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0F8725" w14:textId="77777777" w:rsidR="006F7E69" w:rsidRPr="000267E6" w:rsidRDefault="006F7E69" w:rsidP="006F7E69">
      <w:pPr>
        <w:rPr>
          <w:b/>
          <w:bCs/>
          <w:sz w:val="36"/>
          <w:szCs w:val="36"/>
        </w:rPr>
      </w:pPr>
      <w:r w:rsidRPr="000267E6">
        <w:rPr>
          <w:b/>
          <w:bCs/>
          <w:color w:val="000000"/>
          <w:sz w:val="36"/>
          <w:szCs w:val="36"/>
        </w:rPr>
        <w:t>Supplementary material</w:t>
      </w:r>
    </w:p>
    <w:p w14:paraId="5AC074B3" w14:textId="77777777" w:rsidR="006F7E69" w:rsidRPr="00DA22AD" w:rsidRDefault="006F7E69" w:rsidP="006F7E69"/>
    <w:p w14:paraId="2449E433" w14:textId="77777777" w:rsidR="006F7E69" w:rsidRPr="000267E6" w:rsidRDefault="006F7E69" w:rsidP="006F7E69">
      <w:pPr>
        <w:rPr>
          <w:b/>
          <w:bCs/>
          <w:sz w:val="28"/>
          <w:szCs w:val="28"/>
        </w:rPr>
      </w:pPr>
    </w:p>
    <w:p w14:paraId="41C444F4" w14:textId="77777777" w:rsidR="006F7E69" w:rsidRPr="000267E6" w:rsidRDefault="006F7E69" w:rsidP="006F7E69">
      <w:pPr>
        <w:rPr>
          <w:b/>
          <w:bCs/>
          <w:sz w:val="28"/>
          <w:szCs w:val="28"/>
        </w:rPr>
      </w:pPr>
      <w:r w:rsidRPr="000267E6">
        <w:rPr>
          <w:b/>
          <w:bCs/>
          <w:color w:val="000000"/>
          <w:sz w:val="28"/>
          <w:szCs w:val="28"/>
        </w:rPr>
        <w:t>Adjusted P/F prediction model</w:t>
      </w:r>
    </w:p>
    <w:p w14:paraId="219628F9" w14:textId="77777777" w:rsidR="006F7E69" w:rsidRPr="00DA22AD" w:rsidRDefault="006F7E69" w:rsidP="006F7E69"/>
    <w:p w14:paraId="18AE9441" w14:textId="77777777" w:rsidR="006F7E69" w:rsidRPr="00DA22AD" w:rsidRDefault="006F7E69" w:rsidP="006F7E69">
      <w:pPr>
        <w:spacing w:line="360" w:lineRule="auto"/>
      </w:pPr>
      <w:r w:rsidRPr="00DA22AD">
        <w:rPr>
          <w:color w:val="000000"/>
        </w:rPr>
        <w:t>When adjusting the P/F as recommended by Berlin, out of 2,210, 2,042 patients remained. That is, 168 patients in the total cohort did not meet the definition of ARDS. In other words, the incidence of ARDS decreased 7.6% when adjusting the P/F.</w:t>
      </w:r>
    </w:p>
    <w:p w14:paraId="7C7A3323" w14:textId="77777777" w:rsidR="006F7E69" w:rsidRPr="00DA22AD" w:rsidRDefault="006F7E69" w:rsidP="006F7E69">
      <w:pPr>
        <w:spacing w:line="360" w:lineRule="auto"/>
      </w:pPr>
      <w:r w:rsidRPr="00DA22AD">
        <w:rPr>
          <w:color w:val="000000"/>
        </w:rPr>
        <w:t>The model is entered</w:t>
      </w:r>
      <w:r>
        <w:rPr>
          <w:color w:val="000000"/>
        </w:rPr>
        <w:t xml:space="preserve"> the variables</w:t>
      </w:r>
      <w:r w:rsidRPr="00DA22AD">
        <w:rPr>
          <w:color w:val="000000"/>
        </w:rPr>
        <w:t xml:space="preserve"> with less than 10% missing data and with p &lt;0.25</w:t>
      </w:r>
      <w:r>
        <w:rPr>
          <w:color w:val="000000"/>
        </w:rPr>
        <w:t xml:space="preserve"> in the univariate logistic regression (Table 1 supplementary material)</w:t>
      </w:r>
      <w:r w:rsidRPr="00DA22AD">
        <w:rPr>
          <w:color w:val="000000"/>
        </w:rPr>
        <w:t>.</w:t>
      </w:r>
    </w:p>
    <w:p w14:paraId="7708C863" w14:textId="77777777" w:rsidR="006F7E69" w:rsidRPr="00DA22AD" w:rsidRDefault="006F7E69" w:rsidP="006F7E69"/>
    <w:p w14:paraId="26FC75C7" w14:textId="77777777" w:rsidR="006F7E69" w:rsidRPr="00EA60D2" w:rsidRDefault="006F7E69" w:rsidP="006F7E69">
      <w:pPr>
        <w:rPr>
          <w:b/>
          <w:bCs/>
          <w:color w:val="000000"/>
        </w:rPr>
      </w:pPr>
      <w:r w:rsidRPr="00EA60D2">
        <w:rPr>
          <w:b/>
          <w:bCs/>
          <w:color w:val="000000"/>
        </w:rPr>
        <w:t>Table 1</w:t>
      </w:r>
      <w:r>
        <w:rPr>
          <w:b/>
          <w:bCs/>
          <w:color w:val="000000"/>
        </w:rPr>
        <w:t xml:space="preserve"> supplementary material</w:t>
      </w:r>
      <w:r w:rsidRPr="00EA60D2">
        <w:rPr>
          <w:b/>
          <w:bCs/>
          <w:color w:val="000000"/>
        </w:rPr>
        <w:t xml:space="preserve">. </w:t>
      </w:r>
      <w:r w:rsidRPr="00EA60D2">
        <w:rPr>
          <w:b/>
          <w:bCs/>
          <w:color w:val="333333"/>
        </w:rPr>
        <w:t>Univariate logistic regression analyses.</w:t>
      </w:r>
    </w:p>
    <w:p w14:paraId="3E3F17DA" w14:textId="77777777" w:rsidR="006F7E69" w:rsidRDefault="006F7E69" w:rsidP="006F7E69"/>
    <w:p w14:paraId="1582E7C1" w14:textId="77777777" w:rsidR="006F7E69" w:rsidRPr="00DA22AD" w:rsidRDefault="006F7E69" w:rsidP="006F7E69"/>
    <w:tbl>
      <w:tblPr>
        <w:tblStyle w:val="Tablaconcuadrcula"/>
        <w:tblW w:w="0" w:type="auto"/>
        <w:tblLook w:val="04A0" w:firstRow="1" w:lastRow="0" w:firstColumn="1" w:lastColumn="0" w:noHBand="0" w:noVBand="1"/>
      </w:tblPr>
      <w:tblGrid>
        <w:gridCol w:w="2723"/>
        <w:gridCol w:w="1541"/>
        <w:gridCol w:w="1331"/>
        <w:gridCol w:w="1192"/>
        <w:gridCol w:w="1082"/>
        <w:gridCol w:w="959"/>
      </w:tblGrid>
      <w:tr w:rsidR="006F7E69" w:rsidRPr="00DA22AD" w14:paraId="299DE83A" w14:textId="77777777" w:rsidTr="00D52FAA">
        <w:tc>
          <w:tcPr>
            <w:tcW w:w="2723" w:type="dxa"/>
            <w:shd w:val="clear" w:color="auto" w:fill="auto"/>
          </w:tcPr>
          <w:p w14:paraId="5A019D9F" w14:textId="77777777" w:rsidR="006F7E69" w:rsidRPr="00DA22AD" w:rsidRDefault="006F7E69" w:rsidP="00D52FAA">
            <w:r w:rsidRPr="00DA22AD">
              <w:rPr>
                <w:color w:val="000000"/>
              </w:rPr>
              <w:t xml:space="preserve"> Variable</w:t>
            </w:r>
          </w:p>
        </w:tc>
        <w:tc>
          <w:tcPr>
            <w:tcW w:w="1541" w:type="dxa"/>
            <w:shd w:val="clear" w:color="auto" w:fill="auto"/>
          </w:tcPr>
          <w:p w14:paraId="0B08B3AF" w14:textId="77777777" w:rsidR="006F7E69" w:rsidRPr="00DA22AD" w:rsidRDefault="006F7E69" w:rsidP="00D52FAA">
            <w:r w:rsidRPr="00DA22AD">
              <w:rPr>
                <w:color w:val="000000"/>
              </w:rPr>
              <w:t xml:space="preserve"> OR</w:t>
            </w:r>
          </w:p>
        </w:tc>
        <w:tc>
          <w:tcPr>
            <w:tcW w:w="1331" w:type="dxa"/>
            <w:shd w:val="clear" w:color="auto" w:fill="auto"/>
          </w:tcPr>
          <w:p w14:paraId="67E1E8A9" w14:textId="77777777" w:rsidR="006F7E69" w:rsidRPr="00DA22AD" w:rsidRDefault="006F7E69" w:rsidP="00D52FAA">
            <w:r w:rsidRPr="00DA22AD">
              <w:t>95% CI</w:t>
            </w:r>
          </w:p>
        </w:tc>
        <w:tc>
          <w:tcPr>
            <w:tcW w:w="1192" w:type="dxa"/>
            <w:shd w:val="clear" w:color="auto" w:fill="auto"/>
          </w:tcPr>
          <w:p w14:paraId="60A77C0D" w14:textId="77777777" w:rsidR="006F7E69" w:rsidRPr="00DA22AD" w:rsidRDefault="006F7E69" w:rsidP="00D52FAA">
            <w:r w:rsidRPr="00DA22AD">
              <w:rPr>
                <w:color w:val="000000"/>
              </w:rPr>
              <w:t xml:space="preserve"> p</w:t>
            </w:r>
          </w:p>
        </w:tc>
        <w:tc>
          <w:tcPr>
            <w:tcW w:w="1082" w:type="dxa"/>
            <w:shd w:val="clear" w:color="auto" w:fill="auto"/>
          </w:tcPr>
          <w:p w14:paraId="144EE4B4" w14:textId="77777777" w:rsidR="006F7E69" w:rsidRPr="00DA22AD" w:rsidRDefault="006F7E69" w:rsidP="00D52FAA">
            <w:r w:rsidRPr="00DA22AD">
              <w:rPr>
                <w:color w:val="000000"/>
              </w:rPr>
              <w:t xml:space="preserve"> Missing</w:t>
            </w:r>
          </w:p>
        </w:tc>
        <w:tc>
          <w:tcPr>
            <w:tcW w:w="959" w:type="dxa"/>
            <w:shd w:val="clear" w:color="auto" w:fill="auto"/>
          </w:tcPr>
          <w:p w14:paraId="31A88909" w14:textId="77777777" w:rsidR="006F7E69" w:rsidRPr="00DA22AD" w:rsidRDefault="006F7E69" w:rsidP="00D52FAA">
            <w:r w:rsidRPr="00DA22AD">
              <w:rPr>
                <w:color w:val="000000"/>
              </w:rPr>
              <w:t xml:space="preserve"> (%)</w:t>
            </w:r>
          </w:p>
        </w:tc>
      </w:tr>
      <w:tr w:rsidR="006F7E69" w:rsidRPr="00DA22AD" w14:paraId="647AF801" w14:textId="77777777" w:rsidTr="00D52FAA">
        <w:tc>
          <w:tcPr>
            <w:tcW w:w="2723" w:type="dxa"/>
            <w:shd w:val="clear" w:color="auto" w:fill="auto"/>
          </w:tcPr>
          <w:p w14:paraId="29E2B743" w14:textId="77777777" w:rsidR="006F7E69" w:rsidRPr="00DA22AD" w:rsidRDefault="006F7E69" w:rsidP="00D52FAA">
            <w:r w:rsidRPr="00DA22AD">
              <w:rPr>
                <w:color w:val="000000"/>
              </w:rPr>
              <w:t xml:space="preserve"> Age</w:t>
            </w:r>
          </w:p>
        </w:tc>
        <w:tc>
          <w:tcPr>
            <w:tcW w:w="1541" w:type="dxa"/>
            <w:shd w:val="clear" w:color="auto" w:fill="auto"/>
          </w:tcPr>
          <w:p w14:paraId="799D5609" w14:textId="77777777" w:rsidR="006F7E69" w:rsidRPr="00DA22AD" w:rsidRDefault="006F7E69" w:rsidP="00D52FAA">
            <w:r w:rsidRPr="00DA22AD">
              <w:t>1.0490</w:t>
            </w:r>
          </w:p>
        </w:tc>
        <w:tc>
          <w:tcPr>
            <w:tcW w:w="1331" w:type="dxa"/>
            <w:shd w:val="clear" w:color="auto" w:fill="auto"/>
          </w:tcPr>
          <w:p w14:paraId="23FA892A" w14:textId="77777777" w:rsidR="006F7E69" w:rsidRPr="00DA22AD" w:rsidRDefault="006F7E69" w:rsidP="00D52FAA">
            <w:r w:rsidRPr="00DA22AD">
              <w:t>1.0415-1.0566</w:t>
            </w:r>
          </w:p>
        </w:tc>
        <w:tc>
          <w:tcPr>
            <w:tcW w:w="1192" w:type="dxa"/>
            <w:shd w:val="clear" w:color="auto" w:fill="auto"/>
          </w:tcPr>
          <w:p w14:paraId="5D6CC754" w14:textId="77777777" w:rsidR="006F7E69" w:rsidRPr="00DA22AD" w:rsidRDefault="006F7E69" w:rsidP="00D52FAA">
            <w:r w:rsidRPr="00DA22AD">
              <w:t>0.000</w:t>
            </w:r>
          </w:p>
        </w:tc>
        <w:tc>
          <w:tcPr>
            <w:tcW w:w="1082" w:type="dxa"/>
            <w:shd w:val="clear" w:color="auto" w:fill="auto"/>
          </w:tcPr>
          <w:p w14:paraId="3127CEC3" w14:textId="77777777" w:rsidR="006F7E69" w:rsidRPr="00DA22AD" w:rsidRDefault="006F7E69" w:rsidP="00D52FAA">
            <w:r w:rsidRPr="00DA22AD">
              <w:t>0</w:t>
            </w:r>
          </w:p>
        </w:tc>
        <w:tc>
          <w:tcPr>
            <w:tcW w:w="959" w:type="dxa"/>
            <w:shd w:val="clear" w:color="auto" w:fill="auto"/>
          </w:tcPr>
          <w:p w14:paraId="5F33E23C" w14:textId="77777777" w:rsidR="006F7E69" w:rsidRPr="00DA22AD" w:rsidRDefault="006F7E69" w:rsidP="00D52FAA">
            <w:r w:rsidRPr="00DA22AD">
              <w:t>0</w:t>
            </w:r>
          </w:p>
        </w:tc>
      </w:tr>
      <w:tr w:rsidR="006F7E69" w:rsidRPr="00DA22AD" w14:paraId="614BB73D" w14:textId="77777777" w:rsidTr="00D52FAA">
        <w:tc>
          <w:tcPr>
            <w:tcW w:w="2723" w:type="dxa"/>
            <w:shd w:val="clear" w:color="auto" w:fill="auto"/>
          </w:tcPr>
          <w:p w14:paraId="5C8920E4" w14:textId="77777777" w:rsidR="006F7E69" w:rsidRPr="00DA22AD" w:rsidRDefault="006F7E69" w:rsidP="00D52FAA">
            <w:r w:rsidRPr="00DA22AD">
              <w:rPr>
                <w:color w:val="000000"/>
              </w:rPr>
              <w:t xml:space="preserve"> Weight</w:t>
            </w:r>
          </w:p>
        </w:tc>
        <w:tc>
          <w:tcPr>
            <w:tcW w:w="1541" w:type="dxa"/>
            <w:shd w:val="clear" w:color="auto" w:fill="auto"/>
          </w:tcPr>
          <w:p w14:paraId="13BFC590" w14:textId="77777777" w:rsidR="006F7E69" w:rsidRPr="00DA22AD" w:rsidRDefault="006F7E69" w:rsidP="00D52FAA">
            <w:r w:rsidRPr="00DA22AD">
              <w:t>0.9883</w:t>
            </w:r>
          </w:p>
        </w:tc>
        <w:tc>
          <w:tcPr>
            <w:tcW w:w="1331" w:type="dxa"/>
            <w:shd w:val="clear" w:color="auto" w:fill="auto"/>
          </w:tcPr>
          <w:p w14:paraId="3F0AED05" w14:textId="77777777" w:rsidR="006F7E69" w:rsidRPr="00DA22AD" w:rsidRDefault="006F7E69" w:rsidP="00D52FAA">
            <w:r w:rsidRPr="00DA22AD">
              <w:t>0.9822-0.9944</w:t>
            </w:r>
          </w:p>
        </w:tc>
        <w:tc>
          <w:tcPr>
            <w:tcW w:w="1192" w:type="dxa"/>
            <w:shd w:val="clear" w:color="auto" w:fill="auto"/>
          </w:tcPr>
          <w:p w14:paraId="2133AC24" w14:textId="77777777" w:rsidR="006F7E69" w:rsidRPr="00DA22AD" w:rsidRDefault="006F7E69" w:rsidP="00D52FAA">
            <w:r w:rsidRPr="00DA22AD">
              <w:t>0.000</w:t>
            </w:r>
          </w:p>
        </w:tc>
        <w:tc>
          <w:tcPr>
            <w:tcW w:w="1082" w:type="dxa"/>
            <w:shd w:val="clear" w:color="auto" w:fill="auto"/>
          </w:tcPr>
          <w:p w14:paraId="565F93F4" w14:textId="77777777" w:rsidR="006F7E69" w:rsidRPr="00DA22AD" w:rsidRDefault="006F7E69" w:rsidP="00D52FAA">
            <w:r w:rsidRPr="00DA22AD">
              <w:t>0</w:t>
            </w:r>
          </w:p>
        </w:tc>
        <w:tc>
          <w:tcPr>
            <w:tcW w:w="959" w:type="dxa"/>
            <w:shd w:val="clear" w:color="auto" w:fill="auto"/>
          </w:tcPr>
          <w:p w14:paraId="2BBBDE4B" w14:textId="77777777" w:rsidR="006F7E69" w:rsidRPr="00DA22AD" w:rsidRDefault="006F7E69" w:rsidP="00D52FAA">
            <w:r w:rsidRPr="00DA22AD">
              <w:t>0</w:t>
            </w:r>
          </w:p>
        </w:tc>
      </w:tr>
      <w:tr w:rsidR="006F7E69" w:rsidRPr="00DA22AD" w14:paraId="66B9CA35" w14:textId="77777777" w:rsidTr="00D52FAA">
        <w:tc>
          <w:tcPr>
            <w:tcW w:w="2723" w:type="dxa"/>
            <w:shd w:val="clear" w:color="auto" w:fill="auto"/>
          </w:tcPr>
          <w:p w14:paraId="30C190C1" w14:textId="77777777" w:rsidR="006F7E69" w:rsidRPr="00DA22AD" w:rsidRDefault="006F7E69" w:rsidP="00D52FAA">
            <w:r w:rsidRPr="00DA22AD">
              <w:rPr>
                <w:color w:val="000000"/>
              </w:rPr>
              <w:t xml:space="preserve"> Height</w:t>
            </w:r>
          </w:p>
        </w:tc>
        <w:tc>
          <w:tcPr>
            <w:tcW w:w="1541" w:type="dxa"/>
            <w:shd w:val="clear" w:color="auto" w:fill="auto"/>
          </w:tcPr>
          <w:p w14:paraId="0CDAFDAE" w14:textId="77777777" w:rsidR="006F7E69" w:rsidRPr="00DA22AD" w:rsidRDefault="006F7E69" w:rsidP="00D52FAA">
            <w:r w:rsidRPr="00DA22AD">
              <w:t>0.9711</w:t>
            </w:r>
          </w:p>
        </w:tc>
        <w:tc>
          <w:tcPr>
            <w:tcW w:w="1331" w:type="dxa"/>
            <w:shd w:val="clear" w:color="auto" w:fill="auto"/>
          </w:tcPr>
          <w:p w14:paraId="4842AD37" w14:textId="77777777" w:rsidR="006F7E69" w:rsidRPr="00DA22AD" w:rsidRDefault="006F7E69" w:rsidP="00D52FAA">
            <w:r w:rsidRPr="00DA22AD">
              <w:t>0.9611-0.9812</w:t>
            </w:r>
          </w:p>
        </w:tc>
        <w:tc>
          <w:tcPr>
            <w:tcW w:w="1192" w:type="dxa"/>
            <w:shd w:val="clear" w:color="auto" w:fill="auto"/>
          </w:tcPr>
          <w:p w14:paraId="40FBE8E1" w14:textId="77777777" w:rsidR="006F7E69" w:rsidRPr="00DA22AD" w:rsidRDefault="006F7E69" w:rsidP="00D52FAA">
            <w:r w:rsidRPr="00DA22AD">
              <w:t>0.000</w:t>
            </w:r>
          </w:p>
        </w:tc>
        <w:tc>
          <w:tcPr>
            <w:tcW w:w="1082" w:type="dxa"/>
            <w:shd w:val="clear" w:color="auto" w:fill="auto"/>
          </w:tcPr>
          <w:p w14:paraId="1B21C7AC" w14:textId="77777777" w:rsidR="006F7E69" w:rsidRPr="00DA22AD" w:rsidRDefault="006F7E69" w:rsidP="00D52FAA">
            <w:r w:rsidRPr="00DA22AD">
              <w:t>0</w:t>
            </w:r>
          </w:p>
        </w:tc>
        <w:tc>
          <w:tcPr>
            <w:tcW w:w="959" w:type="dxa"/>
            <w:shd w:val="clear" w:color="auto" w:fill="auto"/>
          </w:tcPr>
          <w:p w14:paraId="79F5D358" w14:textId="77777777" w:rsidR="006F7E69" w:rsidRPr="00DA22AD" w:rsidRDefault="006F7E69" w:rsidP="00D52FAA">
            <w:r w:rsidRPr="00DA22AD">
              <w:t>0</w:t>
            </w:r>
          </w:p>
        </w:tc>
      </w:tr>
      <w:tr w:rsidR="006F7E69" w:rsidRPr="00DA22AD" w14:paraId="396D73A2" w14:textId="77777777" w:rsidTr="00D52FAA">
        <w:tc>
          <w:tcPr>
            <w:tcW w:w="2723" w:type="dxa"/>
            <w:shd w:val="clear" w:color="auto" w:fill="auto"/>
          </w:tcPr>
          <w:p w14:paraId="008F3B2F" w14:textId="77777777" w:rsidR="006F7E69" w:rsidRPr="00DA22AD" w:rsidRDefault="006F7E69" w:rsidP="00D52FAA">
            <w:r w:rsidRPr="00DA22AD">
              <w:rPr>
                <w:color w:val="000000"/>
              </w:rPr>
              <w:t xml:space="preserve"> Leukocyte count</w:t>
            </w:r>
          </w:p>
        </w:tc>
        <w:tc>
          <w:tcPr>
            <w:tcW w:w="1541" w:type="dxa"/>
            <w:shd w:val="clear" w:color="auto" w:fill="auto"/>
          </w:tcPr>
          <w:p w14:paraId="11DE2B15" w14:textId="77777777" w:rsidR="006F7E69" w:rsidRPr="00DA22AD" w:rsidRDefault="006F7E69" w:rsidP="00D52FAA">
            <w:r w:rsidRPr="00DA22AD">
              <w:t>1.0011</w:t>
            </w:r>
          </w:p>
        </w:tc>
        <w:tc>
          <w:tcPr>
            <w:tcW w:w="1331" w:type="dxa"/>
            <w:shd w:val="clear" w:color="auto" w:fill="auto"/>
          </w:tcPr>
          <w:p w14:paraId="1327702B" w14:textId="77777777" w:rsidR="006F7E69" w:rsidRPr="00DA22AD" w:rsidRDefault="006F7E69" w:rsidP="00D52FAA">
            <w:r w:rsidRPr="00DA22AD">
              <w:t>0.9995-1.0129</w:t>
            </w:r>
          </w:p>
        </w:tc>
        <w:tc>
          <w:tcPr>
            <w:tcW w:w="1192" w:type="dxa"/>
            <w:shd w:val="clear" w:color="auto" w:fill="auto"/>
          </w:tcPr>
          <w:p w14:paraId="6B06CEB0" w14:textId="77777777" w:rsidR="006F7E69" w:rsidRPr="00DA22AD" w:rsidRDefault="006F7E69" w:rsidP="00D52FAA">
            <w:r w:rsidRPr="00DA22AD">
              <w:t>0.854</w:t>
            </w:r>
          </w:p>
        </w:tc>
        <w:tc>
          <w:tcPr>
            <w:tcW w:w="1082" w:type="dxa"/>
            <w:shd w:val="clear" w:color="auto" w:fill="auto"/>
          </w:tcPr>
          <w:p w14:paraId="7F342CCF" w14:textId="77777777" w:rsidR="006F7E69" w:rsidRPr="00DA22AD" w:rsidRDefault="006F7E69" w:rsidP="00D52FAA">
            <w:r w:rsidRPr="00DA22AD">
              <w:t>10</w:t>
            </w:r>
          </w:p>
        </w:tc>
        <w:tc>
          <w:tcPr>
            <w:tcW w:w="959" w:type="dxa"/>
            <w:shd w:val="clear" w:color="auto" w:fill="auto"/>
          </w:tcPr>
          <w:p w14:paraId="0FA7F4F7" w14:textId="77777777" w:rsidR="006F7E69" w:rsidRPr="00DA22AD" w:rsidRDefault="006F7E69" w:rsidP="00D52FAA">
            <w:r w:rsidRPr="00DA22AD">
              <w:t>0.48</w:t>
            </w:r>
          </w:p>
        </w:tc>
      </w:tr>
      <w:tr w:rsidR="006F7E69" w:rsidRPr="00DA22AD" w14:paraId="7C8438C2" w14:textId="77777777" w:rsidTr="00D52FAA">
        <w:tc>
          <w:tcPr>
            <w:tcW w:w="2723" w:type="dxa"/>
            <w:shd w:val="clear" w:color="auto" w:fill="auto"/>
          </w:tcPr>
          <w:p w14:paraId="36F9E7C4" w14:textId="77777777" w:rsidR="006F7E69" w:rsidRPr="00DA22AD" w:rsidRDefault="006F7E69" w:rsidP="00D52FAA">
            <w:r w:rsidRPr="00DA22AD">
              <w:rPr>
                <w:color w:val="000000"/>
              </w:rPr>
              <w:t xml:space="preserve"> Neutrophil count</w:t>
            </w:r>
          </w:p>
        </w:tc>
        <w:tc>
          <w:tcPr>
            <w:tcW w:w="1541" w:type="dxa"/>
            <w:shd w:val="clear" w:color="auto" w:fill="auto"/>
          </w:tcPr>
          <w:p w14:paraId="2C3D22D8" w14:textId="77777777" w:rsidR="006F7E69" w:rsidRPr="00DA22AD" w:rsidRDefault="006F7E69" w:rsidP="00D52FAA">
            <w:r w:rsidRPr="00DA22AD">
              <w:t>0.9949</w:t>
            </w:r>
          </w:p>
        </w:tc>
        <w:tc>
          <w:tcPr>
            <w:tcW w:w="1331" w:type="dxa"/>
            <w:shd w:val="clear" w:color="auto" w:fill="auto"/>
          </w:tcPr>
          <w:p w14:paraId="406E8DBD" w14:textId="77777777" w:rsidR="006F7E69" w:rsidRPr="00DA22AD" w:rsidRDefault="006F7E69" w:rsidP="00D52FAA">
            <w:r w:rsidRPr="00DA22AD">
              <w:t>0.9758-1.0143</w:t>
            </w:r>
          </w:p>
        </w:tc>
        <w:tc>
          <w:tcPr>
            <w:tcW w:w="1192" w:type="dxa"/>
            <w:shd w:val="clear" w:color="auto" w:fill="auto"/>
          </w:tcPr>
          <w:p w14:paraId="6C405A42" w14:textId="77777777" w:rsidR="006F7E69" w:rsidRPr="00DA22AD" w:rsidRDefault="006F7E69" w:rsidP="00D52FAA">
            <w:r w:rsidRPr="00DA22AD">
              <w:t>0.601</w:t>
            </w:r>
          </w:p>
        </w:tc>
        <w:tc>
          <w:tcPr>
            <w:tcW w:w="1082" w:type="dxa"/>
            <w:shd w:val="clear" w:color="auto" w:fill="auto"/>
          </w:tcPr>
          <w:p w14:paraId="7BD38491" w14:textId="77777777" w:rsidR="006F7E69" w:rsidRPr="00DA22AD" w:rsidRDefault="006F7E69" w:rsidP="00D52FAA">
            <w:r w:rsidRPr="00DA22AD">
              <w:t>11</w:t>
            </w:r>
          </w:p>
        </w:tc>
        <w:tc>
          <w:tcPr>
            <w:tcW w:w="959" w:type="dxa"/>
            <w:shd w:val="clear" w:color="auto" w:fill="auto"/>
          </w:tcPr>
          <w:p w14:paraId="7C91B2C5" w14:textId="77777777" w:rsidR="006F7E69" w:rsidRPr="00DA22AD" w:rsidRDefault="006F7E69" w:rsidP="00D52FAA">
            <w:r w:rsidRPr="00DA22AD">
              <w:t>0.53</w:t>
            </w:r>
          </w:p>
        </w:tc>
      </w:tr>
      <w:tr w:rsidR="006F7E69" w:rsidRPr="00DA22AD" w14:paraId="447ACCC5" w14:textId="77777777" w:rsidTr="00D52FAA">
        <w:tc>
          <w:tcPr>
            <w:tcW w:w="2723" w:type="dxa"/>
            <w:shd w:val="clear" w:color="auto" w:fill="auto"/>
          </w:tcPr>
          <w:p w14:paraId="77825ACA" w14:textId="77777777" w:rsidR="006F7E69" w:rsidRPr="00DA22AD" w:rsidRDefault="006F7E69" w:rsidP="00D52FAA">
            <w:r w:rsidRPr="00DA22AD">
              <w:rPr>
                <w:color w:val="000000"/>
              </w:rPr>
              <w:t xml:space="preserve"> Lymphocyte count</w:t>
            </w:r>
          </w:p>
        </w:tc>
        <w:tc>
          <w:tcPr>
            <w:tcW w:w="1541" w:type="dxa"/>
            <w:shd w:val="clear" w:color="auto" w:fill="auto"/>
          </w:tcPr>
          <w:p w14:paraId="5EE20260" w14:textId="77777777" w:rsidR="006F7E69" w:rsidRPr="00DA22AD" w:rsidRDefault="006F7E69" w:rsidP="00D52FAA">
            <w:r w:rsidRPr="00DA22AD">
              <w:t>0.9344</w:t>
            </w:r>
          </w:p>
        </w:tc>
        <w:tc>
          <w:tcPr>
            <w:tcW w:w="1331" w:type="dxa"/>
            <w:shd w:val="clear" w:color="auto" w:fill="auto"/>
          </w:tcPr>
          <w:p w14:paraId="1F81F49E" w14:textId="77777777" w:rsidR="006F7E69" w:rsidRPr="00DA22AD" w:rsidRDefault="006F7E69" w:rsidP="00D52FAA">
            <w:r w:rsidRPr="00DA22AD">
              <w:t>0.8511-1.0259</w:t>
            </w:r>
          </w:p>
        </w:tc>
        <w:tc>
          <w:tcPr>
            <w:tcW w:w="1192" w:type="dxa"/>
            <w:shd w:val="clear" w:color="auto" w:fill="auto"/>
          </w:tcPr>
          <w:p w14:paraId="57921FC6" w14:textId="77777777" w:rsidR="006F7E69" w:rsidRPr="00DA22AD" w:rsidRDefault="006F7E69" w:rsidP="00D52FAA">
            <w:r w:rsidRPr="00DA22AD">
              <w:t>0.155</w:t>
            </w:r>
          </w:p>
        </w:tc>
        <w:tc>
          <w:tcPr>
            <w:tcW w:w="1082" w:type="dxa"/>
            <w:shd w:val="clear" w:color="auto" w:fill="auto"/>
          </w:tcPr>
          <w:p w14:paraId="1BD9C89F" w14:textId="77777777" w:rsidR="006F7E69" w:rsidRPr="00DA22AD" w:rsidRDefault="006F7E69" w:rsidP="00D52FAA">
            <w:r w:rsidRPr="00DA22AD">
              <w:t>10</w:t>
            </w:r>
          </w:p>
        </w:tc>
        <w:tc>
          <w:tcPr>
            <w:tcW w:w="959" w:type="dxa"/>
            <w:shd w:val="clear" w:color="auto" w:fill="auto"/>
          </w:tcPr>
          <w:p w14:paraId="0CF23F80" w14:textId="77777777" w:rsidR="006F7E69" w:rsidRPr="00DA22AD" w:rsidRDefault="006F7E69" w:rsidP="00D52FAA">
            <w:r w:rsidRPr="00DA22AD">
              <w:t>0.48</w:t>
            </w:r>
          </w:p>
        </w:tc>
      </w:tr>
      <w:tr w:rsidR="006F7E69" w:rsidRPr="00DA22AD" w14:paraId="4E7025CE" w14:textId="77777777" w:rsidTr="00D52FAA">
        <w:tc>
          <w:tcPr>
            <w:tcW w:w="2723" w:type="dxa"/>
            <w:shd w:val="clear" w:color="auto" w:fill="auto"/>
          </w:tcPr>
          <w:p w14:paraId="360E6F0B" w14:textId="77777777" w:rsidR="006F7E69" w:rsidRPr="00DA22AD" w:rsidRDefault="006F7E69" w:rsidP="00D52FAA">
            <w:r w:rsidRPr="00DA22AD">
              <w:rPr>
                <w:color w:val="000000"/>
              </w:rPr>
              <w:t xml:space="preserve"> Monocyte count</w:t>
            </w:r>
          </w:p>
        </w:tc>
        <w:tc>
          <w:tcPr>
            <w:tcW w:w="1541" w:type="dxa"/>
            <w:shd w:val="clear" w:color="auto" w:fill="auto"/>
          </w:tcPr>
          <w:p w14:paraId="62C6CBCA" w14:textId="77777777" w:rsidR="006F7E69" w:rsidRPr="00DA22AD" w:rsidRDefault="006F7E69" w:rsidP="00D52FAA">
            <w:r w:rsidRPr="00DA22AD">
              <w:t>1.0970</w:t>
            </w:r>
          </w:p>
        </w:tc>
        <w:tc>
          <w:tcPr>
            <w:tcW w:w="1331" w:type="dxa"/>
            <w:shd w:val="clear" w:color="auto" w:fill="auto"/>
          </w:tcPr>
          <w:p w14:paraId="7F84F991" w14:textId="77777777" w:rsidR="006F7E69" w:rsidRPr="00DA22AD" w:rsidRDefault="006F7E69" w:rsidP="00D52FAA">
            <w:r w:rsidRPr="00DA22AD">
              <w:t>0.8915-1.3498</w:t>
            </w:r>
          </w:p>
        </w:tc>
        <w:tc>
          <w:tcPr>
            <w:tcW w:w="1192" w:type="dxa"/>
            <w:shd w:val="clear" w:color="auto" w:fill="auto"/>
          </w:tcPr>
          <w:p w14:paraId="2B67332D" w14:textId="77777777" w:rsidR="006F7E69" w:rsidRPr="00DA22AD" w:rsidRDefault="006F7E69" w:rsidP="00D52FAA">
            <w:r w:rsidRPr="00DA22AD">
              <w:t>0.382</w:t>
            </w:r>
          </w:p>
        </w:tc>
        <w:tc>
          <w:tcPr>
            <w:tcW w:w="1082" w:type="dxa"/>
            <w:shd w:val="clear" w:color="auto" w:fill="auto"/>
          </w:tcPr>
          <w:p w14:paraId="312316CC" w14:textId="77777777" w:rsidR="006F7E69" w:rsidRPr="00DA22AD" w:rsidRDefault="006F7E69" w:rsidP="00D52FAA">
            <w:r w:rsidRPr="00DA22AD">
              <w:t>10</w:t>
            </w:r>
          </w:p>
        </w:tc>
        <w:tc>
          <w:tcPr>
            <w:tcW w:w="959" w:type="dxa"/>
            <w:shd w:val="clear" w:color="auto" w:fill="auto"/>
          </w:tcPr>
          <w:p w14:paraId="2A2E5498" w14:textId="77777777" w:rsidR="006F7E69" w:rsidRPr="00DA22AD" w:rsidRDefault="006F7E69" w:rsidP="00D52FAA">
            <w:r w:rsidRPr="00DA22AD">
              <w:t>0.48</w:t>
            </w:r>
          </w:p>
        </w:tc>
      </w:tr>
      <w:tr w:rsidR="006F7E69" w:rsidRPr="00DA22AD" w14:paraId="48483A46" w14:textId="77777777" w:rsidTr="00D52FAA">
        <w:tc>
          <w:tcPr>
            <w:tcW w:w="2723" w:type="dxa"/>
            <w:shd w:val="clear" w:color="auto" w:fill="auto"/>
          </w:tcPr>
          <w:p w14:paraId="3F6740D4" w14:textId="77777777" w:rsidR="006F7E69" w:rsidRPr="00DA22AD" w:rsidRDefault="006F7E69" w:rsidP="00D52FAA">
            <w:r w:rsidRPr="00DA22AD">
              <w:rPr>
                <w:color w:val="000000"/>
              </w:rPr>
              <w:t xml:space="preserve"> Eosinophil count</w:t>
            </w:r>
          </w:p>
        </w:tc>
        <w:tc>
          <w:tcPr>
            <w:tcW w:w="1541" w:type="dxa"/>
            <w:shd w:val="clear" w:color="auto" w:fill="auto"/>
          </w:tcPr>
          <w:p w14:paraId="772EDB8E" w14:textId="77777777" w:rsidR="006F7E69" w:rsidRPr="00DA22AD" w:rsidRDefault="006F7E69" w:rsidP="00D52FAA">
            <w:r w:rsidRPr="00DA22AD">
              <w:t>1.6456</w:t>
            </w:r>
          </w:p>
        </w:tc>
        <w:tc>
          <w:tcPr>
            <w:tcW w:w="1331" w:type="dxa"/>
            <w:shd w:val="clear" w:color="auto" w:fill="auto"/>
          </w:tcPr>
          <w:p w14:paraId="5BA9CEEB" w14:textId="77777777" w:rsidR="006F7E69" w:rsidRPr="00DA22AD" w:rsidRDefault="006F7E69" w:rsidP="00D52FAA">
            <w:r w:rsidRPr="00DA22AD">
              <w:t>0.4809-5.6313</w:t>
            </w:r>
          </w:p>
        </w:tc>
        <w:tc>
          <w:tcPr>
            <w:tcW w:w="1192" w:type="dxa"/>
            <w:shd w:val="clear" w:color="auto" w:fill="auto"/>
          </w:tcPr>
          <w:p w14:paraId="1C7402C9" w14:textId="77777777" w:rsidR="006F7E69" w:rsidRPr="00DA22AD" w:rsidRDefault="006F7E69" w:rsidP="00D52FAA">
            <w:r w:rsidRPr="00DA22AD">
              <w:t>0.427</w:t>
            </w:r>
          </w:p>
        </w:tc>
        <w:tc>
          <w:tcPr>
            <w:tcW w:w="1082" w:type="dxa"/>
            <w:shd w:val="clear" w:color="auto" w:fill="auto"/>
          </w:tcPr>
          <w:p w14:paraId="299BA4B3" w14:textId="77777777" w:rsidR="006F7E69" w:rsidRPr="00DA22AD" w:rsidRDefault="006F7E69" w:rsidP="00D52FAA">
            <w:r w:rsidRPr="00DA22AD">
              <w:t>11</w:t>
            </w:r>
          </w:p>
        </w:tc>
        <w:tc>
          <w:tcPr>
            <w:tcW w:w="959" w:type="dxa"/>
            <w:shd w:val="clear" w:color="auto" w:fill="auto"/>
          </w:tcPr>
          <w:p w14:paraId="530A2C09" w14:textId="77777777" w:rsidR="006F7E69" w:rsidRPr="00DA22AD" w:rsidRDefault="006F7E69" w:rsidP="00D52FAA">
            <w:r w:rsidRPr="00DA22AD">
              <w:t>0.53</w:t>
            </w:r>
          </w:p>
        </w:tc>
      </w:tr>
      <w:tr w:rsidR="006F7E69" w:rsidRPr="00DA22AD" w14:paraId="4885543F" w14:textId="77777777" w:rsidTr="00D52FAA">
        <w:tc>
          <w:tcPr>
            <w:tcW w:w="2723" w:type="dxa"/>
            <w:shd w:val="clear" w:color="auto" w:fill="auto"/>
          </w:tcPr>
          <w:p w14:paraId="15F06394" w14:textId="77777777" w:rsidR="006F7E69" w:rsidRPr="00DA22AD" w:rsidRDefault="006F7E69" w:rsidP="00D52FAA">
            <w:r w:rsidRPr="00DA22AD">
              <w:rPr>
                <w:color w:val="000000"/>
              </w:rPr>
              <w:t xml:space="preserve"> Basophil count</w:t>
            </w:r>
          </w:p>
        </w:tc>
        <w:tc>
          <w:tcPr>
            <w:tcW w:w="1541" w:type="dxa"/>
            <w:shd w:val="clear" w:color="auto" w:fill="auto"/>
          </w:tcPr>
          <w:p w14:paraId="4228D791" w14:textId="77777777" w:rsidR="006F7E69" w:rsidRPr="00DA22AD" w:rsidRDefault="006F7E69" w:rsidP="00D52FAA">
            <w:r w:rsidRPr="00DA22AD">
              <w:t>0.0872</w:t>
            </w:r>
          </w:p>
        </w:tc>
        <w:tc>
          <w:tcPr>
            <w:tcW w:w="1331" w:type="dxa"/>
            <w:shd w:val="clear" w:color="auto" w:fill="auto"/>
          </w:tcPr>
          <w:p w14:paraId="33E2B55C" w14:textId="77777777" w:rsidR="006F7E69" w:rsidRPr="00DA22AD" w:rsidRDefault="006F7E69" w:rsidP="00D52FAA">
            <w:r w:rsidRPr="00DA22AD">
              <w:t>0.0024-3.2192</w:t>
            </w:r>
          </w:p>
        </w:tc>
        <w:tc>
          <w:tcPr>
            <w:tcW w:w="1192" w:type="dxa"/>
            <w:shd w:val="clear" w:color="auto" w:fill="auto"/>
          </w:tcPr>
          <w:p w14:paraId="1B54628A" w14:textId="77777777" w:rsidR="006F7E69" w:rsidRPr="00DA22AD" w:rsidRDefault="006F7E69" w:rsidP="00D52FAA">
            <w:r w:rsidRPr="00DA22AD">
              <w:t>0.185</w:t>
            </w:r>
          </w:p>
        </w:tc>
        <w:tc>
          <w:tcPr>
            <w:tcW w:w="1082" w:type="dxa"/>
            <w:shd w:val="clear" w:color="auto" w:fill="auto"/>
          </w:tcPr>
          <w:p w14:paraId="0F5512FD" w14:textId="77777777" w:rsidR="006F7E69" w:rsidRPr="00DA22AD" w:rsidRDefault="006F7E69" w:rsidP="00D52FAA">
            <w:r w:rsidRPr="00DA22AD">
              <w:t>10</w:t>
            </w:r>
          </w:p>
        </w:tc>
        <w:tc>
          <w:tcPr>
            <w:tcW w:w="959" w:type="dxa"/>
            <w:shd w:val="clear" w:color="auto" w:fill="auto"/>
          </w:tcPr>
          <w:p w14:paraId="4DC638FE" w14:textId="77777777" w:rsidR="006F7E69" w:rsidRPr="00DA22AD" w:rsidRDefault="006F7E69" w:rsidP="00D52FAA">
            <w:r w:rsidRPr="00DA22AD">
              <w:t>0.48</w:t>
            </w:r>
          </w:p>
        </w:tc>
      </w:tr>
      <w:tr w:rsidR="006F7E69" w:rsidRPr="00DA22AD" w14:paraId="1497042E" w14:textId="77777777" w:rsidTr="00D52FAA">
        <w:tc>
          <w:tcPr>
            <w:tcW w:w="2723" w:type="dxa"/>
            <w:shd w:val="clear" w:color="auto" w:fill="auto"/>
          </w:tcPr>
          <w:p w14:paraId="3DFDC4E9" w14:textId="77777777" w:rsidR="006F7E69" w:rsidRPr="00DA22AD" w:rsidRDefault="006F7E69" w:rsidP="00D52FAA">
            <w:r w:rsidRPr="00DA22AD">
              <w:rPr>
                <w:color w:val="000000"/>
              </w:rPr>
              <w:t xml:space="preserve"> Haematocrit</w:t>
            </w:r>
          </w:p>
        </w:tc>
        <w:tc>
          <w:tcPr>
            <w:tcW w:w="1541" w:type="dxa"/>
            <w:shd w:val="clear" w:color="auto" w:fill="auto"/>
          </w:tcPr>
          <w:p w14:paraId="4B77F82F" w14:textId="77777777" w:rsidR="006F7E69" w:rsidRPr="00DA22AD" w:rsidRDefault="006F7E69" w:rsidP="00D52FAA">
            <w:r w:rsidRPr="00DA22AD">
              <w:t>0.9769</w:t>
            </w:r>
          </w:p>
        </w:tc>
        <w:tc>
          <w:tcPr>
            <w:tcW w:w="1331" w:type="dxa"/>
            <w:shd w:val="clear" w:color="auto" w:fill="auto"/>
          </w:tcPr>
          <w:p w14:paraId="5478FF3C" w14:textId="77777777" w:rsidR="006F7E69" w:rsidRPr="00DA22AD" w:rsidRDefault="006F7E69" w:rsidP="00D52FAA">
            <w:r w:rsidRPr="00DA22AD">
              <w:t>0.9646-0.9894</w:t>
            </w:r>
          </w:p>
        </w:tc>
        <w:tc>
          <w:tcPr>
            <w:tcW w:w="1192" w:type="dxa"/>
            <w:shd w:val="clear" w:color="auto" w:fill="auto"/>
          </w:tcPr>
          <w:p w14:paraId="40E48AAC" w14:textId="77777777" w:rsidR="006F7E69" w:rsidRPr="00DA22AD" w:rsidRDefault="006F7E69" w:rsidP="00D52FAA">
            <w:r w:rsidRPr="00DA22AD">
              <w:t>0.000</w:t>
            </w:r>
          </w:p>
        </w:tc>
        <w:tc>
          <w:tcPr>
            <w:tcW w:w="1082" w:type="dxa"/>
            <w:shd w:val="clear" w:color="auto" w:fill="auto"/>
          </w:tcPr>
          <w:p w14:paraId="1AA8B537" w14:textId="77777777" w:rsidR="006F7E69" w:rsidRPr="00DA22AD" w:rsidRDefault="006F7E69" w:rsidP="00D52FAA">
            <w:r w:rsidRPr="00DA22AD">
              <w:t>9</w:t>
            </w:r>
          </w:p>
        </w:tc>
        <w:tc>
          <w:tcPr>
            <w:tcW w:w="959" w:type="dxa"/>
            <w:shd w:val="clear" w:color="auto" w:fill="auto"/>
          </w:tcPr>
          <w:p w14:paraId="553CB275" w14:textId="77777777" w:rsidR="006F7E69" w:rsidRPr="00DA22AD" w:rsidRDefault="006F7E69" w:rsidP="00D52FAA">
            <w:r w:rsidRPr="00DA22AD">
              <w:t>0.44</w:t>
            </w:r>
          </w:p>
        </w:tc>
      </w:tr>
      <w:tr w:rsidR="006F7E69" w:rsidRPr="00DA22AD" w14:paraId="74AB476F" w14:textId="77777777" w:rsidTr="00D52FAA">
        <w:tc>
          <w:tcPr>
            <w:tcW w:w="2723" w:type="dxa"/>
            <w:shd w:val="clear" w:color="auto" w:fill="auto"/>
          </w:tcPr>
          <w:p w14:paraId="00880BBE" w14:textId="77777777" w:rsidR="006F7E69" w:rsidRPr="00DA22AD" w:rsidRDefault="006F7E69" w:rsidP="00D52FAA">
            <w:r w:rsidRPr="00DA22AD">
              <w:rPr>
                <w:color w:val="000000"/>
              </w:rPr>
              <w:t xml:space="preserve"> Haemoglobin</w:t>
            </w:r>
          </w:p>
        </w:tc>
        <w:tc>
          <w:tcPr>
            <w:tcW w:w="1541" w:type="dxa"/>
            <w:shd w:val="clear" w:color="auto" w:fill="auto"/>
          </w:tcPr>
          <w:p w14:paraId="7E371FE2" w14:textId="77777777" w:rsidR="006F7E69" w:rsidRPr="00DA22AD" w:rsidRDefault="006F7E69" w:rsidP="00D52FAA">
            <w:r w:rsidRPr="00DA22AD">
              <w:t>0.9184</w:t>
            </w:r>
          </w:p>
        </w:tc>
        <w:tc>
          <w:tcPr>
            <w:tcW w:w="1331" w:type="dxa"/>
            <w:shd w:val="clear" w:color="auto" w:fill="auto"/>
          </w:tcPr>
          <w:p w14:paraId="23CF1338" w14:textId="77777777" w:rsidR="006F7E69" w:rsidRPr="00DA22AD" w:rsidRDefault="006F7E69" w:rsidP="00D52FAA">
            <w:r w:rsidRPr="00DA22AD">
              <w:t>0.8853-0.9527</w:t>
            </w:r>
          </w:p>
        </w:tc>
        <w:tc>
          <w:tcPr>
            <w:tcW w:w="1192" w:type="dxa"/>
            <w:shd w:val="clear" w:color="auto" w:fill="auto"/>
          </w:tcPr>
          <w:p w14:paraId="5A2122EF" w14:textId="77777777" w:rsidR="006F7E69" w:rsidRPr="00DA22AD" w:rsidRDefault="006F7E69" w:rsidP="00D52FAA">
            <w:r w:rsidRPr="00DA22AD">
              <w:t>0.000</w:t>
            </w:r>
          </w:p>
        </w:tc>
        <w:tc>
          <w:tcPr>
            <w:tcW w:w="1082" w:type="dxa"/>
            <w:shd w:val="clear" w:color="auto" w:fill="auto"/>
          </w:tcPr>
          <w:p w14:paraId="444611A0" w14:textId="77777777" w:rsidR="006F7E69" w:rsidRPr="00DA22AD" w:rsidRDefault="006F7E69" w:rsidP="00D52FAA">
            <w:r w:rsidRPr="00DA22AD">
              <w:t>9</w:t>
            </w:r>
          </w:p>
        </w:tc>
        <w:tc>
          <w:tcPr>
            <w:tcW w:w="959" w:type="dxa"/>
            <w:shd w:val="clear" w:color="auto" w:fill="auto"/>
          </w:tcPr>
          <w:p w14:paraId="4F1F090E" w14:textId="77777777" w:rsidR="006F7E69" w:rsidRPr="00DA22AD" w:rsidRDefault="006F7E69" w:rsidP="00D52FAA">
            <w:r w:rsidRPr="00DA22AD">
              <w:t>0.44</w:t>
            </w:r>
          </w:p>
        </w:tc>
      </w:tr>
      <w:tr w:rsidR="006F7E69" w:rsidRPr="00DA22AD" w14:paraId="27D0FCD6" w14:textId="77777777" w:rsidTr="00D52FAA">
        <w:tc>
          <w:tcPr>
            <w:tcW w:w="2723" w:type="dxa"/>
            <w:shd w:val="clear" w:color="auto" w:fill="auto"/>
          </w:tcPr>
          <w:p w14:paraId="69E055FF" w14:textId="7E6384D0" w:rsidR="006F7E69" w:rsidRPr="00DA22AD" w:rsidRDefault="006F7E69" w:rsidP="00D52FAA">
            <w:r w:rsidRPr="00DA22AD">
              <w:rPr>
                <w:color w:val="000000"/>
              </w:rPr>
              <w:t xml:space="preserve"> </w:t>
            </w:r>
            <w:r w:rsidR="00E84B3D" w:rsidRPr="00E84B3D">
              <w:rPr>
                <w:color w:val="000000"/>
              </w:rPr>
              <w:t>Platelet count</w:t>
            </w:r>
          </w:p>
        </w:tc>
        <w:tc>
          <w:tcPr>
            <w:tcW w:w="1541" w:type="dxa"/>
            <w:shd w:val="clear" w:color="auto" w:fill="auto"/>
          </w:tcPr>
          <w:p w14:paraId="5E500E66" w14:textId="77777777" w:rsidR="006F7E69" w:rsidRPr="00DA22AD" w:rsidRDefault="006F7E69" w:rsidP="00D52FAA">
            <w:r w:rsidRPr="00DA22AD">
              <w:t>0.9969</w:t>
            </w:r>
          </w:p>
        </w:tc>
        <w:tc>
          <w:tcPr>
            <w:tcW w:w="1331" w:type="dxa"/>
            <w:shd w:val="clear" w:color="auto" w:fill="auto"/>
          </w:tcPr>
          <w:p w14:paraId="40453513" w14:textId="77777777" w:rsidR="006F7E69" w:rsidRPr="00DA22AD" w:rsidRDefault="006F7E69" w:rsidP="00D52FAA">
            <w:r w:rsidRPr="00DA22AD">
              <w:t>0.9960-0.9979</w:t>
            </w:r>
          </w:p>
        </w:tc>
        <w:tc>
          <w:tcPr>
            <w:tcW w:w="1192" w:type="dxa"/>
            <w:shd w:val="clear" w:color="auto" w:fill="auto"/>
          </w:tcPr>
          <w:p w14:paraId="3A11E176" w14:textId="77777777" w:rsidR="006F7E69" w:rsidRPr="00DA22AD" w:rsidRDefault="006F7E69" w:rsidP="00D52FAA">
            <w:r w:rsidRPr="00DA22AD">
              <w:t>0.000</w:t>
            </w:r>
          </w:p>
        </w:tc>
        <w:tc>
          <w:tcPr>
            <w:tcW w:w="1082" w:type="dxa"/>
            <w:shd w:val="clear" w:color="auto" w:fill="auto"/>
          </w:tcPr>
          <w:p w14:paraId="5B033140" w14:textId="77777777" w:rsidR="006F7E69" w:rsidRPr="00DA22AD" w:rsidRDefault="006F7E69" w:rsidP="00D52FAA">
            <w:r w:rsidRPr="00DA22AD">
              <w:t>15</w:t>
            </w:r>
          </w:p>
        </w:tc>
        <w:tc>
          <w:tcPr>
            <w:tcW w:w="959" w:type="dxa"/>
            <w:shd w:val="clear" w:color="auto" w:fill="auto"/>
          </w:tcPr>
          <w:p w14:paraId="248545BC" w14:textId="77777777" w:rsidR="006F7E69" w:rsidRPr="00DA22AD" w:rsidRDefault="006F7E69" w:rsidP="00D52FAA">
            <w:r w:rsidRPr="00DA22AD">
              <w:t>0.73</w:t>
            </w:r>
          </w:p>
        </w:tc>
      </w:tr>
      <w:tr w:rsidR="006F7E69" w:rsidRPr="00DA22AD" w14:paraId="44DBC666" w14:textId="77777777" w:rsidTr="00D52FAA">
        <w:tc>
          <w:tcPr>
            <w:tcW w:w="2723" w:type="dxa"/>
            <w:shd w:val="clear" w:color="auto" w:fill="auto"/>
          </w:tcPr>
          <w:p w14:paraId="36A65EBC" w14:textId="2F6284E7" w:rsidR="006F7E69" w:rsidRPr="00DA22AD" w:rsidRDefault="00E84B3D" w:rsidP="00ED3F3A">
            <w:r>
              <w:rPr>
                <w:color w:val="000000"/>
              </w:rPr>
              <w:t xml:space="preserve"> </w:t>
            </w:r>
            <w:r w:rsidRPr="00E84B3D">
              <w:rPr>
                <w:color w:val="000000"/>
              </w:rPr>
              <w:t xml:space="preserve">Neutrophil/lymphocyte </w:t>
            </w:r>
            <w:r>
              <w:rPr>
                <w:color w:val="000000"/>
              </w:rPr>
              <w:t xml:space="preserve">  </w:t>
            </w:r>
            <w:r w:rsidRPr="00E84B3D">
              <w:rPr>
                <w:color w:val="000000"/>
              </w:rPr>
              <w:t>ratio</w:t>
            </w:r>
          </w:p>
        </w:tc>
        <w:tc>
          <w:tcPr>
            <w:tcW w:w="1541" w:type="dxa"/>
            <w:shd w:val="clear" w:color="auto" w:fill="auto"/>
          </w:tcPr>
          <w:p w14:paraId="278D101D" w14:textId="77777777" w:rsidR="006F7E69" w:rsidRPr="00DA22AD" w:rsidRDefault="006F7E69" w:rsidP="00D52FAA">
            <w:r w:rsidRPr="00DA22AD">
              <w:t>1.0188</w:t>
            </w:r>
          </w:p>
        </w:tc>
        <w:tc>
          <w:tcPr>
            <w:tcW w:w="1331" w:type="dxa"/>
            <w:shd w:val="clear" w:color="auto" w:fill="auto"/>
          </w:tcPr>
          <w:p w14:paraId="69AFFCC1" w14:textId="77777777" w:rsidR="006F7E69" w:rsidRPr="00DA22AD" w:rsidRDefault="006F7E69" w:rsidP="00D52FAA">
            <w:r w:rsidRPr="00DA22AD">
              <w:t>1.0099-1.0277</w:t>
            </w:r>
          </w:p>
        </w:tc>
        <w:tc>
          <w:tcPr>
            <w:tcW w:w="1192" w:type="dxa"/>
            <w:shd w:val="clear" w:color="auto" w:fill="auto"/>
          </w:tcPr>
          <w:p w14:paraId="1F805840" w14:textId="77777777" w:rsidR="006F7E69" w:rsidRPr="00DA22AD" w:rsidRDefault="006F7E69" w:rsidP="00D52FAA">
            <w:r w:rsidRPr="00DA22AD">
              <w:t>0.000</w:t>
            </w:r>
          </w:p>
        </w:tc>
        <w:tc>
          <w:tcPr>
            <w:tcW w:w="1082" w:type="dxa"/>
            <w:shd w:val="clear" w:color="auto" w:fill="auto"/>
          </w:tcPr>
          <w:p w14:paraId="19C64474" w14:textId="77777777" w:rsidR="006F7E69" w:rsidRPr="00DA22AD" w:rsidRDefault="006F7E69" w:rsidP="00D52FAA">
            <w:r w:rsidRPr="00DA22AD">
              <w:t>11</w:t>
            </w:r>
          </w:p>
        </w:tc>
        <w:tc>
          <w:tcPr>
            <w:tcW w:w="959" w:type="dxa"/>
            <w:shd w:val="clear" w:color="auto" w:fill="auto"/>
          </w:tcPr>
          <w:p w14:paraId="663CC844" w14:textId="77777777" w:rsidR="006F7E69" w:rsidRPr="00DA22AD" w:rsidRDefault="006F7E69" w:rsidP="00D52FAA">
            <w:r w:rsidRPr="00DA22AD">
              <w:t>0.53</w:t>
            </w:r>
          </w:p>
        </w:tc>
      </w:tr>
      <w:tr w:rsidR="006F7E69" w:rsidRPr="00DA22AD" w14:paraId="07C8B86F" w14:textId="77777777" w:rsidTr="00D52FAA">
        <w:tc>
          <w:tcPr>
            <w:tcW w:w="2723" w:type="dxa"/>
            <w:shd w:val="clear" w:color="auto" w:fill="auto"/>
          </w:tcPr>
          <w:p w14:paraId="3E570DE6" w14:textId="77777777" w:rsidR="006F7E69" w:rsidRPr="00DA22AD" w:rsidRDefault="006F7E69" w:rsidP="00D52FAA">
            <w:r w:rsidRPr="00DA22AD">
              <w:rPr>
                <w:color w:val="000000"/>
              </w:rPr>
              <w:t xml:space="preserve"> Creatinine</w:t>
            </w:r>
          </w:p>
        </w:tc>
        <w:tc>
          <w:tcPr>
            <w:tcW w:w="1541" w:type="dxa"/>
            <w:shd w:val="clear" w:color="auto" w:fill="auto"/>
          </w:tcPr>
          <w:p w14:paraId="2CBCF80A" w14:textId="77777777" w:rsidR="006F7E69" w:rsidRPr="00DA22AD" w:rsidRDefault="006F7E69" w:rsidP="00D52FAA">
            <w:r w:rsidRPr="00DA22AD">
              <w:t>1.4292</w:t>
            </w:r>
          </w:p>
        </w:tc>
        <w:tc>
          <w:tcPr>
            <w:tcW w:w="1331" w:type="dxa"/>
            <w:shd w:val="clear" w:color="auto" w:fill="auto"/>
          </w:tcPr>
          <w:p w14:paraId="6884560C" w14:textId="77777777" w:rsidR="006F7E69" w:rsidRPr="00DA22AD" w:rsidRDefault="006F7E69" w:rsidP="00D52FAA">
            <w:r w:rsidRPr="00DA22AD">
              <w:t>1.0876-1.2143</w:t>
            </w:r>
          </w:p>
        </w:tc>
        <w:tc>
          <w:tcPr>
            <w:tcW w:w="1192" w:type="dxa"/>
            <w:shd w:val="clear" w:color="auto" w:fill="auto"/>
          </w:tcPr>
          <w:p w14:paraId="37E5EFF7" w14:textId="77777777" w:rsidR="006F7E69" w:rsidRPr="00DA22AD" w:rsidRDefault="006F7E69" w:rsidP="00D52FAA">
            <w:r w:rsidRPr="00DA22AD">
              <w:t>0.000</w:t>
            </w:r>
          </w:p>
        </w:tc>
        <w:tc>
          <w:tcPr>
            <w:tcW w:w="1082" w:type="dxa"/>
            <w:shd w:val="clear" w:color="auto" w:fill="auto"/>
          </w:tcPr>
          <w:p w14:paraId="0B3395E6" w14:textId="77777777" w:rsidR="006F7E69" w:rsidRPr="00DA22AD" w:rsidRDefault="006F7E69" w:rsidP="00D52FAA">
            <w:r w:rsidRPr="00DA22AD">
              <w:t>12</w:t>
            </w:r>
          </w:p>
        </w:tc>
        <w:tc>
          <w:tcPr>
            <w:tcW w:w="959" w:type="dxa"/>
            <w:shd w:val="clear" w:color="auto" w:fill="auto"/>
          </w:tcPr>
          <w:p w14:paraId="550A50C0" w14:textId="77777777" w:rsidR="006F7E69" w:rsidRPr="00DA22AD" w:rsidRDefault="006F7E69" w:rsidP="00D52FAA">
            <w:r w:rsidRPr="00DA22AD">
              <w:t>0.58</w:t>
            </w:r>
          </w:p>
        </w:tc>
      </w:tr>
      <w:tr w:rsidR="006F7E69" w:rsidRPr="00DA22AD" w14:paraId="7F4FE2B8" w14:textId="77777777" w:rsidTr="00D52FAA">
        <w:tc>
          <w:tcPr>
            <w:tcW w:w="2723" w:type="dxa"/>
            <w:shd w:val="clear" w:color="auto" w:fill="auto"/>
          </w:tcPr>
          <w:p w14:paraId="3A583644" w14:textId="77777777" w:rsidR="006F7E69" w:rsidRPr="00DA22AD" w:rsidRDefault="006F7E69" w:rsidP="00D52FAA">
            <w:r w:rsidRPr="00DA22AD">
              <w:rPr>
                <w:color w:val="000000"/>
              </w:rPr>
              <w:lastRenderedPageBreak/>
              <w:t xml:space="preserve"> D-dimer</w:t>
            </w:r>
          </w:p>
        </w:tc>
        <w:tc>
          <w:tcPr>
            <w:tcW w:w="1541" w:type="dxa"/>
            <w:shd w:val="clear" w:color="auto" w:fill="auto"/>
          </w:tcPr>
          <w:p w14:paraId="6526B487" w14:textId="77777777" w:rsidR="006F7E69" w:rsidRPr="00DA22AD" w:rsidRDefault="006F7E69" w:rsidP="00D52FAA">
            <w:r w:rsidRPr="00DA22AD">
              <w:t>1.0000</w:t>
            </w:r>
          </w:p>
        </w:tc>
        <w:tc>
          <w:tcPr>
            <w:tcW w:w="1331" w:type="dxa"/>
            <w:shd w:val="clear" w:color="auto" w:fill="auto"/>
          </w:tcPr>
          <w:p w14:paraId="18E8997A" w14:textId="77777777" w:rsidR="006F7E69" w:rsidRPr="00DA22AD" w:rsidRDefault="006F7E69" w:rsidP="00D52FAA">
            <w:r w:rsidRPr="00DA22AD">
              <w:t>1.0000-1.0000</w:t>
            </w:r>
          </w:p>
        </w:tc>
        <w:tc>
          <w:tcPr>
            <w:tcW w:w="1192" w:type="dxa"/>
            <w:shd w:val="clear" w:color="auto" w:fill="auto"/>
          </w:tcPr>
          <w:p w14:paraId="2E54AF85" w14:textId="77777777" w:rsidR="006F7E69" w:rsidRPr="00DA22AD" w:rsidRDefault="006F7E69" w:rsidP="00D52FAA">
            <w:r w:rsidRPr="00DA22AD">
              <w:t>0.438</w:t>
            </w:r>
          </w:p>
        </w:tc>
        <w:tc>
          <w:tcPr>
            <w:tcW w:w="1082" w:type="dxa"/>
            <w:shd w:val="clear" w:color="auto" w:fill="auto"/>
          </w:tcPr>
          <w:p w14:paraId="01DE3EC3" w14:textId="77777777" w:rsidR="006F7E69" w:rsidRPr="00DA22AD" w:rsidRDefault="006F7E69" w:rsidP="00D52FAA">
            <w:r w:rsidRPr="00DA22AD">
              <w:t>117</w:t>
            </w:r>
          </w:p>
        </w:tc>
        <w:tc>
          <w:tcPr>
            <w:tcW w:w="959" w:type="dxa"/>
            <w:shd w:val="clear" w:color="auto" w:fill="auto"/>
          </w:tcPr>
          <w:p w14:paraId="461A7038" w14:textId="77777777" w:rsidR="006F7E69" w:rsidRPr="00DA22AD" w:rsidRDefault="006F7E69" w:rsidP="00D52FAA">
            <w:r w:rsidRPr="00DA22AD">
              <w:t>5.72</w:t>
            </w:r>
          </w:p>
        </w:tc>
      </w:tr>
      <w:tr w:rsidR="006F7E69" w:rsidRPr="00DA22AD" w14:paraId="52034E85" w14:textId="77777777" w:rsidTr="00D52FAA">
        <w:tc>
          <w:tcPr>
            <w:tcW w:w="2723" w:type="dxa"/>
            <w:shd w:val="clear" w:color="auto" w:fill="auto"/>
          </w:tcPr>
          <w:p w14:paraId="36B99D89" w14:textId="4BEBA934" w:rsidR="006F7E69" w:rsidRPr="00DA22AD" w:rsidRDefault="006F7E69" w:rsidP="00D52FAA">
            <w:r w:rsidRPr="00DA22AD">
              <w:rPr>
                <w:color w:val="000000"/>
              </w:rPr>
              <w:t xml:space="preserve"> </w:t>
            </w:r>
            <w:r w:rsidR="00E84B3D" w:rsidRPr="00E84B3D">
              <w:rPr>
                <w:color w:val="000000"/>
              </w:rPr>
              <w:t>Lactate dehydrogenase</w:t>
            </w:r>
          </w:p>
        </w:tc>
        <w:tc>
          <w:tcPr>
            <w:tcW w:w="1541" w:type="dxa"/>
            <w:shd w:val="clear" w:color="auto" w:fill="auto"/>
          </w:tcPr>
          <w:p w14:paraId="09DD71CE" w14:textId="77777777" w:rsidR="006F7E69" w:rsidRPr="00DA22AD" w:rsidRDefault="006F7E69" w:rsidP="00D52FAA">
            <w:r w:rsidRPr="00DA22AD">
              <w:t>1.0012</w:t>
            </w:r>
          </w:p>
        </w:tc>
        <w:tc>
          <w:tcPr>
            <w:tcW w:w="1331" w:type="dxa"/>
            <w:shd w:val="clear" w:color="auto" w:fill="auto"/>
          </w:tcPr>
          <w:p w14:paraId="0F63A7EF" w14:textId="77777777" w:rsidR="006F7E69" w:rsidRPr="00DA22AD" w:rsidRDefault="006F7E69" w:rsidP="00D52FAA">
            <w:r w:rsidRPr="00DA22AD">
              <w:t>1.0008-1.0017</w:t>
            </w:r>
          </w:p>
        </w:tc>
        <w:tc>
          <w:tcPr>
            <w:tcW w:w="1192" w:type="dxa"/>
            <w:shd w:val="clear" w:color="auto" w:fill="auto"/>
          </w:tcPr>
          <w:p w14:paraId="7D2E22DC" w14:textId="77777777" w:rsidR="006F7E69" w:rsidRPr="00DA22AD" w:rsidRDefault="006F7E69" w:rsidP="00D52FAA">
            <w:r w:rsidRPr="00DA22AD">
              <w:t>0.000</w:t>
            </w:r>
          </w:p>
        </w:tc>
        <w:tc>
          <w:tcPr>
            <w:tcW w:w="1082" w:type="dxa"/>
            <w:shd w:val="clear" w:color="auto" w:fill="auto"/>
          </w:tcPr>
          <w:p w14:paraId="6DFC441C" w14:textId="77777777" w:rsidR="006F7E69" w:rsidRPr="00DA22AD" w:rsidRDefault="006F7E69" w:rsidP="00D52FAA">
            <w:r w:rsidRPr="00DA22AD">
              <w:t>71</w:t>
            </w:r>
          </w:p>
        </w:tc>
        <w:tc>
          <w:tcPr>
            <w:tcW w:w="959" w:type="dxa"/>
            <w:shd w:val="clear" w:color="auto" w:fill="auto"/>
          </w:tcPr>
          <w:p w14:paraId="01CDDF7C" w14:textId="77777777" w:rsidR="006F7E69" w:rsidRPr="00DA22AD" w:rsidRDefault="006F7E69" w:rsidP="00D52FAA">
            <w:r w:rsidRPr="00DA22AD">
              <w:t>3.47</w:t>
            </w:r>
          </w:p>
        </w:tc>
      </w:tr>
      <w:tr w:rsidR="006F7E69" w:rsidRPr="00DA22AD" w14:paraId="5E9BDA78" w14:textId="77777777" w:rsidTr="00D52FAA">
        <w:tc>
          <w:tcPr>
            <w:tcW w:w="2723" w:type="dxa"/>
            <w:shd w:val="clear" w:color="auto" w:fill="auto"/>
          </w:tcPr>
          <w:p w14:paraId="63E8202E" w14:textId="4B957A09" w:rsidR="006F7E69" w:rsidRPr="00DA22AD" w:rsidRDefault="00E84B3D" w:rsidP="00D52FAA">
            <w:r w:rsidRPr="00E84B3D">
              <w:t>C-reactive protein</w:t>
            </w:r>
          </w:p>
        </w:tc>
        <w:tc>
          <w:tcPr>
            <w:tcW w:w="1541" w:type="dxa"/>
            <w:shd w:val="clear" w:color="auto" w:fill="auto"/>
          </w:tcPr>
          <w:p w14:paraId="5B2769B7" w14:textId="77777777" w:rsidR="006F7E69" w:rsidRPr="00DA22AD" w:rsidRDefault="006F7E69" w:rsidP="00D52FAA">
            <w:r w:rsidRPr="00DA22AD">
              <w:t>0.9998</w:t>
            </w:r>
          </w:p>
        </w:tc>
        <w:tc>
          <w:tcPr>
            <w:tcW w:w="1331" w:type="dxa"/>
            <w:shd w:val="clear" w:color="auto" w:fill="auto"/>
          </w:tcPr>
          <w:p w14:paraId="120F65A1" w14:textId="77777777" w:rsidR="006F7E69" w:rsidRPr="00DA22AD" w:rsidRDefault="006F7E69" w:rsidP="00D52FAA">
            <w:r w:rsidRPr="00DA22AD">
              <w:t>0.9989-1.0007</w:t>
            </w:r>
          </w:p>
        </w:tc>
        <w:tc>
          <w:tcPr>
            <w:tcW w:w="1192" w:type="dxa"/>
            <w:shd w:val="clear" w:color="auto" w:fill="auto"/>
          </w:tcPr>
          <w:p w14:paraId="73BA8449" w14:textId="77777777" w:rsidR="006F7E69" w:rsidRPr="00DA22AD" w:rsidRDefault="006F7E69" w:rsidP="00D52FAA">
            <w:r w:rsidRPr="00DA22AD">
              <w:t>0.641</w:t>
            </w:r>
          </w:p>
        </w:tc>
        <w:tc>
          <w:tcPr>
            <w:tcW w:w="1082" w:type="dxa"/>
            <w:shd w:val="clear" w:color="auto" w:fill="auto"/>
          </w:tcPr>
          <w:p w14:paraId="5571EA91" w14:textId="77777777" w:rsidR="006F7E69" w:rsidRPr="00DA22AD" w:rsidRDefault="006F7E69" w:rsidP="00D52FAA">
            <w:r w:rsidRPr="00DA22AD">
              <w:t>173</w:t>
            </w:r>
          </w:p>
        </w:tc>
        <w:tc>
          <w:tcPr>
            <w:tcW w:w="959" w:type="dxa"/>
            <w:shd w:val="clear" w:color="auto" w:fill="auto"/>
          </w:tcPr>
          <w:p w14:paraId="0E4094DF" w14:textId="77777777" w:rsidR="006F7E69" w:rsidRPr="00DA22AD" w:rsidRDefault="006F7E69" w:rsidP="00D52FAA">
            <w:r w:rsidRPr="00DA22AD">
              <w:t>8.47</w:t>
            </w:r>
          </w:p>
        </w:tc>
      </w:tr>
      <w:tr w:rsidR="006F7E69" w:rsidRPr="00DA22AD" w14:paraId="1B910DE4" w14:textId="77777777" w:rsidTr="00D52FAA">
        <w:tc>
          <w:tcPr>
            <w:tcW w:w="2723" w:type="dxa"/>
            <w:shd w:val="clear" w:color="auto" w:fill="auto"/>
          </w:tcPr>
          <w:p w14:paraId="1C1914EC" w14:textId="77777777" w:rsidR="006F7E69" w:rsidRPr="00DA22AD" w:rsidRDefault="006F7E69" w:rsidP="00D52FAA">
            <w:r w:rsidRPr="00DA22AD">
              <w:rPr>
                <w:color w:val="000000"/>
              </w:rPr>
              <w:t xml:space="preserve"> Sodium</w:t>
            </w:r>
          </w:p>
        </w:tc>
        <w:tc>
          <w:tcPr>
            <w:tcW w:w="1541" w:type="dxa"/>
            <w:shd w:val="clear" w:color="auto" w:fill="auto"/>
          </w:tcPr>
          <w:p w14:paraId="094467B9" w14:textId="77777777" w:rsidR="006F7E69" w:rsidRPr="00DA22AD" w:rsidRDefault="006F7E69" w:rsidP="00D52FAA">
            <w:r w:rsidRPr="00DA22AD">
              <w:t>0.9693</w:t>
            </w:r>
          </w:p>
        </w:tc>
        <w:tc>
          <w:tcPr>
            <w:tcW w:w="1331" w:type="dxa"/>
            <w:shd w:val="clear" w:color="auto" w:fill="auto"/>
          </w:tcPr>
          <w:p w14:paraId="204BCA59" w14:textId="77777777" w:rsidR="006F7E69" w:rsidRPr="00DA22AD" w:rsidRDefault="006F7E69" w:rsidP="00D52FAA">
            <w:r w:rsidRPr="00DA22AD">
              <w:t>0.9529-09859</w:t>
            </w:r>
          </w:p>
        </w:tc>
        <w:tc>
          <w:tcPr>
            <w:tcW w:w="1192" w:type="dxa"/>
            <w:shd w:val="clear" w:color="auto" w:fill="auto"/>
          </w:tcPr>
          <w:p w14:paraId="169E7D45" w14:textId="77777777" w:rsidR="006F7E69" w:rsidRPr="00DA22AD" w:rsidRDefault="006F7E69" w:rsidP="00D52FAA">
            <w:r w:rsidRPr="00DA22AD">
              <w:t>0.000</w:t>
            </w:r>
          </w:p>
        </w:tc>
        <w:tc>
          <w:tcPr>
            <w:tcW w:w="1082" w:type="dxa"/>
            <w:shd w:val="clear" w:color="auto" w:fill="auto"/>
          </w:tcPr>
          <w:p w14:paraId="593877BD" w14:textId="77777777" w:rsidR="006F7E69" w:rsidRPr="00DA22AD" w:rsidRDefault="006F7E69" w:rsidP="00D52FAA">
            <w:r w:rsidRPr="00DA22AD">
              <w:t>139</w:t>
            </w:r>
          </w:p>
        </w:tc>
        <w:tc>
          <w:tcPr>
            <w:tcW w:w="959" w:type="dxa"/>
            <w:shd w:val="clear" w:color="auto" w:fill="auto"/>
          </w:tcPr>
          <w:p w14:paraId="665665EC" w14:textId="77777777" w:rsidR="006F7E69" w:rsidRPr="00DA22AD" w:rsidRDefault="006F7E69" w:rsidP="00D52FAA">
            <w:r w:rsidRPr="00DA22AD">
              <w:t>6.80</w:t>
            </w:r>
          </w:p>
        </w:tc>
      </w:tr>
      <w:tr w:rsidR="006F7E69" w:rsidRPr="00DA22AD" w14:paraId="2D97022C" w14:textId="77777777" w:rsidTr="00D52FAA">
        <w:tc>
          <w:tcPr>
            <w:tcW w:w="2723" w:type="dxa"/>
            <w:shd w:val="clear" w:color="auto" w:fill="auto"/>
          </w:tcPr>
          <w:p w14:paraId="26CEA0AC" w14:textId="77777777" w:rsidR="006F7E69" w:rsidRPr="00DA22AD" w:rsidRDefault="006F7E69" w:rsidP="00D52FAA">
            <w:r w:rsidRPr="00DA22AD">
              <w:rPr>
                <w:color w:val="000000"/>
              </w:rPr>
              <w:t xml:space="preserve"> Potassium</w:t>
            </w:r>
          </w:p>
        </w:tc>
        <w:tc>
          <w:tcPr>
            <w:tcW w:w="1541" w:type="dxa"/>
            <w:shd w:val="clear" w:color="auto" w:fill="auto"/>
          </w:tcPr>
          <w:p w14:paraId="5FF6ACD7" w14:textId="77777777" w:rsidR="006F7E69" w:rsidRPr="00DA22AD" w:rsidRDefault="006F7E69" w:rsidP="00D52FAA">
            <w:r w:rsidRPr="00DA22AD">
              <w:t>1.2627</w:t>
            </w:r>
          </w:p>
        </w:tc>
        <w:tc>
          <w:tcPr>
            <w:tcW w:w="1331" w:type="dxa"/>
            <w:shd w:val="clear" w:color="auto" w:fill="auto"/>
          </w:tcPr>
          <w:p w14:paraId="1551A374" w14:textId="77777777" w:rsidR="006F7E69" w:rsidRPr="00DA22AD" w:rsidRDefault="006F7E69" w:rsidP="00D52FAA">
            <w:r w:rsidRPr="00DA22AD">
              <w:t>1.1090-1.4377</w:t>
            </w:r>
          </w:p>
        </w:tc>
        <w:tc>
          <w:tcPr>
            <w:tcW w:w="1192" w:type="dxa"/>
            <w:shd w:val="clear" w:color="auto" w:fill="auto"/>
          </w:tcPr>
          <w:p w14:paraId="77F84977" w14:textId="77777777" w:rsidR="006F7E69" w:rsidRPr="00DA22AD" w:rsidRDefault="006F7E69" w:rsidP="00D52FAA">
            <w:r w:rsidRPr="00DA22AD">
              <w:t>0.000</w:t>
            </w:r>
          </w:p>
        </w:tc>
        <w:tc>
          <w:tcPr>
            <w:tcW w:w="1082" w:type="dxa"/>
            <w:shd w:val="clear" w:color="auto" w:fill="auto"/>
          </w:tcPr>
          <w:p w14:paraId="0B276081" w14:textId="77777777" w:rsidR="006F7E69" w:rsidRPr="00DA22AD" w:rsidRDefault="006F7E69" w:rsidP="00D52FAA">
            <w:r w:rsidRPr="00DA22AD">
              <w:t>137</w:t>
            </w:r>
          </w:p>
        </w:tc>
        <w:tc>
          <w:tcPr>
            <w:tcW w:w="959" w:type="dxa"/>
            <w:shd w:val="clear" w:color="auto" w:fill="auto"/>
          </w:tcPr>
          <w:p w14:paraId="00ADFB86" w14:textId="77777777" w:rsidR="006F7E69" w:rsidRPr="00DA22AD" w:rsidRDefault="006F7E69" w:rsidP="00D52FAA">
            <w:r w:rsidRPr="00DA22AD">
              <w:t>6.70</w:t>
            </w:r>
          </w:p>
        </w:tc>
      </w:tr>
      <w:tr w:rsidR="006F7E69" w:rsidRPr="00DA22AD" w14:paraId="2CEAA575" w14:textId="77777777" w:rsidTr="00D52FAA">
        <w:tc>
          <w:tcPr>
            <w:tcW w:w="2723" w:type="dxa"/>
            <w:shd w:val="clear" w:color="auto" w:fill="auto"/>
          </w:tcPr>
          <w:p w14:paraId="153B1832" w14:textId="77777777" w:rsidR="006F7E69" w:rsidRPr="00DA22AD" w:rsidRDefault="006F7E69" w:rsidP="00D52FAA">
            <w:r w:rsidRPr="00DA22AD">
              <w:rPr>
                <w:color w:val="000000"/>
              </w:rPr>
              <w:t xml:space="preserve"> Respiratory </w:t>
            </w:r>
            <w:r>
              <w:rPr>
                <w:color w:val="000000"/>
              </w:rPr>
              <w:t>r</w:t>
            </w:r>
            <w:r w:rsidRPr="00DA22AD">
              <w:rPr>
                <w:color w:val="000000"/>
              </w:rPr>
              <w:t>ate</w:t>
            </w:r>
          </w:p>
        </w:tc>
        <w:tc>
          <w:tcPr>
            <w:tcW w:w="1541" w:type="dxa"/>
            <w:shd w:val="clear" w:color="auto" w:fill="auto"/>
          </w:tcPr>
          <w:p w14:paraId="171BFCB6" w14:textId="77777777" w:rsidR="006F7E69" w:rsidRPr="00DA22AD" w:rsidRDefault="006F7E69" w:rsidP="00D52FAA">
            <w:r w:rsidRPr="00DA22AD">
              <w:t>1.0050</w:t>
            </w:r>
          </w:p>
        </w:tc>
        <w:tc>
          <w:tcPr>
            <w:tcW w:w="1331" w:type="dxa"/>
            <w:shd w:val="clear" w:color="auto" w:fill="auto"/>
          </w:tcPr>
          <w:p w14:paraId="27BA9957" w14:textId="77777777" w:rsidR="006F7E69" w:rsidRPr="00DA22AD" w:rsidRDefault="006F7E69" w:rsidP="00D52FAA">
            <w:r w:rsidRPr="00DA22AD">
              <w:t>0.9856-1.0248</w:t>
            </w:r>
          </w:p>
        </w:tc>
        <w:tc>
          <w:tcPr>
            <w:tcW w:w="1192" w:type="dxa"/>
            <w:shd w:val="clear" w:color="auto" w:fill="auto"/>
          </w:tcPr>
          <w:p w14:paraId="3C9957D0" w14:textId="77777777" w:rsidR="006F7E69" w:rsidRPr="00DA22AD" w:rsidRDefault="006F7E69" w:rsidP="00D52FAA">
            <w:r w:rsidRPr="00DA22AD">
              <w:t>0.617</w:t>
            </w:r>
          </w:p>
        </w:tc>
        <w:tc>
          <w:tcPr>
            <w:tcW w:w="1082" w:type="dxa"/>
            <w:shd w:val="clear" w:color="auto" w:fill="auto"/>
          </w:tcPr>
          <w:p w14:paraId="61CAA768" w14:textId="77777777" w:rsidR="006F7E69" w:rsidRPr="00DA22AD" w:rsidRDefault="006F7E69" w:rsidP="00D52FAA">
            <w:r w:rsidRPr="00DA22AD">
              <w:t>0</w:t>
            </w:r>
          </w:p>
        </w:tc>
        <w:tc>
          <w:tcPr>
            <w:tcW w:w="959" w:type="dxa"/>
            <w:shd w:val="clear" w:color="auto" w:fill="auto"/>
          </w:tcPr>
          <w:p w14:paraId="36852509" w14:textId="77777777" w:rsidR="006F7E69" w:rsidRPr="00DA22AD" w:rsidRDefault="006F7E69" w:rsidP="00D52FAA">
            <w:r w:rsidRPr="00DA22AD">
              <w:t>0</w:t>
            </w:r>
          </w:p>
        </w:tc>
      </w:tr>
      <w:tr w:rsidR="006F7E69" w:rsidRPr="00DA22AD" w14:paraId="42EE7052" w14:textId="77777777" w:rsidTr="00D52FAA">
        <w:tc>
          <w:tcPr>
            <w:tcW w:w="2723" w:type="dxa"/>
            <w:shd w:val="clear" w:color="auto" w:fill="auto"/>
          </w:tcPr>
          <w:p w14:paraId="40DA5584" w14:textId="77777777" w:rsidR="006F7E69" w:rsidRPr="00DA22AD" w:rsidRDefault="006F7E69" w:rsidP="00D52FAA">
            <w:r w:rsidRPr="00DA22AD">
              <w:rPr>
                <w:color w:val="000000"/>
              </w:rPr>
              <w:t xml:space="preserve"> Heart rate</w:t>
            </w:r>
          </w:p>
        </w:tc>
        <w:tc>
          <w:tcPr>
            <w:tcW w:w="1541" w:type="dxa"/>
            <w:shd w:val="clear" w:color="auto" w:fill="auto"/>
          </w:tcPr>
          <w:p w14:paraId="130F84E5" w14:textId="77777777" w:rsidR="006F7E69" w:rsidRPr="00DA22AD" w:rsidRDefault="006F7E69" w:rsidP="00D52FAA">
            <w:r w:rsidRPr="00DA22AD">
              <w:t>0.9945</w:t>
            </w:r>
          </w:p>
        </w:tc>
        <w:tc>
          <w:tcPr>
            <w:tcW w:w="1331" w:type="dxa"/>
            <w:shd w:val="clear" w:color="auto" w:fill="auto"/>
          </w:tcPr>
          <w:p w14:paraId="5569F3CC" w14:textId="77777777" w:rsidR="006F7E69" w:rsidRPr="00DA22AD" w:rsidRDefault="006F7E69" w:rsidP="00D52FAA">
            <w:r w:rsidRPr="00DA22AD">
              <w:t>0.9900-0.9990</w:t>
            </w:r>
          </w:p>
        </w:tc>
        <w:tc>
          <w:tcPr>
            <w:tcW w:w="1192" w:type="dxa"/>
            <w:shd w:val="clear" w:color="auto" w:fill="auto"/>
          </w:tcPr>
          <w:p w14:paraId="5CBAB233" w14:textId="77777777" w:rsidR="006F7E69" w:rsidRPr="00DA22AD" w:rsidRDefault="006F7E69" w:rsidP="00D52FAA">
            <w:r w:rsidRPr="00DA22AD">
              <w:t>0.016</w:t>
            </w:r>
          </w:p>
        </w:tc>
        <w:tc>
          <w:tcPr>
            <w:tcW w:w="1082" w:type="dxa"/>
            <w:shd w:val="clear" w:color="auto" w:fill="auto"/>
          </w:tcPr>
          <w:p w14:paraId="0153273F" w14:textId="77777777" w:rsidR="006F7E69" w:rsidRPr="00DA22AD" w:rsidRDefault="006F7E69" w:rsidP="00D52FAA">
            <w:r w:rsidRPr="00DA22AD">
              <w:t>0</w:t>
            </w:r>
          </w:p>
        </w:tc>
        <w:tc>
          <w:tcPr>
            <w:tcW w:w="959" w:type="dxa"/>
            <w:shd w:val="clear" w:color="auto" w:fill="auto"/>
          </w:tcPr>
          <w:p w14:paraId="6E1551C2" w14:textId="77777777" w:rsidR="006F7E69" w:rsidRPr="00DA22AD" w:rsidRDefault="006F7E69" w:rsidP="00D52FAA">
            <w:r w:rsidRPr="00DA22AD">
              <w:t>0</w:t>
            </w:r>
          </w:p>
        </w:tc>
      </w:tr>
      <w:tr w:rsidR="006F7E69" w:rsidRPr="00DA22AD" w14:paraId="14D57762" w14:textId="77777777" w:rsidTr="00D52FAA">
        <w:tc>
          <w:tcPr>
            <w:tcW w:w="2723" w:type="dxa"/>
            <w:shd w:val="clear" w:color="auto" w:fill="auto"/>
          </w:tcPr>
          <w:p w14:paraId="5057CDEF" w14:textId="77777777" w:rsidR="006F7E69" w:rsidRPr="00DA22AD" w:rsidRDefault="006F7E69" w:rsidP="00D52FAA">
            <w:r w:rsidRPr="00DA22AD">
              <w:rPr>
                <w:color w:val="000000"/>
              </w:rPr>
              <w:t xml:space="preserve"> Systolic pressure</w:t>
            </w:r>
          </w:p>
        </w:tc>
        <w:tc>
          <w:tcPr>
            <w:tcW w:w="1541" w:type="dxa"/>
            <w:shd w:val="clear" w:color="auto" w:fill="auto"/>
          </w:tcPr>
          <w:p w14:paraId="538422FD" w14:textId="77777777" w:rsidR="006F7E69" w:rsidRPr="00DA22AD" w:rsidRDefault="006F7E69" w:rsidP="00D52FAA">
            <w:r w:rsidRPr="00DA22AD">
              <w:t>0.99844</w:t>
            </w:r>
          </w:p>
        </w:tc>
        <w:tc>
          <w:tcPr>
            <w:tcW w:w="1331" w:type="dxa"/>
            <w:shd w:val="clear" w:color="auto" w:fill="auto"/>
          </w:tcPr>
          <w:p w14:paraId="0F3F2399" w14:textId="77777777" w:rsidR="006F7E69" w:rsidRPr="00DA22AD" w:rsidRDefault="006F7E69" w:rsidP="00D52FAA">
            <w:r w:rsidRPr="00DA22AD">
              <w:t>0.9946-1.0023</w:t>
            </w:r>
          </w:p>
        </w:tc>
        <w:tc>
          <w:tcPr>
            <w:tcW w:w="1192" w:type="dxa"/>
            <w:shd w:val="clear" w:color="auto" w:fill="auto"/>
          </w:tcPr>
          <w:p w14:paraId="04455657" w14:textId="77777777" w:rsidR="006F7E69" w:rsidRPr="00DA22AD" w:rsidRDefault="006F7E69" w:rsidP="00D52FAA">
            <w:r w:rsidRPr="00DA22AD">
              <w:t>0.429</w:t>
            </w:r>
          </w:p>
        </w:tc>
        <w:tc>
          <w:tcPr>
            <w:tcW w:w="1082" w:type="dxa"/>
            <w:shd w:val="clear" w:color="auto" w:fill="auto"/>
          </w:tcPr>
          <w:p w14:paraId="730DEC18" w14:textId="77777777" w:rsidR="006F7E69" w:rsidRPr="00DA22AD" w:rsidRDefault="006F7E69" w:rsidP="00D52FAA">
            <w:r w:rsidRPr="00DA22AD">
              <w:t>0</w:t>
            </w:r>
          </w:p>
        </w:tc>
        <w:tc>
          <w:tcPr>
            <w:tcW w:w="959" w:type="dxa"/>
            <w:shd w:val="clear" w:color="auto" w:fill="auto"/>
          </w:tcPr>
          <w:p w14:paraId="7827402A" w14:textId="77777777" w:rsidR="006F7E69" w:rsidRPr="00DA22AD" w:rsidRDefault="006F7E69" w:rsidP="00D52FAA">
            <w:r w:rsidRPr="00DA22AD">
              <w:t>0</w:t>
            </w:r>
          </w:p>
        </w:tc>
      </w:tr>
      <w:tr w:rsidR="006F7E69" w:rsidRPr="00DA22AD" w14:paraId="7D29C0FF" w14:textId="77777777" w:rsidTr="00D52FAA">
        <w:tc>
          <w:tcPr>
            <w:tcW w:w="2723" w:type="dxa"/>
            <w:shd w:val="clear" w:color="auto" w:fill="auto"/>
          </w:tcPr>
          <w:p w14:paraId="5C51A246" w14:textId="77777777" w:rsidR="006F7E69" w:rsidRPr="00DA22AD" w:rsidRDefault="006F7E69" w:rsidP="00D52FAA">
            <w:r w:rsidRPr="00DA22AD">
              <w:rPr>
                <w:color w:val="000000"/>
              </w:rPr>
              <w:t xml:space="preserve"> Diastolic pressure</w:t>
            </w:r>
          </w:p>
        </w:tc>
        <w:tc>
          <w:tcPr>
            <w:tcW w:w="1541" w:type="dxa"/>
            <w:shd w:val="clear" w:color="auto" w:fill="auto"/>
          </w:tcPr>
          <w:p w14:paraId="42CB2FB2" w14:textId="77777777" w:rsidR="006F7E69" w:rsidRPr="00DA22AD" w:rsidRDefault="006F7E69" w:rsidP="00D52FAA">
            <w:r w:rsidRPr="00DA22AD">
              <w:t>0.9916</w:t>
            </w:r>
          </w:p>
        </w:tc>
        <w:tc>
          <w:tcPr>
            <w:tcW w:w="1331" w:type="dxa"/>
            <w:shd w:val="clear" w:color="auto" w:fill="auto"/>
          </w:tcPr>
          <w:p w14:paraId="07F19875" w14:textId="77777777" w:rsidR="006F7E69" w:rsidRPr="00DA22AD" w:rsidRDefault="006F7E69" w:rsidP="00D52FAA">
            <w:r w:rsidRPr="00DA22AD">
              <w:t>0.9848-0.9984</w:t>
            </w:r>
          </w:p>
        </w:tc>
        <w:tc>
          <w:tcPr>
            <w:tcW w:w="1192" w:type="dxa"/>
            <w:shd w:val="clear" w:color="auto" w:fill="auto"/>
          </w:tcPr>
          <w:p w14:paraId="5A727D58" w14:textId="77777777" w:rsidR="006F7E69" w:rsidRPr="00DA22AD" w:rsidRDefault="006F7E69" w:rsidP="00D52FAA">
            <w:r w:rsidRPr="00DA22AD">
              <w:t>0.016</w:t>
            </w:r>
          </w:p>
        </w:tc>
        <w:tc>
          <w:tcPr>
            <w:tcW w:w="1082" w:type="dxa"/>
            <w:shd w:val="clear" w:color="auto" w:fill="auto"/>
          </w:tcPr>
          <w:p w14:paraId="753F85B0" w14:textId="77777777" w:rsidR="006F7E69" w:rsidRPr="00DA22AD" w:rsidRDefault="006F7E69" w:rsidP="00D52FAA">
            <w:r w:rsidRPr="00DA22AD">
              <w:t>0</w:t>
            </w:r>
          </w:p>
        </w:tc>
        <w:tc>
          <w:tcPr>
            <w:tcW w:w="959" w:type="dxa"/>
            <w:shd w:val="clear" w:color="auto" w:fill="auto"/>
          </w:tcPr>
          <w:p w14:paraId="20F8A048" w14:textId="77777777" w:rsidR="006F7E69" w:rsidRPr="00DA22AD" w:rsidRDefault="006F7E69" w:rsidP="00D52FAA">
            <w:r w:rsidRPr="00DA22AD">
              <w:t>0</w:t>
            </w:r>
          </w:p>
        </w:tc>
      </w:tr>
      <w:tr w:rsidR="00E84B3D" w:rsidRPr="00DA22AD" w14:paraId="354B139E" w14:textId="77777777" w:rsidTr="00D52FAA">
        <w:tc>
          <w:tcPr>
            <w:tcW w:w="2723" w:type="dxa"/>
            <w:shd w:val="clear" w:color="auto" w:fill="auto"/>
          </w:tcPr>
          <w:p w14:paraId="45DDE47B" w14:textId="7567C96B" w:rsidR="00E84B3D" w:rsidRPr="00E84B3D" w:rsidRDefault="00E84B3D" w:rsidP="00E84B3D">
            <w:r w:rsidRPr="00E84B3D">
              <w:rPr>
                <w:color w:val="000000"/>
              </w:rPr>
              <w:t>Body mass index</w:t>
            </w:r>
          </w:p>
        </w:tc>
        <w:tc>
          <w:tcPr>
            <w:tcW w:w="1541" w:type="dxa"/>
            <w:shd w:val="clear" w:color="auto" w:fill="auto"/>
          </w:tcPr>
          <w:p w14:paraId="6C93279C" w14:textId="77777777" w:rsidR="00E84B3D" w:rsidRPr="00DA22AD" w:rsidRDefault="00E84B3D" w:rsidP="00E84B3D">
            <w:r w:rsidRPr="00DA22AD">
              <w:t>0.9970</w:t>
            </w:r>
          </w:p>
        </w:tc>
        <w:tc>
          <w:tcPr>
            <w:tcW w:w="1331" w:type="dxa"/>
            <w:shd w:val="clear" w:color="auto" w:fill="auto"/>
          </w:tcPr>
          <w:p w14:paraId="64637F36" w14:textId="77777777" w:rsidR="00E84B3D" w:rsidRPr="00DA22AD" w:rsidRDefault="00E84B3D" w:rsidP="00E84B3D">
            <w:r w:rsidRPr="00DA22AD">
              <w:t>0.9805-1.0138</w:t>
            </w:r>
          </w:p>
        </w:tc>
        <w:tc>
          <w:tcPr>
            <w:tcW w:w="1192" w:type="dxa"/>
            <w:shd w:val="clear" w:color="auto" w:fill="auto"/>
          </w:tcPr>
          <w:p w14:paraId="5814180D" w14:textId="77777777" w:rsidR="00E84B3D" w:rsidRPr="00DA22AD" w:rsidRDefault="00E84B3D" w:rsidP="00E84B3D">
            <w:r w:rsidRPr="00DA22AD">
              <w:t>0.723</w:t>
            </w:r>
          </w:p>
        </w:tc>
        <w:tc>
          <w:tcPr>
            <w:tcW w:w="1082" w:type="dxa"/>
            <w:shd w:val="clear" w:color="auto" w:fill="auto"/>
          </w:tcPr>
          <w:p w14:paraId="15EB97F9" w14:textId="77777777" w:rsidR="00E84B3D" w:rsidRPr="00DA22AD" w:rsidRDefault="00E84B3D" w:rsidP="00E84B3D">
            <w:r w:rsidRPr="00DA22AD">
              <w:t>0</w:t>
            </w:r>
          </w:p>
        </w:tc>
        <w:tc>
          <w:tcPr>
            <w:tcW w:w="959" w:type="dxa"/>
            <w:shd w:val="clear" w:color="auto" w:fill="auto"/>
          </w:tcPr>
          <w:p w14:paraId="0A31D87E" w14:textId="77777777" w:rsidR="00E84B3D" w:rsidRPr="00DA22AD" w:rsidRDefault="00E84B3D" w:rsidP="00E84B3D">
            <w:r w:rsidRPr="00DA22AD">
              <w:t>0</w:t>
            </w:r>
          </w:p>
        </w:tc>
      </w:tr>
      <w:tr w:rsidR="00E84B3D" w:rsidRPr="00DA22AD" w14:paraId="2E636E1F" w14:textId="77777777" w:rsidTr="00D52FAA">
        <w:tc>
          <w:tcPr>
            <w:tcW w:w="2723" w:type="dxa"/>
            <w:shd w:val="clear" w:color="auto" w:fill="auto"/>
          </w:tcPr>
          <w:p w14:paraId="1C3C76EF" w14:textId="071634A0" w:rsidR="00E84B3D" w:rsidRPr="00E84B3D" w:rsidRDefault="00E84B3D" w:rsidP="00E84B3D">
            <w:proofErr w:type="spellStart"/>
            <w:r w:rsidRPr="00E84B3D">
              <w:rPr>
                <w:color w:val="000000"/>
              </w:rPr>
              <w:t>Charlson</w:t>
            </w:r>
            <w:proofErr w:type="spellEnd"/>
            <w:r w:rsidRPr="00E84B3D">
              <w:rPr>
                <w:color w:val="000000"/>
              </w:rPr>
              <w:t xml:space="preserve"> comorbidity index</w:t>
            </w:r>
          </w:p>
        </w:tc>
        <w:tc>
          <w:tcPr>
            <w:tcW w:w="1541" w:type="dxa"/>
            <w:shd w:val="clear" w:color="auto" w:fill="auto"/>
          </w:tcPr>
          <w:p w14:paraId="56AB5CD4" w14:textId="77777777" w:rsidR="00E84B3D" w:rsidRPr="00DA22AD" w:rsidRDefault="00E84B3D" w:rsidP="00E84B3D">
            <w:r w:rsidRPr="00DA22AD">
              <w:t>1.4603</w:t>
            </w:r>
          </w:p>
        </w:tc>
        <w:tc>
          <w:tcPr>
            <w:tcW w:w="1331" w:type="dxa"/>
            <w:shd w:val="clear" w:color="auto" w:fill="auto"/>
          </w:tcPr>
          <w:p w14:paraId="07151F17" w14:textId="77777777" w:rsidR="00E84B3D" w:rsidRPr="00DA22AD" w:rsidRDefault="00E84B3D" w:rsidP="00E84B3D">
            <w:r w:rsidRPr="00DA22AD">
              <w:t>1.3719-1.5544</w:t>
            </w:r>
          </w:p>
        </w:tc>
        <w:tc>
          <w:tcPr>
            <w:tcW w:w="1192" w:type="dxa"/>
            <w:shd w:val="clear" w:color="auto" w:fill="auto"/>
          </w:tcPr>
          <w:p w14:paraId="50566250" w14:textId="77777777" w:rsidR="00E84B3D" w:rsidRPr="00DA22AD" w:rsidRDefault="00E84B3D" w:rsidP="00E84B3D">
            <w:r w:rsidRPr="00DA22AD">
              <w:t>0.000</w:t>
            </w:r>
          </w:p>
        </w:tc>
        <w:tc>
          <w:tcPr>
            <w:tcW w:w="1082" w:type="dxa"/>
            <w:shd w:val="clear" w:color="auto" w:fill="auto"/>
          </w:tcPr>
          <w:p w14:paraId="1D06704E" w14:textId="77777777" w:rsidR="00E84B3D" w:rsidRPr="00DA22AD" w:rsidRDefault="00E84B3D" w:rsidP="00E84B3D">
            <w:r w:rsidRPr="00DA22AD">
              <w:t>1</w:t>
            </w:r>
          </w:p>
        </w:tc>
        <w:tc>
          <w:tcPr>
            <w:tcW w:w="959" w:type="dxa"/>
            <w:shd w:val="clear" w:color="auto" w:fill="auto"/>
          </w:tcPr>
          <w:p w14:paraId="1B0F20A1" w14:textId="77777777" w:rsidR="00E84B3D" w:rsidRPr="00DA22AD" w:rsidRDefault="00E84B3D" w:rsidP="00E84B3D">
            <w:r w:rsidRPr="00DA22AD">
              <w:t>0.04</w:t>
            </w:r>
          </w:p>
        </w:tc>
      </w:tr>
      <w:tr w:rsidR="006F7E69" w:rsidRPr="00DA22AD" w14:paraId="0B33DA13" w14:textId="77777777" w:rsidTr="00D52FAA">
        <w:tc>
          <w:tcPr>
            <w:tcW w:w="2723" w:type="dxa"/>
            <w:shd w:val="clear" w:color="auto" w:fill="auto"/>
          </w:tcPr>
          <w:p w14:paraId="3784667E" w14:textId="77777777" w:rsidR="006F7E69" w:rsidRPr="00DA22AD" w:rsidRDefault="006F7E69" w:rsidP="00D52FAA">
            <w:r w:rsidRPr="00DA22AD">
              <w:rPr>
                <w:color w:val="000000"/>
              </w:rPr>
              <w:t xml:space="preserve"> P/F diagnosis</w:t>
            </w:r>
          </w:p>
        </w:tc>
        <w:tc>
          <w:tcPr>
            <w:tcW w:w="1541" w:type="dxa"/>
            <w:shd w:val="clear" w:color="auto" w:fill="auto"/>
          </w:tcPr>
          <w:p w14:paraId="6D5CB155" w14:textId="77777777" w:rsidR="006F7E69" w:rsidRPr="00DA22AD" w:rsidRDefault="006F7E69" w:rsidP="00D52FAA">
            <w:r w:rsidRPr="00DA22AD">
              <w:t>0.9895</w:t>
            </w:r>
          </w:p>
        </w:tc>
        <w:tc>
          <w:tcPr>
            <w:tcW w:w="1331" w:type="dxa"/>
            <w:shd w:val="clear" w:color="auto" w:fill="auto"/>
          </w:tcPr>
          <w:p w14:paraId="180C079D" w14:textId="77777777" w:rsidR="006F7E69" w:rsidRPr="00DA22AD" w:rsidRDefault="006F7E69" w:rsidP="00D52FAA">
            <w:r w:rsidRPr="00DA22AD">
              <w:t>0.9977-0.9913</w:t>
            </w:r>
          </w:p>
        </w:tc>
        <w:tc>
          <w:tcPr>
            <w:tcW w:w="1192" w:type="dxa"/>
            <w:shd w:val="clear" w:color="auto" w:fill="auto"/>
          </w:tcPr>
          <w:p w14:paraId="208CBDB8" w14:textId="77777777" w:rsidR="006F7E69" w:rsidRPr="00DA22AD" w:rsidRDefault="006F7E69" w:rsidP="00D52FAA">
            <w:r w:rsidRPr="00DA22AD">
              <w:t>0.000</w:t>
            </w:r>
          </w:p>
        </w:tc>
        <w:tc>
          <w:tcPr>
            <w:tcW w:w="1082" w:type="dxa"/>
            <w:shd w:val="clear" w:color="auto" w:fill="auto"/>
          </w:tcPr>
          <w:p w14:paraId="525711B6" w14:textId="77777777" w:rsidR="006F7E69" w:rsidRPr="00DA22AD" w:rsidRDefault="006F7E69" w:rsidP="00D52FAA">
            <w:r w:rsidRPr="00DA22AD">
              <w:t>0</w:t>
            </w:r>
          </w:p>
        </w:tc>
        <w:tc>
          <w:tcPr>
            <w:tcW w:w="959" w:type="dxa"/>
            <w:shd w:val="clear" w:color="auto" w:fill="auto"/>
          </w:tcPr>
          <w:p w14:paraId="714F5319" w14:textId="77777777" w:rsidR="006F7E69" w:rsidRPr="00DA22AD" w:rsidRDefault="006F7E69" w:rsidP="00D52FAA">
            <w:r w:rsidRPr="00DA22AD">
              <w:t>0</w:t>
            </w:r>
          </w:p>
        </w:tc>
      </w:tr>
      <w:tr w:rsidR="006F7E69" w:rsidRPr="00DA22AD" w14:paraId="5713CE21" w14:textId="77777777" w:rsidTr="00D52FAA">
        <w:tc>
          <w:tcPr>
            <w:tcW w:w="2723" w:type="dxa"/>
            <w:shd w:val="clear" w:color="auto" w:fill="auto"/>
          </w:tcPr>
          <w:p w14:paraId="5F41C545" w14:textId="77777777" w:rsidR="006F7E69" w:rsidRPr="00DA22AD" w:rsidRDefault="006F7E69" w:rsidP="00D52FAA">
            <w:r w:rsidRPr="00DA22AD">
              <w:rPr>
                <w:color w:val="000000"/>
              </w:rPr>
              <w:t xml:space="preserve"> Female </w:t>
            </w:r>
            <w:r>
              <w:rPr>
                <w:color w:val="000000"/>
              </w:rPr>
              <w:t>sex</w:t>
            </w:r>
          </w:p>
        </w:tc>
        <w:tc>
          <w:tcPr>
            <w:tcW w:w="1541" w:type="dxa"/>
            <w:shd w:val="clear" w:color="auto" w:fill="auto"/>
          </w:tcPr>
          <w:p w14:paraId="7939D502" w14:textId="77777777" w:rsidR="006F7E69" w:rsidRPr="00DA22AD" w:rsidRDefault="006F7E69" w:rsidP="00D52FAA">
            <w:r w:rsidRPr="00DA22AD">
              <w:rPr>
                <w:color w:val="000000"/>
              </w:rPr>
              <w:t xml:space="preserve"> Reference:</w:t>
            </w:r>
          </w:p>
        </w:tc>
        <w:tc>
          <w:tcPr>
            <w:tcW w:w="1331" w:type="dxa"/>
            <w:shd w:val="clear" w:color="auto" w:fill="auto"/>
          </w:tcPr>
          <w:p w14:paraId="3AADB1FA" w14:textId="77777777" w:rsidR="006F7E69" w:rsidRPr="00DA22AD" w:rsidRDefault="006F7E69" w:rsidP="00D52FAA"/>
        </w:tc>
        <w:tc>
          <w:tcPr>
            <w:tcW w:w="1192" w:type="dxa"/>
            <w:shd w:val="clear" w:color="auto" w:fill="auto"/>
          </w:tcPr>
          <w:p w14:paraId="34918E3A" w14:textId="77777777" w:rsidR="006F7E69" w:rsidRPr="00DA22AD" w:rsidRDefault="006F7E69" w:rsidP="00D52FAA"/>
        </w:tc>
        <w:tc>
          <w:tcPr>
            <w:tcW w:w="1082" w:type="dxa"/>
            <w:shd w:val="clear" w:color="auto" w:fill="auto"/>
          </w:tcPr>
          <w:p w14:paraId="4F0A08B5" w14:textId="77777777" w:rsidR="006F7E69" w:rsidRPr="00DA22AD" w:rsidRDefault="006F7E69" w:rsidP="00D52FAA">
            <w:r w:rsidRPr="00DA22AD">
              <w:t>0</w:t>
            </w:r>
          </w:p>
        </w:tc>
        <w:tc>
          <w:tcPr>
            <w:tcW w:w="959" w:type="dxa"/>
            <w:shd w:val="clear" w:color="auto" w:fill="auto"/>
          </w:tcPr>
          <w:p w14:paraId="4EFCE617" w14:textId="77777777" w:rsidR="006F7E69" w:rsidRPr="00DA22AD" w:rsidRDefault="006F7E69" w:rsidP="00D52FAA">
            <w:r w:rsidRPr="00DA22AD">
              <w:t>0</w:t>
            </w:r>
          </w:p>
        </w:tc>
      </w:tr>
      <w:tr w:rsidR="006F7E69" w:rsidRPr="00DA22AD" w14:paraId="050AC0E4" w14:textId="77777777" w:rsidTr="00D52FAA">
        <w:tc>
          <w:tcPr>
            <w:tcW w:w="2723" w:type="dxa"/>
            <w:shd w:val="clear" w:color="auto" w:fill="auto"/>
          </w:tcPr>
          <w:p w14:paraId="2DD7B6A9" w14:textId="77777777" w:rsidR="006F7E69" w:rsidRPr="00DA22AD" w:rsidRDefault="006F7E69" w:rsidP="00D52FAA">
            <w:r w:rsidRPr="00DA22AD">
              <w:rPr>
                <w:color w:val="000000"/>
              </w:rPr>
              <w:t xml:space="preserve"> Male </w:t>
            </w:r>
            <w:r>
              <w:rPr>
                <w:color w:val="000000"/>
              </w:rPr>
              <w:t>sex</w:t>
            </w:r>
          </w:p>
        </w:tc>
        <w:tc>
          <w:tcPr>
            <w:tcW w:w="1541" w:type="dxa"/>
            <w:shd w:val="clear" w:color="auto" w:fill="auto"/>
          </w:tcPr>
          <w:p w14:paraId="47872FBC" w14:textId="77777777" w:rsidR="006F7E69" w:rsidRPr="00DA22AD" w:rsidRDefault="006F7E69" w:rsidP="00D52FAA">
            <w:r w:rsidRPr="00DA22AD">
              <w:t>0.8224</w:t>
            </w:r>
          </w:p>
        </w:tc>
        <w:tc>
          <w:tcPr>
            <w:tcW w:w="1331" w:type="dxa"/>
            <w:shd w:val="clear" w:color="auto" w:fill="auto"/>
          </w:tcPr>
          <w:p w14:paraId="283F1DEF" w14:textId="77777777" w:rsidR="006F7E69" w:rsidRPr="00DA22AD" w:rsidRDefault="006F7E69" w:rsidP="00D52FAA">
            <w:r w:rsidRPr="00DA22AD">
              <w:t>0.6852-0.9070</w:t>
            </w:r>
          </w:p>
        </w:tc>
        <w:tc>
          <w:tcPr>
            <w:tcW w:w="1192" w:type="dxa"/>
            <w:shd w:val="clear" w:color="auto" w:fill="auto"/>
          </w:tcPr>
          <w:p w14:paraId="186C1D1D" w14:textId="77777777" w:rsidR="006F7E69" w:rsidRPr="00DA22AD" w:rsidRDefault="006F7E69" w:rsidP="00D52FAA">
            <w:r w:rsidRPr="00DA22AD">
              <w:t>0.035</w:t>
            </w:r>
          </w:p>
        </w:tc>
        <w:tc>
          <w:tcPr>
            <w:tcW w:w="1082" w:type="dxa"/>
            <w:shd w:val="clear" w:color="auto" w:fill="auto"/>
          </w:tcPr>
          <w:p w14:paraId="06A5995C" w14:textId="77777777" w:rsidR="006F7E69" w:rsidRPr="00DA22AD" w:rsidRDefault="006F7E69" w:rsidP="00D52FAA">
            <w:r w:rsidRPr="00DA22AD">
              <w:t>0</w:t>
            </w:r>
          </w:p>
        </w:tc>
        <w:tc>
          <w:tcPr>
            <w:tcW w:w="959" w:type="dxa"/>
            <w:shd w:val="clear" w:color="auto" w:fill="auto"/>
          </w:tcPr>
          <w:p w14:paraId="19F91E43" w14:textId="77777777" w:rsidR="006F7E69" w:rsidRPr="00DA22AD" w:rsidRDefault="006F7E69" w:rsidP="00D52FAA">
            <w:r w:rsidRPr="00DA22AD">
              <w:t>0</w:t>
            </w:r>
          </w:p>
        </w:tc>
      </w:tr>
      <w:tr w:rsidR="006F7E69" w:rsidRPr="00DA22AD" w14:paraId="319F32CA" w14:textId="77777777" w:rsidTr="00D52FAA">
        <w:tc>
          <w:tcPr>
            <w:tcW w:w="2723" w:type="dxa"/>
            <w:shd w:val="clear" w:color="auto" w:fill="auto"/>
          </w:tcPr>
          <w:p w14:paraId="0896A86C" w14:textId="77777777" w:rsidR="006F7E69" w:rsidRPr="00DA22AD" w:rsidRDefault="006F7E69" w:rsidP="00D52FAA">
            <w:r w:rsidRPr="00DA22AD">
              <w:rPr>
                <w:color w:val="000000"/>
              </w:rPr>
              <w:t xml:space="preserve"> Mild ARDS</w:t>
            </w:r>
          </w:p>
        </w:tc>
        <w:tc>
          <w:tcPr>
            <w:tcW w:w="1541" w:type="dxa"/>
            <w:shd w:val="clear" w:color="auto" w:fill="auto"/>
          </w:tcPr>
          <w:p w14:paraId="16C7F68D" w14:textId="77777777" w:rsidR="006F7E69" w:rsidRPr="00DA22AD" w:rsidRDefault="006F7E69" w:rsidP="00D52FAA">
            <w:r w:rsidRPr="00DA22AD">
              <w:rPr>
                <w:color w:val="000000"/>
              </w:rPr>
              <w:t xml:space="preserve"> Reference:</w:t>
            </w:r>
          </w:p>
        </w:tc>
        <w:tc>
          <w:tcPr>
            <w:tcW w:w="1331" w:type="dxa"/>
            <w:shd w:val="clear" w:color="auto" w:fill="auto"/>
          </w:tcPr>
          <w:p w14:paraId="104A455C" w14:textId="77777777" w:rsidR="006F7E69" w:rsidRPr="00DA22AD" w:rsidRDefault="006F7E69" w:rsidP="00D52FAA"/>
        </w:tc>
        <w:tc>
          <w:tcPr>
            <w:tcW w:w="1192" w:type="dxa"/>
            <w:shd w:val="clear" w:color="auto" w:fill="auto"/>
          </w:tcPr>
          <w:p w14:paraId="0C538E80" w14:textId="77777777" w:rsidR="006F7E69" w:rsidRPr="00DA22AD" w:rsidRDefault="006F7E69" w:rsidP="00D52FAA"/>
        </w:tc>
        <w:tc>
          <w:tcPr>
            <w:tcW w:w="1082" w:type="dxa"/>
            <w:shd w:val="clear" w:color="auto" w:fill="auto"/>
          </w:tcPr>
          <w:p w14:paraId="7C8E8130" w14:textId="77777777" w:rsidR="006F7E69" w:rsidRPr="00DA22AD" w:rsidRDefault="006F7E69" w:rsidP="00D52FAA">
            <w:r w:rsidRPr="00DA22AD">
              <w:t>0</w:t>
            </w:r>
          </w:p>
        </w:tc>
        <w:tc>
          <w:tcPr>
            <w:tcW w:w="959" w:type="dxa"/>
            <w:shd w:val="clear" w:color="auto" w:fill="auto"/>
          </w:tcPr>
          <w:p w14:paraId="01FF1397" w14:textId="77777777" w:rsidR="006F7E69" w:rsidRPr="00DA22AD" w:rsidRDefault="006F7E69" w:rsidP="00D52FAA">
            <w:r w:rsidRPr="00DA22AD">
              <w:t>0</w:t>
            </w:r>
          </w:p>
        </w:tc>
      </w:tr>
      <w:tr w:rsidR="006F7E69" w:rsidRPr="00DA22AD" w14:paraId="3C76816C" w14:textId="77777777" w:rsidTr="00D52FAA">
        <w:tc>
          <w:tcPr>
            <w:tcW w:w="2723" w:type="dxa"/>
            <w:shd w:val="clear" w:color="auto" w:fill="auto"/>
          </w:tcPr>
          <w:p w14:paraId="436C4C4C" w14:textId="77777777" w:rsidR="006F7E69" w:rsidRPr="00DA22AD" w:rsidRDefault="006F7E69" w:rsidP="00D52FAA">
            <w:r w:rsidRPr="00DA22AD">
              <w:rPr>
                <w:color w:val="000000"/>
              </w:rPr>
              <w:t xml:space="preserve"> Moderate ARDS</w:t>
            </w:r>
          </w:p>
        </w:tc>
        <w:tc>
          <w:tcPr>
            <w:tcW w:w="1541" w:type="dxa"/>
            <w:shd w:val="clear" w:color="auto" w:fill="auto"/>
          </w:tcPr>
          <w:p w14:paraId="2CB7D315" w14:textId="77777777" w:rsidR="006F7E69" w:rsidRPr="00DA22AD" w:rsidRDefault="006F7E69" w:rsidP="00D52FAA">
            <w:r w:rsidRPr="00DA22AD">
              <w:t>1.9523</w:t>
            </w:r>
          </w:p>
        </w:tc>
        <w:tc>
          <w:tcPr>
            <w:tcW w:w="1331" w:type="dxa"/>
            <w:shd w:val="clear" w:color="auto" w:fill="auto"/>
          </w:tcPr>
          <w:p w14:paraId="23298D72" w14:textId="77777777" w:rsidR="006F7E69" w:rsidRPr="00DA22AD" w:rsidRDefault="006F7E69" w:rsidP="00D52FAA">
            <w:r w:rsidRPr="00DA22AD">
              <w:t>1.6151-2.3599</w:t>
            </w:r>
          </w:p>
        </w:tc>
        <w:tc>
          <w:tcPr>
            <w:tcW w:w="1192" w:type="dxa"/>
            <w:shd w:val="clear" w:color="auto" w:fill="auto"/>
          </w:tcPr>
          <w:p w14:paraId="0C240677" w14:textId="77777777" w:rsidR="006F7E69" w:rsidRPr="00DA22AD" w:rsidRDefault="006F7E69" w:rsidP="00D52FAA">
            <w:r w:rsidRPr="00DA22AD">
              <w:t>0.000</w:t>
            </w:r>
          </w:p>
        </w:tc>
        <w:tc>
          <w:tcPr>
            <w:tcW w:w="1082" w:type="dxa"/>
            <w:shd w:val="clear" w:color="auto" w:fill="auto"/>
          </w:tcPr>
          <w:p w14:paraId="5D18B19C" w14:textId="77777777" w:rsidR="006F7E69" w:rsidRPr="00DA22AD" w:rsidRDefault="006F7E69" w:rsidP="00D52FAA">
            <w:r w:rsidRPr="00DA22AD">
              <w:t>0</w:t>
            </w:r>
          </w:p>
        </w:tc>
        <w:tc>
          <w:tcPr>
            <w:tcW w:w="959" w:type="dxa"/>
            <w:shd w:val="clear" w:color="auto" w:fill="auto"/>
          </w:tcPr>
          <w:p w14:paraId="17629839" w14:textId="77777777" w:rsidR="006F7E69" w:rsidRPr="00DA22AD" w:rsidRDefault="006F7E69" w:rsidP="00D52FAA">
            <w:r w:rsidRPr="00DA22AD">
              <w:t>0</w:t>
            </w:r>
          </w:p>
        </w:tc>
      </w:tr>
      <w:tr w:rsidR="006F7E69" w:rsidRPr="00DA22AD" w14:paraId="7E685321" w14:textId="77777777" w:rsidTr="00D52FAA">
        <w:tc>
          <w:tcPr>
            <w:tcW w:w="2723" w:type="dxa"/>
            <w:shd w:val="clear" w:color="auto" w:fill="auto"/>
          </w:tcPr>
          <w:p w14:paraId="294FE759" w14:textId="77777777" w:rsidR="006F7E69" w:rsidRPr="00DA22AD" w:rsidRDefault="006F7E69" w:rsidP="00D52FAA">
            <w:r w:rsidRPr="00DA22AD">
              <w:rPr>
                <w:color w:val="000000"/>
              </w:rPr>
              <w:t xml:space="preserve"> Severe ARDS</w:t>
            </w:r>
          </w:p>
        </w:tc>
        <w:tc>
          <w:tcPr>
            <w:tcW w:w="1541" w:type="dxa"/>
            <w:shd w:val="clear" w:color="auto" w:fill="auto"/>
          </w:tcPr>
          <w:p w14:paraId="796B165F" w14:textId="77777777" w:rsidR="006F7E69" w:rsidRPr="00DA22AD" w:rsidRDefault="006F7E69" w:rsidP="00D52FAA">
            <w:r w:rsidRPr="00DA22AD">
              <w:t>4.3903</w:t>
            </w:r>
          </w:p>
        </w:tc>
        <w:tc>
          <w:tcPr>
            <w:tcW w:w="1331" w:type="dxa"/>
            <w:shd w:val="clear" w:color="auto" w:fill="auto"/>
          </w:tcPr>
          <w:p w14:paraId="1C4640F0" w14:textId="77777777" w:rsidR="006F7E69" w:rsidRPr="00DA22AD" w:rsidRDefault="006F7E69" w:rsidP="00D52FAA">
            <w:r w:rsidRPr="00DA22AD">
              <w:t>3.2181-5.9896</w:t>
            </w:r>
          </w:p>
        </w:tc>
        <w:tc>
          <w:tcPr>
            <w:tcW w:w="1192" w:type="dxa"/>
            <w:shd w:val="clear" w:color="auto" w:fill="auto"/>
          </w:tcPr>
          <w:p w14:paraId="4E35E591" w14:textId="77777777" w:rsidR="006F7E69" w:rsidRPr="00DA22AD" w:rsidRDefault="006F7E69" w:rsidP="00D52FAA">
            <w:r w:rsidRPr="00DA22AD">
              <w:t>0.000</w:t>
            </w:r>
          </w:p>
        </w:tc>
        <w:tc>
          <w:tcPr>
            <w:tcW w:w="1082" w:type="dxa"/>
            <w:shd w:val="clear" w:color="auto" w:fill="auto"/>
          </w:tcPr>
          <w:p w14:paraId="04B4D63A" w14:textId="77777777" w:rsidR="006F7E69" w:rsidRPr="00DA22AD" w:rsidRDefault="006F7E69" w:rsidP="00D52FAA">
            <w:r w:rsidRPr="00DA22AD">
              <w:t>0</w:t>
            </w:r>
          </w:p>
        </w:tc>
        <w:tc>
          <w:tcPr>
            <w:tcW w:w="959" w:type="dxa"/>
            <w:shd w:val="clear" w:color="auto" w:fill="auto"/>
          </w:tcPr>
          <w:p w14:paraId="288B2DC9" w14:textId="77777777" w:rsidR="006F7E69" w:rsidRPr="00DA22AD" w:rsidRDefault="006F7E69" w:rsidP="00D52FAA">
            <w:r w:rsidRPr="00DA22AD">
              <w:t>0</w:t>
            </w:r>
          </w:p>
        </w:tc>
      </w:tr>
      <w:tr w:rsidR="006F7E69" w:rsidRPr="00DA22AD" w14:paraId="4CB9952C" w14:textId="77777777" w:rsidTr="00D52FAA">
        <w:tc>
          <w:tcPr>
            <w:tcW w:w="2723" w:type="dxa"/>
            <w:shd w:val="clear" w:color="auto" w:fill="auto"/>
          </w:tcPr>
          <w:p w14:paraId="034A1466" w14:textId="77777777" w:rsidR="006F7E69" w:rsidRPr="00DA22AD" w:rsidRDefault="006F7E69" w:rsidP="00D52FAA">
            <w:r w:rsidRPr="00DA22AD">
              <w:rPr>
                <w:color w:val="000000"/>
              </w:rPr>
              <w:t xml:space="preserve"> High blood pressure</w:t>
            </w:r>
          </w:p>
        </w:tc>
        <w:tc>
          <w:tcPr>
            <w:tcW w:w="1541" w:type="dxa"/>
            <w:shd w:val="clear" w:color="auto" w:fill="auto"/>
          </w:tcPr>
          <w:p w14:paraId="4BFD46D3" w14:textId="77777777" w:rsidR="006F7E69" w:rsidRPr="00DA22AD" w:rsidRDefault="006F7E69" w:rsidP="00D52FAA">
            <w:r w:rsidRPr="00DA22AD">
              <w:t>1.0530</w:t>
            </w:r>
          </w:p>
        </w:tc>
        <w:tc>
          <w:tcPr>
            <w:tcW w:w="1331" w:type="dxa"/>
            <w:shd w:val="clear" w:color="auto" w:fill="auto"/>
          </w:tcPr>
          <w:p w14:paraId="4E92E837" w14:textId="77777777" w:rsidR="006F7E69" w:rsidRPr="00DA22AD" w:rsidRDefault="006F7E69" w:rsidP="00D52FAA">
            <w:r w:rsidRPr="00DA22AD">
              <w:t>0.8631-1.2846</w:t>
            </w:r>
          </w:p>
        </w:tc>
        <w:tc>
          <w:tcPr>
            <w:tcW w:w="1192" w:type="dxa"/>
            <w:shd w:val="clear" w:color="auto" w:fill="auto"/>
          </w:tcPr>
          <w:p w14:paraId="74E37579" w14:textId="77777777" w:rsidR="006F7E69" w:rsidRPr="00DA22AD" w:rsidRDefault="006F7E69" w:rsidP="00D52FAA">
            <w:r w:rsidRPr="00DA22AD">
              <w:t>0.611</w:t>
            </w:r>
          </w:p>
        </w:tc>
        <w:tc>
          <w:tcPr>
            <w:tcW w:w="1082" w:type="dxa"/>
            <w:shd w:val="clear" w:color="auto" w:fill="auto"/>
          </w:tcPr>
          <w:p w14:paraId="551E8796" w14:textId="77777777" w:rsidR="006F7E69" w:rsidRPr="00DA22AD" w:rsidRDefault="006F7E69" w:rsidP="00D52FAA">
            <w:r w:rsidRPr="00DA22AD">
              <w:t>0</w:t>
            </w:r>
          </w:p>
        </w:tc>
        <w:tc>
          <w:tcPr>
            <w:tcW w:w="959" w:type="dxa"/>
            <w:shd w:val="clear" w:color="auto" w:fill="auto"/>
          </w:tcPr>
          <w:p w14:paraId="0F445D3D" w14:textId="77777777" w:rsidR="006F7E69" w:rsidRPr="00DA22AD" w:rsidRDefault="006F7E69" w:rsidP="00D52FAA">
            <w:r w:rsidRPr="00DA22AD">
              <w:t>0</w:t>
            </w:r>
          </w:p>
        </w:tc>
      </w:tr>
      <w:tr w:rsidR="006F7E69" w:rsidRPr="00DA22AD" w14:paraId="2B415151" w14:textId="77777777" w:rsidTr="00D52FAA">
        <w:tc>
          <w:tcPr>
            <w:tcW w:w="6787" w:type="dxa"/>
            <w:gridSpan w:val="4"/>
            <w:shd w:val="clear" w:color="auto" w:fill="auto"/>
          </w:tcPr>
          <w:p w14:paraId="069C92AD" w14:textId="77777777" w:rsidR="006F7E69" w:rsidRPr="00DA22AD" w:rsidRDefault="006F7E69" w:rsidP="00D52FAA">
            <w:pPr>
              <w:jc w:val="center"/>
            </w:pPr>
            <w:r w:rsidRPr="00DA22AD">
              <w:rPr>
                <w:color w:val="000000"/>
              </w:rPr>
              <w:t xml:space="preserve"> Variables with more than 10% of data lost</w:t>
            </w:r>
          </w:p>
        </w:tc>
        <w:tc>
          <w:tcPr>
            <w:tcW w:w="1082" w:type="dxa"/>
            <w:shd w:val="clear" w:color="auto" w:fill="auto"/>
          </w:tcPr>
          <w:p w14:paraId="3FB3BA95" w14:textId="77777777" w:rsidR="006F7E69" w:rsidRPr="00DA22AD" w:rsidRDefault="006F7E69" w:rsidP="00D52FAA">
            <w:pPr>
              <w:jc w:val="center"/>
            </w:pPr>
          </w:p>
        </w:tc>
        <w:tc>
          <w:tcPr>
            <w:tcW w:w="959" w:type="dxa"/>
            <w:shd w:val="clear" w:color="auto" w:fill="auto"/>
          </w:tcPr>
          <w:p w14:paraId="6D09C7C2" w14:textId="77777777" w:rsidR="006F7E69" w:rsidRPr="00DA22AD" w:rsidRDefault="006F7E69" w:rsidP="00D52FAA">
            <w:pPr>
              <w:jc w:val="center"/>
            </w:pPr>
          </w:p>
        </w:tc>
      </w:tr>
      <w:tr w:rsidR="006F7E69" w:rsidRPr="00DA22AD" w14:paraId="5C449AAD" w14:textId="77777777" w:rsidTr="00D52FAA">
        <w:tc>
          <w:tcPr>
            <w:tcW w:w="2723" w:type="dxa"/>
            <w:shd w:val="clear" w:color="auto" w:fill="auto"/>
          </w:tcPr>
          <w:p w14:paraId="03D96360" w14:textId="77777777" w:rsidR="006F7E69" w:rsidRPr="00DA22AD" w:rsidRDefault="006F7E69" w:rsidP="00D52FAA">
            <w:r w:rsidRPr="00DA22AD">
              <w:rPr>
                <w:color w:val="000000"/>
              </w:rPr>
              <w:t xml:space="preserve"> Ferritin</w:t>
            </w:r>
          </w:p>
        </w:tc>
        <w:tc>
          <w:tcPr>
            <w:tcW w:w="1541" w:type="dxa"/>
            <w:shd w:val="clear" w:color="auto" w:fill="auto"/>
          </w:tcPr>
          <w:p w14:paraId="45C61046" w14:textId="77777777" w:rsidR="006F7E69" w:rsidRPr="00DA22AD" w:rsidRDefault="006F7E69" w:rsidP="00D52FAA">
            <w:r w:rsidRPr="00DA22AD">
              <w:t>1.0002</w:t>
            </w:r>
          </w:p>
        </w:tc>
        <w:tc>
          <w:tcPr>
            <w:tcW w:w="1331" w:type="dxa"/>
            <w:shd w:val="clear" w:color="auto" w:fill="auto"/>
          </w:tcPr>
          <w:p w14:paraId="5A6B2252" w14:textId="77777777" w:rsidR="006F7E69" w:rsidRPr="00DA22AD" w:rsidRDefault="006F7E69" w:rsidP="00D52FAA">
            <w:r w:rsidRPr="00DA22AD">
              <w:t>1.0001-1.0003</w:t>
            </w:r>
          </w:p>
        </w:tc>
        <w:tc>
          <w:tcPr>
            <w:tcW w:w="1192" w:type="dxa"/>
            <w:shd w:val="clear" w:color="auto" w:fill="auto"/>
          </w:tcPr>
          <w:p w14:paraId="5B109C46" w14:textId="77777777" w:rsidR="006F7E69" w:rsidRPr="00DA22AD" w:rsidRDefault="006F7E69" w:rsidP="00D52FAA">
            <w:r w:rsidRPr="00DA22AD">
              <w:t>0.002</w:t>
            </w:r>
          </w:p>
        </w:tc>
        <w:tc>
          <w:tcPr>
            <w:tcW w:w="1082" w:type="dxa"/>
            <w:shd w:val="clear" w:color="auto" w:fill="auto"/>
          </w:tcPr>
          <w:p w14:paraId="27480645" w14:textId="77777777" w:rsidR="006F7E69" w:rsidRPr="00DA22AD" w:rsidRDefault="006F7E69" w:rsidP="00D52FAA">
            <w:r w:rsidRPr="00DA22AD">
              <w:t>1565</w:t>
            </w:r>
          </w:p>
        </w:tc>
        <w:tc>
          <w:tcPr>
            <w:tcW w:w="959" w:type="dxa"/>
            <w:shd w:val="clear" w:color="auto" w:fill="auto"/>
          </w:tcPr>
          <w:p w14:paraId="11253A92" w14:textId="77777777" w:rsidR="006F7E69" w:rsidRPr="00DA22AD" w:rsidRDefault="006F7E69" w:rsidP="00D52FAA">
            <w:r w:rsidRPr="00DA22AD">
              <w:t>76.6</w:t>
            </w:r>
          </w:p>
        </w:tc>
      </w:tr>
      <w:tr w:rsidR="006F7E69" w:rsidRPr="00DA22AD" w14:paraId="2D47D863" w14:textId="77777777" w:rsidTr="00D52FAA">
        <w:tc>
          <w:tcPr>
            <w:tcW w:w="2723" w:type="dxa"/>
            <w:shd w:val="clear" w:color="auto" w:fill="auto"/>
          </w:tcPr>
          <w:p w14:paraId="4EEEBC0F" w14:textId="77777777" w:rsidR="006F7E69" w:rsidRPr="00DA22AD" w:rsidRDefault="006F7E69" w:rsidP="00D52FAA">
            <w:r w:rsidRPr="00DA22AD">
              <w:rPr>
                <w:color w:val="000000"/>
              </w:rPr>
              <w:t xml:space="preserve"> Procalcitonin</w:t>
            </w:r>
          </w:p>
        </w:tc>
        <w:tc>
          <w:tcPr>
            <w:tcW w:w="1541" w:type="dxa"/>
            <w:shd w:val="clear" w:color="auto" w:fill="auto"/>
          </w:tcPr>
          <w:p w14:paraId="37B163CA" w14:textId="77777777" w:rsidR="006F7E69" w:rsidRPr="00DA22AD" w:rsidRDefault="006F7E69" w:rsidP="00D52FAA">
            <w:r w:rsidRPr="00DA22AD">
              <w:t>1.0382</w:t>
            </w:r>
          </w:p>
        </w:tc>
        <w:tc>
          <w:tcPr>
            <w:tcW w:w="1331" w:type="dxa"/>
            <w:shd w:val="clear" w:color="auto" w:fill="auto"/>
          </w:tcPr>
          <w:p w14:paraId="2B4E1C25" w14:textId="77777777" w:rsidR="006F7E69" w:rsidRPr="00DA22AD" w:rsidRDefault="006F7E69" w:rsidP="00D52FAA">
            <w:r w:rsidRPr="00DA22AD">
              <w:t>1.0166-1.0602</w:t>
            </w:r>
          </w:p>
        </w:tc>
        <w:tc>
          <w:tcPr>
            <w:tcW w:w="1192" w:type="dxa"/>
            <w:shd w:val="clear" w:color="auto" w:fill="auto"/>
          </w:tcPr>
          <w:p w14:paraId="6E9A7029" w14:textId="77777777" w:rsidR="006F7E69" w:rsidRPr="00DA22AD" w:rsidRDefault="006F7E69" w:rsidP="00D52FAA">
            <w:r w:rsidRPr="00DA22AD">
              <w:t>0.000</w:t>
            </w:r>
          </w:p>
        </w:tc>
        <w:tc>
          <w:tcPr>
            <w:tcW w:w="1082" w:type="dxa"/>
            <w:shd w:val="clear" w:color="auto" w:fill="auto"/>
          </w:tcPr>
          <w:p w14:paraId="35CDC1FE" w14:textId="77777777" w:rsidR="006F7E69" w:rsidRPr="00DA22AD" w:rsidRDefault="006F7E69" w:rsidP="00D52FAA">
            <w:r w:rsidRPr="00DA22AD">
              <w:t>995</w:t>
            </w:r>
          </w:p>
        </w:tc>
        <w:tc>
          <w:tcPr>
            <w:tcW w:w="959" w:type="dxa"/>
            <w:shd w:val="clear" w:color="auto" w:fill="auto"/>
          </w:tcPr>
          <w:p w14:paraId="3197F2BC" w14:textId="77777777" w:rsidR="006F7E69" w:rsidRPr="00DA22AD" w:rsidRDefault="006F7E69" w:rsidP="00D52FAA">
            <w:r w:rsidRPr="00DA22AD">
              <w:t>48.7</w:t>
            </w:r>
          </w:p>
        </w:tc>
      </w:tr>
      <w:tr w:rsidR="006F7E69" w:rsidRPr="00DA22AD" w14:paraId="7E088CA6" w14:textId="77777777" w:rsidTr="00D52FAA">
        <w:tc>
          <w:tcPr>
            <w:tcW w:w="2723" w:type="dxa"/>
            <w:shd w:val="clear" w:color="auto" w:fill="auto"/>
          </w:tcPr>
          <w:p w14:paraId="38450962" w14:textId="77777777" w:rsidR="006F7E69" w:rsidRPr="00DA22AD" w:rsidRDefault="006F7E69" w:rsidP="00D52FAA">
            <w:r w:rsidRPr="00DA22AD">
              <w:rPr>
                <w:color w:val="000000"/>
              </w:rPr>
              <w:t xml:space="preserve"> Chlorine</w:t>
            </w:r>
          </w:p>
        </w:tc>
        <w:tc>
          <w:tcPr>
            <w:tcW w:w="1541" w:type="dxa"/>
            <w:shd w:val="clear" w:color="auto" w:fill="auto"/>
          </w:tcPr>
          <w:p w14:paraId="4B85D004" w14:textId="77777777" w:rsidR="006F7E69" w:rsidRPr="00DA22AD" w:rsidRDefault="006F7E69" w:rsidP="00D52FAA">
            <w:r w:rsidRPr="00DA22AD">
              <w:t>0.9801</w:t>
            </w:r>
          </w:p>
        </w:tc>
        <w:tc>
          <w:tcPr>
            <w:tcW w:w="1331" w:type="dxa"/>
            <w:shd w:val="clear" w:color="auto" w:fill="auto"/>
          </w:tcPr>
          <w:p w14:paraId="6789F401" w14:textId="77777777" w:rsidR="006F7E69" w:rsidRPr="00DA22AD" w:rsidRDefault="006F7E69" w:rsidP="00D52FAA">
            <w:r w:rsidRPr="00DA22AD">
              <w:t>0.9642-0.9962</w:t>
            </w:r>
          </w:p>
        </w:tc>
        <w:tc>
          <w:tcPr>
            <w:tcW w:w="1192" w:type="dxa"/>
            <w:shd w:val="clear" w:color="auto" w:fill="auto"/>
          </w:tcPr>
          <w:p w14:paraId="3262C04D" w14:textId="77777777" w:rsidR="006F7E69" w:rsidRPr="00DA22AD" w:rsidRDefault="006F7E69" w:rsidP="00D52FAA">
            <w:r w:rsidRPr="00DA22AD">
              <w:t>0.016</w:t>
            </w:r>
          </w:p>
        </w:tc>
        <w:tc>
          <w:tcPr>
            <w:tcW w:w="1082" w:type="dxa"/>
            <w:shd w:val="clear" w:color="auto" w:fill="auto"/>
          </w:tcPr>
          <w:p w14:paraId="11782012" w14:textId="77777777" w:rsidR="006F7E69" w:rsidRPr="00DA22AD" w:rsidRDefault="006F7E69" w:rsidP="00D52FAA">
            <w:r w:rsidRPr="00DA22AD">
              <w:t>233</w:t>
            </w:r>
          </w:p>
        </w:tc>
        <w:tc>
          <w:tcPr>
            <w:tcW w:w="959" w:type="dxa"/>
            <w:shd w:val="clear" w:color="auto" w:fill="auto"/>
          </w:tcPr>
          <w:p w14:paraId="4872FAB3" w14:textId="77777777" w:rsidR="006F7E69" w:rsidRPr="00DA22AD" w:rsidRDefault="006F7E69" w:rsidP="00D52FAA">
            <w:r w:rsidRPr="00DA22AD">
              <w:t>11.4</w:t>
            </w:r>
          </w:p>
        </w:tc>
      </w:tr>
      <w:tr w:rsidR="006F7E69" w:rsidRPr="00DA22AD" w14:paraId="50D9E75B" w14:textId="77777777" w:rsidTr="00D52FAA">
        <w:tc>
          <w:tcPr>
            <w:tcW w:w="2723" w:type="dxa"/>
            <w:shd w:val="clear" w:color="auto" w:fill="auto"/>
          </w:tcPr>
          <w:p w14:paraId="2908C487" w14:textId="77777777" w:rsidR="006F7E69" w:rsidRPr="00DA22AD" w:rsidRDefault="006F7E69" w:rsidP="00D52FAA">
            <w:r w:rsidRPr="00DA22AD">
              <w:rPr>
                <w:color w:val="000000"/>
              </w:rPr>
              <w:t xml:space="preserve"> Calcium</w:t>
            </w:r>
          </w:p>
        </w:tc>
        <w:tc>
          <w:tcPr>
            <w:tcW w:w="1541" w:type="dxa"/>
            <w:shd w:val="clear" w:color="auto" w:fill="auto"/>
          </w:tcPr>
          <w:p w14:paraId="50682B36" w14:textId="77777777" w:rsidR="006F7E69" w:rsidRPr="00DA22AD" w:rsidRDefault="006F7E69" w:rsidP="00D52FAA">
            <w:r w:rsidRPr="00DA22AD">
              <w:t>0.5454</w:t>
            </w:r>
          </w:p>
        </w:tc>
        <w:tc>
          <w:tcPr>
            <w:tcW w:w="1331" w:type="dxa"/>
            <w:shd w:val="clear" w:color="auto" w:fill="auto"/>
          </w:tcPr>
          <w:p w14:paraId="474E8AFC" w14:textId="77777777" w:rsidR="006F7E69" w:rsidRPr="00DA22AD" w:rsidRDefault="006F7E69" w:rsidP="00D52FAA">
            <w:r w:rsidRPr="00DA22AD">
              <w:t>0.4544-0.6454</w:t>
            </w:r>
          </w:p>
        </w:tc>
        <w:tc>
          <w:tcPr>
            <w:tcW w:w="1192" w:type="dxa"/>
            <w:shd w:val="clear" w:color="auto" w:fill="auto"/>
          </w:tcPr>
          <w:p w14:paraId="2B36D39E" w14:textId="77777777" w:rsidR="006F7E69" w:rsidRPr="00DA22AD" w:rsidRDefault="006F7E69" w:rsidP="00D52FAA">
            <w:r w:rsidRPr="00DA22AD">
              <w:t>0.000</w:t>
            </w:r>
          </w:p>
        </w:tc>
        <w:tc>
          <w:tcPr>
            <w:tcW w:w="1082" w:type="dxa"/>
            <w:shd w:val="clear" w:color="auto" w:fill="auto"/>
          </w:tcPr>
          <w:p w14:paraId="716127B7" w14:textId="77777777" w:rsidR="006F7E69" w:rsidRPr="00DA22AD" w:rsidRDefault="006F7E69" w:rsidP="00D52FAA">
            <w:r w:rsidRPr="00DA22AD">
              <w:t>735</w:t>
            </w:r>
          </w:p>
        </w:tc>
        <w:tc>
          <w:tcPr>
            <w:tcW w:w="959" w:type="dxa"/>
            <w:shd w:val="clear" w:color="auto" w:fill="auto"/>
          </w:tcPr>
          <w:p w14:paraId="373D9716" w14:textId="77777777" w:rsidR="006F7E69" w:rsidRPr="00DA22AD" w:rsidRDefault="006F7E69" w:rsidP="00D52FAA">
            <w:r w:rsidRPr="00DA22AD">
              <w:t>35.9</w:t>
            </w:r>
          </w:p>
        </w:tc>
      </w:tr>
      <w:tr w:rsidR="006F7E69" w:rsidRPr="00DA22AD" w14:paraId="18C25007" w14:textId="77777777" w:rsidTr="00D52FAA">
        <w:tc>
          <w:tcPr>
            <w:tcW w:w="2723" w:type="dxa"/>
            <w:shd w:val="clear" w:color="auto" w:fill="auto"/>
          </w:tcPr>
          <w:p w14:paraId="528D6905" w14:textId="77777777" w:rsidR="006F7E69" w:rsidRPr="00DA22AD" w:rsidRDefault="006F7E69" w:rsidP="00D52FAA">
            <w:r w:rsidRPr="00DA22AD">
              <w:rPr>
                <w:color w:val="000000"/>
              </w:rPr>
              <w:t xml:space="preserve"> Glucose</w:t>
            </w:r>
          </w:p>
        </w:tc>
        <w:tc>
          <w:tcPr>
            <w:tcW w:w="1541" w:type="dxa"/>
            <w:shd w:val="clear" w:color="auto" w:fill="auto"/>
          </w:tcPr>
          <w:p w14:paraId="1602D24A" w14:textId="77777777" w:rsidR="006F7E69" w:rsidRPr="00DA22AD" w:rsidRDefault="006F7E69" w:rsidP="00D52FAA">
            <w:r w:rsidRPr="00DA22AD">
              <w:t>1.0023</w:t>
            </w:r>
          </w:p>
        </w:tc>
        <w:tc>
          <w:tcPr>
            <w:tcW w:w="1331" w:type="dxa"/>
            <w:shd w:val="clear" w:color="auto" w:fill="auto"/>
          </w:tcPr>
          <w:p w14:paraId="054A22D3" w14:textId="77777777" w:rsidR="006F7E69" w:rsidRPr="00DA22AD" w:rsidRDefault="006F7E69" w:rsidP="00D52FAA">
            <w:r w:rsidRPr="00DA22AD">
              <w:t>1.0009-1.0037</w:t>
            </w:r>
          </w:p>
        </w:tc>
        <w:tc>
          <w:tcPr>
            <w:tcW w:w="1192" w:type="dxa"/>
            <w:shd w:val="clear" w:color="auto" w:fill="auto"/>
          </w:tcPr>
          <w:p w14:paraId="0826A623" w14:textId="77777777" w:rsidR="006F7E69" w:rsidRPr="00DA22AD" w:rsidRDefault="006F7E69" w:rsidP="00D52FAA">
            <w:r w:rsidRPr="00DA22AD">
              <w:t>0.001</w:t>
            </w:r>
          </w:p>
        </w:tc>
        <w:tc>
          <w:tcPr>
            <w:tcW w:w="1082" w:type="dxa"/>
            <w:shd w:val="clear" w:color="auto" w:fill="auto"/>
          </w:tcPr>
          <w:p w14:paraId="4DC04A01" w14:textId="77777777" w:rsidR="006F7E69" w:rsidRPr="00DA22AD" w:rsidRDefault="006F7E69" w:rsidP="00D52FAA">
            <w:r w:rsidRPr="00DA22AD">
              <w:t>1065</w:t>
            </w:r>
          </w:p>
        </w:tc>
        <w:tc>
          <w:tcPr>
            <w:tcW w:w="959" w:type="dxa"/>
            <w:shd w:val="clear" w:color="auto" w:fill="auto"/>
          </w:tcPr>
          <w:p w14:paraId="64E3F887" w14:textId="77777777" w:rsidR="006F7E69" w:rsidRPr="00DA22AD" w:rsidRDefault="006F7E69" w:rsidP="00D52FAA">
            <w:r w:rsidRPr="00DA22AD">
              <w:t>52.1</w:t>
            </w:r>
          </w:p>
        </w:tc>
      </w:tr>
      <w:tr w:rsidR="006F7E69" w:rsidRPr="00DA22AD" w14:paraId="01B1159F" w14:textId="77777777" w:rsidTr="00D52FAA">
        <w:tc>
          <w:tcPr>
            <w:tcW w:w="2723" w:type="dxa"/>
            <w:shd w:val="clear" w:color="auto" w:fill="auto"/>
          </w:tcPr>
          <w:p w14:paraId="7184CF1E" w14:textId="77777777" w:rsidR="006F7E69" w:rsidRPr="00DA22AD" w:rsidRDefault="006F7E69" w:rsidP="00D52FAA">
            <w:r w:rsidRPr="00DA22AD">
              <w:rPr>
                <w:color w:val="000000"/>
              </w:rPr>
              <w:lastRenderedPageBreak/>
              <w:t xml:space="preserve"> Albumin</w:t>
            </w:r>
          </w:p>
        </w:tc>
        <w:tc>
          <w:tcPr>
            <w:tcW w:w="1541" w:type="dxa"/>
            <w:shd w:val="clear" w:color="auto" w:fill="auto"/>
          </w:tcPr>
          <w:p w14:paraId="0F0AA30B" w14:textId="77777777" w:rsidR="006F7E69" w:rsidRPr="00DA22AD" w:rsidRDefault="006F7E69" w:rsidP="00D52FAA">
            <w:r w:rsidRPr="00DA22AD">
              <w:t>0.2788</w:t>
            </w:r>
          </w:p>
        </w:tc>
        <w:tc>
          <w:tcPr>
            <w:tcW w:w="1331" w:type="dxa"/>
            <w:shd w:val="clear" w:color="auto" w:fill="auto"/>
          </w:tcPr>
          <w:p w14:paraId="261D9B43" w14:textId="77777777" w:rsidR="006F7E69" w:rsidRPr="00DA22AD" w:rsidRDefault="006F7E69" w:rsidP="00D52FAA">
            <w:r w:rsidRPr="00DA22AD">
              <w:t>0.0954-0.8148</w:t>
            </w:r>
          </w:p>
        </w:tc>
        <w:tc>
          <w:tcPr>
            <w:tcW w:w="1192" w:type="dxa"/>
            <w:shd w:val="clear" w:color="auto" w:fill="auto"/>
          </w:tcPr>
          <w:p w14:paraId="58DA3101" w14:textId="77777777" w:rsidR="006F7E69" w:rsidRPr="00DA22AD" w:rsidRDefault="006F7E69" w:rsidP="00D52FAA">
            <w:r w:rsidRPr="00DA22AD">
              <w:t>0.020</w:t>
            </w:r>
          </w:p>
        </w:tc>
        <w:tc>
          <w:tcPr>
            <w:tcW w:w="1082" w:type="dxa"/>
            <w:shd w:val="clear" w:color="auto" w:fill="auto"/>
          </w:tcPr>
          <w:p w14:paraId="4596E122" w14:textId="77777777" w:rsidR="006F7E69" w:rsidRPr="00DA22AD" w:rsidRDefault="006F7E69" w:rsidP="00D52FAA">
            <w:r w:rsidRPr="00DA22AD">
              <w:t>1959</w:t>
            </w:r>
          </w:p>
        </w:tc>
        <w:tc>
          <w:tcPr>
            <w:tcW w:w="959" w:type="dxa"/>
            <w:shd w:val="clear" w:color="auto" w:fill="auto"/>
          </w:tcPr>
          <w:p w14:paraId="4847B329" w14:textId="77777777" w:rsidR="006F7E69" w:rsidRPr="00DA22AD" w:rsidRDefault="006F7E69" w:rsidP="00D52FAA">
            <w:r w:rsidRPr="00DA22AD">
              <w:t>95.9</w:t>
            </w:r>
          </w:p>
        </w:tc>
      </w:tr>
      <w:tr w:rsidR="006F7E69" w:rsidRPr="00DA22AD" w14:paraId="363A2EE4" w14:textId="77777777" w:rsidTr="00D52FAA">
        <w:tc>
          <w:tcPr>
            <w:tcW w:w="2723" w:type="dxa"/>
            <w:shd w:val="clear" w:color="auto" w:fill="auto"/>
          </w:tcPr>
          <w:p w14:paraId="0197338E" w14:textId="77777777" w:rsidR="006F7E69" w:rsidRPr="00DA22AD" w:rsidRDefault="006F7E69" w:rsidP="00D52FAA">
            <w:r w:rsidRPr="00DA22AD">
              <w:rPr>
                <w:color w:val="000000"/>
              </w:rPr>
              <w:t xml:space="preserve"> Alkaline phosphatase</w:t>
            </w:r>
          </w:p>
        </w:tc>
        <w:tc>
          <w:tcPr>
            <w:tcW w:w="1541" w:type="dxa"/>
            <w:shd w:val="clear" w:color="auto" w:fill="auto"/>
          </w:tcPr>
          <w:p w14:paraId="20A18A4F" w14:textId="77777777" w:rsidR="006F7E69" w:rsidRPr="00DA22AD" w:rsidRDefault="006F7E69" w:rsidP="00D52FAA">
            <w:r w:rsidRPr="00DA22AD">
              <w:t>1.0005</w:t>
            </w:r>
          </w:p>
        </w:tc>
        <w:tc>
          <w:tcPr>
            <w:tcW w:w="1331" w:type="dxa"/>
            <w:shd w:val="clear" w:color="auto" w:fill="auto"/>
          </w:tcPr>
          <w:p w14:paraId="7043BA41" w14:textId="77777777" w:rsidR="006F7E69" w:rsidRPr="00DA22AD" w:rsidRDefault="006F7E69" w:rsidP="00D52FAA">
            <w:r w:rsidRPr="00DA22AD">
              <w:t>0.9992-1.0018</w:t>
            </w:r>
          </w:p>
        </w:tc>
        <w:tc>
          <w:tcPr>
            <w:tcW w:w="1192" w:type="dxa"/>
            <w:shd w:val="clear" w:color="auto" w:fill="auto"/>
          </w:tcPr>
          <w:p w14:paraId="714D3A32" w14:textId="77777777" w:rsidR="006F7E69" w:rsidRPr="00DA22AD" w:rsidRDefault="006F7E69" w:rsidP="00D52FAA">
            <w:r w:rsidRPr="00DA22AD">
              <w:t>0.419</w:t>
            </w:r>
          </w:p>
        </w:tc>
        <w:tc>
          <w:tcPr>
            <w:tcW w:w="1082" w:type="dxa"/>
            <w:shd w:val="clear" w:color="auto" w:fill="auto"/>
          </w:tcPr>
          <w:p w14:paraId="3ABE8C05" w14:textId="77777777" w:rsidR="006F7E69" w:rsidRPr="00DA22AD" w:rsidRDefault="006F7E69" w:rsidP="00D52FAA">
            <w:r w:rsidRPr="00DA22AD">
              <w:t>1581</w:t>
            </w:r>
          </w:p>
        </w:tc>
        <w:tc>
          <w:tcPr>
            <w:tcW w:w="959" w:type="dxa"/>
            <w:shd w:val="clear" w:color="auto" w:fill="auto"/>
          </w:tcPr>
          <w:p w14:paraId="3B0E7F66" w14:textId="77777777" w:rsidR="006F7E69" w:rsidRPr="00DA22AD" w:rsidRDefault="006F7E69" w:rsidP="00D52FAA">
            <w:r w:rsidRPr="00DA22AD">
              <w:t>77.4</w:t>
            </w:r>
          </w:p>
        </w:tc>
      </w:tr>
      <w:tr w:rsidR="00E84B3D" w:rsidRPr="00DA22AD" w14:paraId="713EE389" w14:textId="77777777" w:rsidTr="00D52FAA">
        <w:tc>
          <w:tcPr>
            <w:tcW w:w="2723" w:type="dxa"/>
            <w:shd w:val="clear" w:color="auto" w:fill="auto"/>
          </w:tcPr>
          <w:p w14:paraId="7125BB90" w14:textId="06AE76B8" w:rsidR="00E84B3D" w:rsidRPr="00E84B3D" w:rsidRDefault="00E84B3D" w:rsidP="00E84B3D">
            <w:r w:rsidRPr="00E84B3D">
              <w:rPr>
                <w:color w:val="000000"/>
              </w:rPr>
              <w:t>Alanine aminotransferase</w:t>
            </w:r>
          </w:p>
        </w:tc>
        <w:tc>
          <w:tcPr>
            <w:tcW w:w="1541" w:type="dxa"/>
            <w:shd w:val="clear" w:color="auto" w:fill="auto"/>
          </w:tcPr>
          <w:p w14:paraId="4F99823E" w14:textId="77777777" w:rsidR="00E84B3D" w:rsidRPr="00DA22AD" w:rsidRDefault="00E84B3D" w:rsidP="00E84B3D">
            <w:r w:rsidRPr="00DA22AD">
              <w:t>1.0002</w:t>
            </w:r>
          </w:p>
        </w:tc>
        <w:tc>
          <w:tcPr>
            <w:tcW w:w="1331" w:type="dxa"/>
            <w:shd w:val="clear" w:color="auto" w:fill="auto"/>
          </w:tcPr>
          <w:p w14:paraId="4F2652F9" w14:textId="77777777" w:rsidR="00E84B3D" w:rsidRPr="00DA22AD" w:rsidRDefault="00E84B3D" w:rsidP="00E84B3D">
            <w:r w:rsidRPr="00DA22AD">
              <w:t>0.9997-1.0008</w:t>
            </w:r>
          </w:p>
        </w:tc>
        <w:tc>
          <w:tcPr>
            <w:tcW w:w="1192" w:type="dxa"/>
            <w:shd w:val="clear" w:color="auto" w:fill="auto"/>
          </w:tcPr>
          <w:p w14:paraId="0C49FB1E" w14:textId="77777777" w:rsidR="00E84B3D" w:rsidRPr="00DA22AD" w:rsidRDefault="00E84B3D" w:rsidP="00E84B3D">
            <w:r w:rsidRPr="00DA22AD">
              <w:t>0.401</w:t>
            </w:r>
          </w:p>
        </w:tc>
        <w:tc>
          <w:tcPr>
            <w:tcW w:w="1082" w:type="dxa"/>
            <w:shd w:val="clear" w:color="auto" w:fill="auto"/>
          </w:tcPr>
          <w:p w14:paraId="0D336D84" w14:textId="77777777" w:rsidR="00E84B3D" w:rsidRPr="00DA22AD" w:rsidRDefault="00E84B3D" w:rsidP="00E84B3D">
            <w:r w:rsidRPr="00DA22AD">
              <w:t>208</w:t>
            </w:r>
          </w:p>
        </w:tc>
        <w:tc>
          <w:tcPr>
            <w:tcW w:w="959" w:type="dxa"/>
            <w:shd w:val="clear" w:color="auto" w:fill="auto"/>
          </w:tcPr>
          <w:p w14:paraId="08FD1C9A" w14:textId="77777777" w:rsidR="00E84B3D" w:rsidRPr="00DA22AD" w:rsidRDefault="00E84B3D" w:rsidP="00E84B3D">
            <w:r w:rsidRPr="00DA22AD">
              <w:t>10.1</w:t>
            </w:r>
          </w:p>
        </w:tc>
      </w:tr>
      <w:tr w:rsidR="00E84B3D" w:rsidRPr="00DA22AD" w14:paraId="7B09CB60" w14:textId="77777777" w:rsidTr="00D52FAA">
        <w:tc>
          <w:tcPr>
            <w:tcW w:w="2723" w:type="dxa"/>
            <w:shd w:val="clear" w:color="auto" w:fill="auto"/>
          </w:tcPr>
          <w:p w14:paraId="14ABE354" w14:textId="0A56A288" w:rsidR="00E84B3D" w:rsidRPr="00E84B3D" w:rsidRDefault="00E84B3D" w:rsidP="00E84B3D">
            <w:r w:rsidRPr="00E84B3D">
              <w:rPr>
                <w:color w:val="000000"/>
              </w:rPr>
              <w:t>Aspartate aminotransferase</w:t>
            </w:r>
          </w:p>
        </w:tc>
        <w:tc>
          <w:tcPr>
            <w:tcW w:w="1541" w:type="dxa"/>
            <w:shd w:val="clear" w:color="auto" w:fill="auto"/>
          </w:tcPr>
          <w:p w14:paraId="213CB801" w14:textId="77777777" w:rsidR="00E84B3D" w:rsidRPr="00DA22AD" w:rsidRDefault="00E84B3D" w:rsidP="00E84B3D">
            <w:r w:rsidRPr="00DA22AD">
              <w:t>1.0008</w:t>
            </w:r>
          </w:p>
        </w:tc>
        <w:tc>
          <w:tcPr>
            <w:tcW w:w="1331" w:type="dxa"/>
            <w:shd w:val="clear" w:color="auto" w:fill="auto"/>
          </w:tcPr>
          <w:p w14:paraId="316BB177" w14:textId="77777777" w:rsidR="00E84B3D" w:rsidRPr="00DA22AD" w:rsidRDefault="00E84B3D" w:rsidP="00E84B3D">
            <w:r w:rsidRPr="00DA22AD">
              <w:t>1.0001-1.0015</w:t>
            </w:r>
          </w:p>
        </w:tc>
        <w:tc>
          <w:tcPr>
            <w:tcW w:w="1192" w:type="dxa"/>
            <w:shd w:val="clear" w:color="auto" w:fill="auto"/>
          </w:tcPr>
          <w:p w14:paraId="0B83F76D" w14:textId="77777777" w:rsidR="00E84B3D" w:rsidRPr="00DA22AD" w:rsidRDefault="00E84B3D" w:rsidP="00E84B3D">
            <w:r w:rsidRPr="00DA22AD">
              <w:t>0.024</w:t>
            </w:r>
          </w:p>
        </w:tc>
        <w:tc>
          <w:tcPr>
            <w:tcW w:w="1082" w:type="dxa"/>
            <w:shd w:val="clear" w:color="auto" w:fill="auto"/>
          </w:tcPr>
          <w:p w14:paraId="60B7D83A" w14:textId="77777777" w:rsidR="00E84B3D" w:rsidRPr="00DA22AD" w:rsidRDefault="00E84B3D" w:rsidP="00E84B3D">
            <w:r w:rsidRPr="00DA22AD">
              <w:t>209</w:t>
            </w:r>
          </w:p>
        </w:tc>
        <w:tc>
          <w:tcPr>
            <w:tcW w:w="959" w:type="dxa"/>
            <w:shd w:val="clear" w:color="auto" w:fill="auto"/>
          </w:tcPr>
          <w:p w14:paraId="07EF1BCA" w14:textId="77777777" w:rsidR="00E84B3D" w:rsidRPr="00DA22AD" w:rsidRDefault="00E84B3D" w:rsidP="00E84B3D">
            <w:r w:rsidRPr="00DA22AD">
              <w:t>10.2</w:t>
            </w:r>
          </w:p>
        </w:tc>
      </w:tr>
      <w:tr w:rsidR="006F7E69" w:rsidRPr="00DA22AD" w14:paraId="30B178D2" w14:textId="77777777" w:rsidTr="00D52FAA">
        <w:tc>
          <w:tcPr>
            <w:tcW w:w="2723" w:type="dxa"/>
            <w:shd w:val="clear" w:color="auto" w:fill="auto"/>
          </w:tcPr>
          <w:p w14:paraId="41CC2E84" w14:textId="77777777" w:rsidR="006F7E69" w:rsidRPr="00DA22AD" w:rsidRDefault="006F7E69" w:rsidP="00D52FAA">
            <w:r w:rsidRPr="00DA22AD">
              <w:rPr>
                <w:color w:val="000000"/>
              </w:rPr>
              <w:t xml:space="preserve"> Total bilirubin</w:t>
            </w:r>
          </w:p>
        </w:tc>
        <w:tc>
          <w:tcPr>
            <w:tcW w:w="1541" w:type="dxa"/>
            <w:shd w:val="clear" w:color="auto" w:fill="auto"/>
          </w:tcPr>
          <w:p w14:paraId="5121558B" w14:textId="77777777" w:rsidR="006F7E69" w:rsidRPr="00DA22AD" w:rsidRDefault="006F7E69" w:rsidP="00D52FAA">
            <w:r w:rsidRPr="00DA22AD">
              <w:t>1.0920</w:t>
            </w:r>
          </w:p>
        </w:tc>
        <w:tc>
          <w:tcPr>
            <w:tcW w:w="1331" w:type="dxa"/>
            <w:shd w:val="clear" w:color="auto" w:fill="auto"/>
          </w:tcPr>
          <w:p w14:paraId="06DB9C4D" w14:textId="77777777" w:rsidR="006F7E69" w:rsidRPr="00DA22AD" w:rsidRDefault="006F7E69" w:rsidP="00D52FAA">
            <w:r w:rsidRPr="00DA22AD">
              <w:t>0.9631-1.2381</w:t>
            </w:r>
          </w:p>
        </w:tc>
        <w:tc>
          <w:tcPr>
            <w:tcW w:w="1192" w:type="dxa"/>
            <w:shd w:val="clear" w:color="auto" w:fill="auto"/>
          </w:tcPr>
          <w:p w14:paraId="3207F18B" w14:textId="77777777" w:rsidR="006F7E69" w:rsidRPr="00DA22AD" w:rsidRDefault="006F7E69" w:rsidP="00D52FAA">
            <w:r w:rsidRPr="00DA22AD">
              <w:t>0.170</w:t>
            </w:r>
          </w:p>
        </w:tc>
        <w:tc>
          <w:tcPr>
            <w:tcW w:w="1082" w:type="dxa"/>
            <w:shd w:val="clear" w:color="auto" w:fill="auto"/>
          </w:tcPr>
          <w:p w14:paraId="75CA247B" w14:textId="77777777" w:rsidR="006F7E69" w:rsidRPr="00DA22AD" w:rsidRDefault="006F7E69" w:rsidP="00D52FAA">
            <w:r w:rsidRPr="00DA22AD">
              <w:t>209</w:t>
            </w:r>
          </w:p>
        </w:tc>
        <w:tc>
          <w:tcPr>
            <w:tcW w:w="959" w:type="dxa"/>
            <w:shd w:val="clear" w:color="auto" w:fill="auto"/>
          </w:tcPr>
          <w:p w14:paraId="66E66B5B" w14:textId="77777777" w:rsidR="006F7E69" w:rsidRPr="00DA22AD" w:rsidRDefault="006F7E69" w:rsidP="00D52FAA">
            <w:r w:rsidRPr="00DA22AD">
              <w:t>10.2</w:t>
            </w:r>
          </w:p>
        </w:tc>
      </w:tr>
      <w:tr w:rsidR="006F7E69" w:rsidRPr="00DA22AD" w14:paraId="3B5E9BE7" w14:textId="77777777" w:rsidTr="00D52FAA">
        <w:tc>
          <w:tcPr>
            <w:tcW w:w="6787" w:type="dxa"/>
            <w:gridSpan w:val="4"/>
            <w:shd w:val="clear" w:color="auto" w:fill="auto"/>
          </w:tcPr>
          <w:p w14:paraId="2374E64F" w14:textId="77777777" w:rsidR="006F7E69" w:rsidRPr="00DA22AD" w:rsidRDefault="006F7E69" w:rsidP="00D52FAA">
            <w:pPr>
              <w:jc w:val="center"/>
            </w:pPr>
            <w:r w:rsidRPr="00DA22AD">
              <w:rPr>
                <w:color w:val="000000"/>
              </w:rPr>
              <w:t xml:space="preserve"> Variables not considered to be entered in the model</w:t>
            </w:r>
          </w:p>
        </w:tc>
        <w:tc>
          <w:tcPr>
            <w:tcW w:w="1082" w:type="dxa"/>
            <w:shd w:val="clear" w:color="auto" w:fill="auto"/>
          </w:tcPr>
          <w:p w14:paraId="56B42C41" w14:textId="77777777" w:rsidR="006F7E69" w:rsidRPr="00DA22AD" w:rsidRDefault="006F7E69" w:rsidP="00D52FAA">
            <w:pPr>
              <w:jc w:val="center"/>
            </w:pPr>
          </w:p>
        </w:tc>
        <w:tc>
          <w:tcPr>
            <w:tcW w:w="959" w:type="dxa"/>
            <w:shd w:val="clear" w:color="auto" w:fill="auto"/>
          </w:tcPr>
          <w:p w14:paraId="5912A55C" w14:textId="77777777" w:rsidR="006F7E69" w:rsidRPr="00DA22AD" w:rsidRDefault="006F7E69" w:rsidP="00D52FAA">
            <w:pPr>
              <w:jc w:val="center"/>
            </w:pPr>
          </w:p>
        </w:tc>
      </w:tr>
      <w:tr w:rsidR="00E84B3D" w:rsidRPr="00DA22AD" w14:paraId="2D31EA0F" w14:textId="77777777" w:rsidTr="00D52FAA">
        <w:tc>
          <w:tcPr>
            <w:tcW w:w="2723" w:type="dxa"/>
            <w:shd w:val="clear" w:color="auto" w:fill="auto"/>
          </w:tcPr>
          <w:p w14:paraId="378FD2D2" w14:textId="1C336036" w:rsidR="00E84B3D" w:rsidRPr="00E84B3D" w:rsidRDefault="00E84B3D" w:rsidP="00E84B3D">
            <w:r w:rsidRPr="00E84B3D">
              <w:rPr>
                <w:color w:val="000000"/>
              </w:rPr>
              <w:t xml:space="preserve"> P/F at admission </w:t>
            </w:r>
          </w:p>
        </w:tc>
        <w:tc>
          <w:tcPr>
            <w:tcW w:w="1541" w:type="dxa"/>
            <w:shd w:val="clear" w:color="auto" w:fill="auto"/>
          </w:tcPr>
          <w:p w14:paraId="23979D54" w14:textId="77777777" w:rsidR="00E84B3D" w:rsidRPr="00DA22AD" w:rsidRDefault="00E84B3D" w:rsidP="00E84B3D">
            <w:r w:rsidRPr="00DA22AD">
              <w:t>0.9952</w:t>
            </w:r>
          </w:p>
        </w:tc>
        <w:tc>
          <w:tcPr>
            <w:tcW w:w="1331" w:type="dxa"/>
            <w:shd w:val="clear" w:color="auto" w:fill="auto"/>
          </w:tcPr>
          <w:p w14:paraId="0A7B6D98" w14:textId="77777777" w:rsidR="00E84B3D" w:rsidRPr="00DA22AD" w:rsidRDefault="00E84B3D" w:rsidP="00E84B3D">
            <w:r w:rsidRPr="00DA22AD">
              <w:t>0.9940-0.9964</w:t>
            </w:r>
          </w:p>
        </w:tc>
        <w:tc>
          <w:tcPr>
            <w:tcW w:w="1192" w:type="dxa"/>
            <w:shd w:val="clear" w:color="auto" w:fill="auto"/>
          </w:tcPr>
          <w:p w14:paraId="3C281E09" w14:textId="77777777" w:rsidR="00E84B3D" w:rsidRPr="00DA22AD" w:rsidRDefault="00E84B3D" w:rsidP="00E84B3D">
            <w:r w:rsidRPr="00DA22AD">
              <w:t>0.000</w:t>
            </w:r>
          </w:p>
        </w:tc>
        <w:tc>
          <w:tcPr>
            <w:tcW w:w="1082" w:type="dxa"/>
            <w:shd w:val="clear" w:color="auto" w:fill="auto"/>
          </w:tcPr>
          <w:p w14:paraId="6A15137D" w14:textId="77777777" w:rsidR="00E84B3D" w:rsidRPr="00DA22AD" w:rsidRDefault="00E84B3D" w:rsidP="00E84B3D">
            <w:r w:rsidRPr="00DA22AD">
              <w:t>0</w:t>
            </w:r>
          </w:p>
        </w:tc>
        <w:tc>
          <w:tcPr>
            <w:tcW w:w="959" w:type="dxa"/>
            <w:shd w:val="clear" w:color="auto" w:fill="auto"/>
          </w:tcPr>
          <w:p w14:paraId="4599828B" w14:textId="77777777" w:rsidR="00E84B3D" w:rsidRPr="00DA22AD" w:rsidRDefault="00E84B3D" w:rsidP="00E84B3D">
            <w:r w:rsidRPr="00DA22AD">
              <w:t>0</w:t>
            </w:r>
          </w:p>
        </w:tc>
      </w:tr>
      <w:tr w:rsidR="00E84B3D" w:rsidRPr="00DA22AD" w14:paraId="25262F91" w14:textId="77777777" w:rsidTr="00D52FAA">
        <w:tc>
          <w:tcPr>
            <w:tcW w:w="2723" w:type="dxa"/>
            <w:shd w:val="clear" w:color="auto" w:fill="auto"/>
          </w:tcPr>
          <w:p w14:paraId="6EED19F0" w14:textId="3DFE7AF7" w:rsidR="00E84B3D" w:rsidRPr="00E84B3D" w:rsidRDefault="00E84B3D" w:rsidP="00E84B3D">
            <w:r w:rsidRPr="00E84B3D">
              <w:rPr>
                <w:color w:val="000000"/>
              </w:rPr>
              <w:t xml:space="preserve"> Lower P/F</w:t>
            </w:r>
          </w:p>
        </w:tc>
        <w:tc>
          <w:tcPr>
            <w:tcW w:w="1541" w:type="dxa"/>
            <w:shd w:val="clear" w:color="auto" w:fill="auto"/>
          </w:tcPr>
          <w:p w14:paraId="1908F9E3" w14:textId="77777777" w:rsidR="00E84B3D" w:rsidRPr="00DA22AD" w:rsidRDefault="00E84B3D" w:rsidP="00E84B3D">
            <w:r w:rsidRPr="00DA22AD">
              <w:t>0.9757</w:t>
            </w:r>
          </w:p>
        </w:tc>
        <w:tc>
          <w:tcPr>
            <w:tcW w:w="1331" w:type="dxa"/>
            <w:shd w:val="clear" w:color="auto" w:fill="auto"/>
          </w:tcPr>
          <w:p w14:paraId="086729F2" w14:textId="77777777" w:rsidR="00E84B3D" w:rsidRPr="00DA22AD" w:rsidRDefault="00E84B3D" w:rsidP="00E84B3D">
            <w:r w:rsidRPr="00DA22AD">
              <w:t>0.9729-0.9885</w:t>
            </w:r>
          </w:p>
        </w:tc>
        <w:tc>
          <w:tcPr>
            <w:tcW w:w="1192" w:type="dxa"/>
            <w:shd w:val="clear" w:color="auto" w:fill="auto"/>
          </w:tcPr>
          <w:p w14:paraId="78C0F064" w14:textId="77777777" w:rsidR="00E84B3D" w:rsidRPr="00DA22AD" w:rsidRDefault="00E84B3D" w:rsidP="00E84B3D">
            <w:r w:rsidRPr="00DA22AD">
              <w:t>0.000</w:t>
            </w:r>
          </w:p>
        </w:tc>
        <w:tc>
          <w:tcPr>
            <w:tcW w:w="1082" w:type="dxa"/>
            <w:shd w:val="clear" w:color="auto" w:fill="auto"/>
          </w:tcPr>
          <w:p w14:paraId="1CD33779" w14:textId="77777777" w:rsidR="00E84B3D" w:rsidRPr="00DA22AD" w:rsidRDefault="00E84B3D" w:rsidP="00E84B3D">
            <w:r w:rsidRPr="00DA22AD">
              <w:t>0</w:t>
            </w:r>
          </w:p>
        </w:tc>
        <w:tc>
          <w:tcPr>
            <w:tcW w:w="959" w:type="dxa"/>
            <w:shd w:val="clear" w:color="auto" w:fill="auto"/>
          </w:tcPr>
          <w:p w14:paraId="6E03DC45" w14:textId="77777777" w:rsidR="00E84B3D" w:rsidRPr="00DA22AD" w:rsidRDefault="00E84B3D" w:rsidP="00E84B3D">
            <w:r w:rsidRPr="00DA22AD">
              <w:t>0</w:t>
            </w:r>
          </w:p>
        </w:tc>
      </w:tr>
      <w:tr w:rsidR="00E84B3D" w:rsidRPr="00DA22AD" w14:paraId="4A87A67E" w14:textId="77777777" w:rsidTr="00D52FAA">
        <w:tc>
          <w:tcPr>
            <w:tcW w:w="2723" w:type="dxa"/>
            <w:shd w:val="clear" w:color="auto" w:fill="auto"/>
          </w:tcPr>
          <w:p w14:paraId="44FB81C0" w14:textId="72A0ABBB" w:rsidR="00E84B3D" w:rsidRPr="00E84B3D" w:rsidRDefault="00E84B3D" w:rsidP="00E84B3D">
            <w:r w:rsidRPr="00E84B3D">
              <w:rPr>
                <w:color w:val="000000"/>
              </w:rPr>
              <w:t>Invasive mechanical ventilation</w:t>
            </w:r>
          </w:p>
        </w:tc>
        <w:tc>
          <w:tcPr>
            <w:tcW w:w="1541" w:type="dxa"/>
            <w:shd w:val="clear" w:color="auto" w:fill="auto"/>
          </w:tcPr>
          <w:p w14:paraId="7FAD85CD" w14:textId="77777777" w:rsidR="00E84B3D" w:rsidRPr="00DA22AD" w:rsidRDefault="00E84B3D" w:rsidP="00E84B3D">
            <w:r w:rsidRPr="00DA22AD">
              <w:t>5.3826</w:t>
            </w:r>
          </w:p>
        </w:tc>
        <w:tc>
          <w:tcPr>
            <w:tcW w:w="1331" w:type="dxa"/>
            <w:shd w:val="clear" w:color="auto" w:fill="auto"/>
          </w:tcPr>
          <w:p w14:paraId="3EF30E9F" w14:textId="77777777" w:rsidR="00E84B3D" w:rsidRPr="00DA22AD" w:rsidRDefault="00E84B3D" w:rsidP="00E84B3D">
            <w:r w:rsidRPr="00DA22AD">
              <w:t>4.4508-6.5096</w:t>
            </w:r>
          </w:p>
        </w:tc>
        <w:tc>
          <w:tcPr>
            <w:tcW w:w="1192" w:type="dxa"/>
            <w:shd w:val="clear" w:color="auto" w:fill="auto"/>
          </w:tcPr>
          <w:p w14:paraId="0D84BB10" w14:textId="77777777" w:rsidR="00E84B3D" w:rsidRPr="00DA22AD" w:rsidRDefault="00E84B3D" w:rsidP="00E84B3D">
            <w:r w:rsidRPr="00DA22AD">
              <w:t>0.000</w:t>
            </w:r>
          </w:p>
        </w:tc>
        <w:tc>
          <w:tcPr>
            <w:tcW w:w="1082" w:type="dxa"/>
            <w:shd w:val="clear" w:color="auto" w:fill="auto"/>
          </w:tcPr>
          <w:p w14:paraId="38090B5C" w14:textId="77777777" w:rsidR="00E84B3D" w:rsidRPr="00DA22AD" w:rsidRDefault="00E84B3D" w:rsidP="00E84B3D">
            <w:r w:rsidRPr="00DA22AD">
              <w:t>0</w:t>
            </w:r>
          </w:p>
        </w:tc>
        <w:tc>
          <w:tcPr>
            <w:tcW w:w="959" w:type="dxa"/>
            <w:shd w:val="clear" w:color="auto" w:fill="auto"/>
          </w:tcPr>
          <w:p w14:paraId="4E05AB40" w14:textId="77777777" w:rsidR="00E84B3D" w:rsidRPr="00DA22AD" w:rsidRDefault="00E84B3D" w:rsidP="00E84B3D">
            <w:r w:rsidRPr="00DA22AD">
              <w:t>0</w:t>
            </w:r>
          </w:p>
        </w:tc>
      </w:tr>
    </w:tbl>
    <w:p w14:paraId="510B0D5C" w14:textId="77777777" w:rsidR="006F7E69" w:rsidRPr="00DA22AD" w:rsidRDefault="006F7E69" w:rsidP="006F7E69"/>
    <w:p w14:paraId="1F1E6683" w14:textId="27801695" w:rsidR="0067380D" w:rsidRDefault="006F7E69" w:rsidP="006F7E69">
      <w:pPr>
        <w:spacing w:line="360" w:lineRule="auto"/>
      </w:pPr>
      <w:r w:rsidRPr="006D2240">
        <w:t>Univariate analysis by mortality. P/F adjusted.</w:t>
      </w:r>
      <w:r>
        <w:t xml:space="preserve"> </w:t>
      </w:r>
    </w:p>
    <w:p w14:paraId="3CCC1285" w14:textId="77777777" w:rsidR="0067380D" w:rsidRDefault="0067380D" w:rsidP="006F7E69">
      <w:pPr>
        <w:spacing w:line="360" w:lineRule="auto"/>
      </w:pPr>
    </w:p>
    <w:p w14:paraId="300C573E" w14:textId="69F2840F" w:rsidR="006F7E69" w:rsidRPr="00DA22AD" w:rsidRDefault="006F7E69" w:rsidP="006F7E69">
      <w:pPr>
        <w:spacing w:line="360" w:lineRule="auto"/>
      </w:pPr>
      <w:r w:rsidRPr="00DA22AD">
        <w:rPr>
          <w:color w:val="000000"/>
        </w:rPr>
        <w:t>Table 2</w:t>
      </w:r>
      <w:r>
        <w:rPr>
          <w:color w:val="000000"/>
        </w:rPr>
        <w:t xml:space="preserve"> supplementary material</w:t>
      </w:r>
      <w:r w:rsidRPr="00DA22AD">
        <w:rPr>
          <w:color w:val="000000"/>
        </w:rPr>
        <w:t xml:space="preserve"> shows the coefficients with their 95% CI</w:t>
      </w:r>
      <w:r w:rsidR="00E84B3D">
        <w:rPr>
          <w:color w:val="000000"/>
        </w:rPr>
        <w:t>s</w:t>
      </w:r>
      <w:r w:rsidRPr="00DA22AD">
        <w:rPr>
          <w:color w:val="000000"/>
        </w:rPr>
        <w:t xml:space="preserve"> both for patients with complete data and after data imputation.</w:t>
      </w:r>
      <w:r>
        <w:t xml:space="preserve"> </w:t>
      </w:r>
      <w:r w:rsidRPr="00DA22AD">
        <w:rPr>
          <w:color w:val="000000"/>
        </w:rPr>
        <w:t>Bootstrapping was performed, and the coefficients remained unchanged compared to the original analysis with and without data imputation.</w:t>
      </w:r>
    </w:p>
    <w:p w14:paraId="647BB0AD" w14:textId="77777777" w:rsidR="006F7E69" w:rsidRPr="00DA22AD" w:rsidRDefault="006F7E69" w:rsidP="006F7E69"/>
    <w:p w14:paraId="7835BDCD" w14:textId="77777777" w:rsidR="006F7E69" w:rsidRDefault="006F7E69" w:rsidP="006F7E69">
      <w:pPr>
        <w:rPr>
          <w:b/>
          <w:bCs/>
        </w:rPr>
      </w:pPr>
      <w:r w:rsidRPr="000C7527">
        <w:rPr>
          <w:b/>
          <w:bCs/>
        </w:rPr>
        <w:t>Table 2</w:t>
      </w:r>
      <w:r>
        <w:rPr>
          <w:b/>
          <w:bCs/>
        </w:rPr>
        <w:t xml:space="preserve"> </w:t>
      </w:r>
      <w:r w:rsidRPr="000C7527">
        <w:rPr>
          <w:b/>
          <w:bCs/>
        </w:rPr>
        <w:t>supplementary material. Final model after step-by-step selection of the covariates.</w:t>
      </w:r>
    </w:p>
    <w:p w14:paraId="40BF6353" w14:textId="77777777" w:rsidR="006F7E69" w:rsidRPr="000C7527" w:rsidRDefault="006F7E69" w:rsidP="006F7E69">
      <w:pPr>
        <w:rPr>
          <w:b/>
          <w:bCs/>
        </w:rPr>
      </w:pPr>
    </w:p>
    <w:tbl>
      <w:tblPr>
        <w:tblStyle w:val="Tablaconcuadrcula"/>
        <w:tblW w:w="8926" w:type="dxa"/>
        <w:tblLayout w:type="fixed"/>
        <w:tblLook w:val="04A0" w:firstRow="1" w:lastRow="0" w:firstColumn="1" w:lastColumn="0" w:noHBand="0" w:noVBand="1"/>
      </w:tblPr>
      <w:tblGrid>
        <w:gridCol w:w="1980"/>
        <w:gridCol w:w="2268"/>
        <w:gridCol w:w="2410"/>
        <w:gridCol w:w="2268"/>
      </w:tblGrid>
      <w:tr w:rsidR="006F7E69" w:rsidRPr="000C7527" w14:paraId="6A4505A0" w14:textId="77777777" w:rsidTr="00E84B3D">
        <w:tc>
          <w:tcPr>
            <w:tcW w:w="1980" w:type="dxa"/>
          </w:tcPr>
          <w:p w14:paraId="095238C1" w14:textId="77777777" w:rsidR="006F7E69" w:rsidRPr="000C7527" w:rsidRDefault="006F7E69" w:rsidP="00D52FAA">
            <w:pPr>
              <w:rPr>
                <w:sz w:val="18"/>
                <w:szCs w:val="18"/>
              </w:rPr>
            </w:pPr>
            <w:r w:rsidRPr="000C7527">
              <w:rPr>
                <w:color w:val="000000"/>
                <w:sz w:val="18"/>
                <w:szCs w:val="18"/>
              </w:rPr>
              <w:t xml:space="preserve"> Covariate</w:t>
            </w:r>
          </w:p>
        </w:tc>
        <w:tc>
          <w:tcPr>
            <w:tcW w:w="2268" w:type="dxa"/>
          </w:tcPr>
          <w:p w14:paraId="3257F02C" w14:textId="77777777" w:rsidR="006F7E69" w:rsidRPr="000C7527" w:rsidRDefault="006F7E69" w:rsidP="00D52FAA">
            <w:pPr>
              <w:rPr>
                <w:sz w:val="18"/>
                <w:szCs w:val="18"/>
              </w:rPr>
            </w:pPr>
            <w:r w:rsidRPr="000C7527">
              <w:rPr>
                <w:color w:val="000000"/>
                <w:sz w:val="18"/>
                <w:szCs w:val="18"/>
              </w:rPr>
              <w:t xml:space="preserve"> Imputed data model</w:t>
            </w:r>
          </w:p>
        </w:tc>
        <w:tc>
          <w:tcPr>
            <w:tcW w:w="2410" w:type="dxa"/>
          </w:tcPr>
          <w:p w14:paraId="72A59A54" w14:textId="77777777" w:rsidR="006F7E69" w:rsidRPr="000C7527" w:rsidRDefault="006F7E69" w:rsidP="00D52FAA">
            <w:pPr>
              <w:rPr>
                <w:sz w:val="18"/>
                <w:szCs w:val="18"/>
              </w:rPr>
            </w:pPr>
            <w:r w:rsidRPr="000C7527">
              <w:rPr>
                <w:color w:val="000000"/>
                <w:sz w:val="18"/>
                <w:szCs w:val="18"/>
              </w:rPr>
              <w:t xml:space="preserve"> Model with complete </w:t>
            </w:r>
            <w:proofErr w:type="spellStart"/>
            <w:r w:rsidRPr="000C7527">
              <w:rPr>
                <w:color w:val="000000"/>
                <w:sz w:val="18"/>
                <w:szCs w:val="18"/>
              </w:rPr>
              <w:t>data</w:t>
            </w:r>
            <w:r>
              <w:rPr>
                <w:color w:val="000000"/>
                <w:sz w:val="18"/>
                <w:szCs w:val="18"/>
                <w:vertAlign w:val="superscript"/>
              </w:rPr>
              <w:t>a</w:t>
            </w:r>
            <w:proofErr w:type="spellEnd"/>
          </w:p>
        </w:tc>
        <w:tc>
          <w:tcPr>
            <w:tcW w:w="2268" w:type="dxa"/>
          </w:tcPr>
          <w:p w14:paraId="561E7A41" w14:textId="77777777" w:rsidR="006F7E69" w:rsidRPr="000C7527" w:rsidRDefault="006F7E69" w:rsidP="00D52FAA">
            <w:pPr>
              <w:rPr>
                <w:color w:val="000000"/>
                <w:sz w:val="18"/>
                <w:szCs w:val="18"/>
              </w:rPr>
            </w:pPr>
            <w:r w:rsidRPr="00D52FAA">
              <w:rPr>
                <w:color w:val="000000"/>
                <w:sz w:val="18"/>
                <w:szCs w:val="18"/>
              </w:rPr>
              <w:t xml:space="preserve"> Bootstrapping</w:t>
            </w:r>
          </w:p>
        </w:tc>
      </w:tr>
      <w:tr w:rsidR="006F7E69" w:rsidRPr="000C7527" w14:paraId="3FE9F41C" w14:textId="77777777" w:rsidTr="00E84B3D">
        <w:tc>
          <w:tcPr>
            <w:tcW w:w="1980" w:type="dxa"/>
          </w:tcPr>
          <w:p w14:paraId="74F5A82F" w14:textId="77777777" w:rsidR="006F7E69" w:rsidRPr="000C7527" w:rsidRDefault="006F7E69" w:rsidP="00D52FAA">
            <w:pPr>
              <w:rPr>
                <w:sz w:val="18"/>
                <w:szCs w:val="18"/>
              </w:rPr>
            </w:pPr>
            <w:r w:rsidRPr="000C7527">
              <w:rPr>
                <w:color w:val="000000"/>
                <w:sz w:val="18"/>
                <w:szCs w:val="18"/>
              </w:rPr>
              <w:t xml:space="preserve"> Age</w:t>
            </w:r>
          </w:p>
        </w:tc>
        <w:tc>
          <w:tcPr>
            <w:tcW w:w="2268" w:type="dxa"/>
          </w:tcPr>
          <w:p w14:paraId="0F4203D8" w14:textId="77777777" w:rsidR="006F7E69" w:rsidRPr="000C7527" w:rsidRDefault="006F7E69" w:rsidP="00D52FAA">
            <w:pPr>
              <w:rPr>
                <w:sz w:val="18"/>
                <w:szCs w:val="18"/>
              </w:rPr>
            </w:pPr>
            <w:r w:rsidRPr="000C7527">
              <w:rPr>
                <w:sz w:val="18"/>
                <w:szCs w:val="18"/>
              </w:rPr>
              <w:t>0.0474 (0.0394, 0.0554)</w:t>
            </w:r>
          </w:p>
        </w:tc>
        <w:tc>
          <w:tcPr>
            <w:tcW w:w="2410" w:type="dxa"/>
          </w:tcPr>
          <w:p w14:paraId="729A372E" w14:textId="77777777" w:rsidR="006F7E69" w:rsidRPr="000C7527" w:rsidRDefault="006F7E69" w:rsidP="00D52FAA">
            <w:pPr>
              <w:rPr>
                <w:sz w:val="18"/>
                <w:szCs w:val="18"/>
              </w:rPr>
            </w:pPr>
            <w:r w:rsidRPr="000C7527">
              <w:rPr>
                <w:sz w:val="18"/>
                <w:szCs w:val="18"/>
              </w:rPr>
              <w:t>0.0457 (0.0371, 0.0543)</w:t>
            </w:r>
          </w:p>
        </w:tc>
        <w:tc>
          <w:tcPr>
            <w:tcW w:w="2268" w:type="dxa"/>
          </w:tcPr>
          <w:p w14:paraId="2143C504" w14:textId="77777777" w:rsidR="006F7E69" w:rsidRPr="000C7527" w:rsidRDefault="006F7E69" w:rsidP="00D52FAA">
            <w:pPr>
              <w:rPr>
                <w:sz w:val="18"/>
                <w:szCs w:val="18"/>
              </w:rPr>
            </w:pPr>
            <w:r w:rsidRPr="00D52FAA">
              <w:rPr>
                <w:sz w:val="18"/>
                <w:szCs w:val="18"/>
              </w:rPr>
              <w:t>0.0473 (0.0388, 0.0545)</w:t>
            </w:r>
          </w:p>
        </w:tc>
      </w:tr>
      <w:tr w:rsidR="006F7E69" w:rsidRPr="000C7527" w14:paraId="43DA8EA6" w14:textId="77777777" w:rsidTr="00E84B3D">
        <w:tc>
          <w:tcPr>
            <w:tcW w:w="1980" w:type="dxa"/>
          </w:tcPr>
          <w:p w14:paraId="0D469EDB" w14:textId="77777777" w:rsidR="006F7E69" w:rsidRPr="000C7527" w:rsidRDefault="006F7E69" w:rsidP="00D52FAA">
            <w:pPr>
              <w:rPr>
                <w:sz w:val="18"/>
                <w:szCs w:val="18"/>
              </w:rPr>
            </w:pPr>
            <w:r w:rsidRPr="000C7527">
              <w:rPr>
                <w:color w:val="000000"/>
                <w:sz w:val="18"/>
                <w:szCs w:val="18"/>
              </w:rPr>
              <w:t xml:space="preserve"> Weight</w:t>
            </w:r>
          </w:p>
        </w:tc>
        <w:tc>
          <w:tcPr>
            <w:tcW w:w="2268" w:type="dxa"/>
          </w:tcPr>
          <w:p w14:paraId="6948F260" w14:textId="77777777" w:rsidR="006F7E69" w:rsidRPr="000C7527" w:rsidRDefault="006F7E69" w:rsidP="00D52FAA">
            <w:pPr>
              <w:rPr>
                <w:sz w:val="18"/>
                <w:szCs w:val="18"/>
              </w:rPr>
            </w:pPr>
            <w:r w:rsidRPr="000C7527">
              <w:rPr>
                <w:color w:val="000000"/>
                <w:sz w:val="18"/>
                <w:szCs w:val="18"/>
              </w:rPr>
              <w:t xml:space="preserve"> Not significant</w:t>
            </w:r>
          </w:p>
        </w:tc>
        <w:tc>
          <w:tcPr>
            <w:tcW w:w="2410" w:type="dxa"/>
          </w:tcPr>
          <w:p w14:paraId="2E873D45" w14:textId="77777777" w:rsidR="006F7E69" w:rsidRPr="000C7527" w:rsidRDefault="006F7E69" w:rsidP="00D52FAA">
            <w:pPr>
              <w:rPr>
                <w:sz w:val="18"/>
                <w:szCs w:val="18"/>
              </w:rPr>
            </w:pPr>
            <w:r w:rsidRPr="000C7527">
              <w:rPr>
                <w:sz w:val="18"/>
                <w:szCs w:val="18"/>
              </w:rPr>
              <w:t>0.0062 (-0.0021, 0.0145)</w:t>
            </w:r>
          </w:p>
        </w:tc>
        <w:tc>
          <w:tcPr>
            <w:tcW w:w="2268" w:type="dxa"/>
          </w:tcPr>
          <w:p w14:paraId="1546453A" w14:textId="77777777" w:rsidR="006F7E69" w:rsidRPr="000C7527" w:rsidRDefault="006F7E69" w:rsidP="00D52FAA">
            <w:pPr>
              <w:rPr>
                <w:sz w:val="18"/>
                <w:szCs w:val="18"/>
              </w:rPr>
            </w:pPr>
            <w:r w:rsidRPr="00D52FAA">
              <w:rPr>
                <w:color w:val="000000"/>
                <w:sz w:val="18"/>
                <w:szCs w:val="18"/>
              </w:rPr>
              <w:t xml:space="preserve"> Not significant</w:t>
            </w:r>
          </w:p>
        </w:tc>
      </w:tr>
      <w:tr w:rsidR="006F7E69" w:rsidRPr="000C7527" w14:paraId="4BE72545" w14:textId="77777777" w:rsidTr="00E84B3D">
        <w:tc>
          <w:tcPr>
            <w:tcW w:w="1980" w:type="dxa"/>
          </w:tcPr>
          <w:p w14:paraId="329F4235" w14:textId="77777777" w:rsidR="006F7E69" w:rsidRPr="000C7527" w:rsidRDefault="006F7E69" w:rsidP="00D52FAA">
            <w:pPr>
              <w:rPr>
                <w:sz w:val="18"/>
                <w:szCs w:val="18"/>
              </w:rPr>
            </w:pPr>
            <w:r w:rsidRPr="000C7527">
              <w:rPr>
                <w:color w:val="000000"/>
                <w:sz w:val="18"/>
                <w:szCs w:val="18"/>
              </w:rPr>
              <w:t xml:space="preserve"> Height</w:t>
            </w:r>
          </w:p>
        </w:tc>
        <w:tc>
          <w:tcPr>
            <w:tcW w:w="2268" w:type="dxa"/>
          </w:tcPr>
          <w:p w14:paraId="22BBC52C" w14:textId="77777777" w:rsidR="006F7E69" w:rsidRPr="000C7527" w:rsidRDefault="006F7E69" w:rsidP="00D52FAA">
            <w:pPr>
              <w:rPr>
                <w:sz w:val="18"/>
                <w:szCs w:val="18"/>
              </w:rPr>
            </w:pPr>
            <w:r w:rsidRPr="000C7527">
              <w:rPr>
                <w:sz w:val="18"/>
                <w:szCs w:val="18"/>
              </w:rPr>
              <w:t>-0.0127 (-0.0247, -0.0007)</w:t>
            </w:r>
          </w:p>
        </w:tc>
        <w:tc>
          <w:tcPr>
            <w:tcW w:w="2410" w:type="dxa"/>
          </w:tcPr>
          <w:p w14:paraId="1887DB44" w14:textId="77777777" w:rsidR="006F7E69" w:rsidRPr="000C7527" w:rsidRDefault="006F7E69" w:rsidP="00D52FAA">
            <w:pPr>
              <w:rPr>
                <w:sz w:val="18"/>
                <w:szCs w:val="18"/>
              </w:rPr>
            </w:pPr>
            <w:r w:rsidRPr="000C7527">
              <w:rPr>
                <w:sz w:val="18"/>
                <w:szCs w:val="18"/>
              </w:rPr>
              <w:t>-0.0155 (-0.0290, -0.0020)</w:t>
            </w:r>
          </w:p>
        </w:tc>
        <w:tc>
          <w:tcPr>
            <w:tcW w:w="2268" w:type="dxa"/>
          </w:tcPr>
          <w:p w14:paraId="2EF36E9C" w14:textId="77777777" w:rsidR="006F7E69" w:rsidRPr="000C7527" w:rsidRDefault="006F7E69" w:rsidP="00D52FAA">
            <w:pPr>
              <w:rPr>
                <w:sz w:val="18"/>
                <w:szCs w:val="18"/>
              </w:rPr>
            </w:pPr>
            <w:r w:rsidRPr="00D52FAA">
              <w:rPr>
                <w:sz w:val="18"/>
                <w:szCs w:val="18"/>
              </w:rPr>
              <w:t>-0.01268 (-0.0251, 0.0000)</w:t>
            </w:r>
          </w:p>
        </w:tc>
      </w:tr>
      <w:tr w:rsidR="006F7E69" w:rsidRPr="000C7527" w14:paraId="28694835" w14:textId="77777777" w:rsidTr="00E84B3D">
        <w:tc>
          <w:tcPr>
            <w:tcW w:w="1980" w:type="dxa"/>
          </w:tcPr>
          <w:p w14:paraId="7D8DB6A8" w14:textId="77777777" w:rsidR="006F7E69" w:rsidRPr="000C7527" w:rsidRDefault="006F7E69" w:rsidP="00D52FAA">
            <w:pPr>
              <w:rPr>
                <w:sz w:val="18"/>
                <w:szCs w:val="18"/>
              </w:rPr>
            </w:pPr>
            <w:r w:rsidRPr="000C7527">
              <w:rPr>
                <w:color w:val="000000"/>
                <w:sz w:val="18"/>
                <w:szCs w:val="18"/>
              </w:rPr>
              <w:t xml:space="preserve"> Haemoglobin</w:t>
            </w:r>
          </w:p>
        </w:tc>
        <w:tc>
          <w:tcPr>
            <w:tcW w:w="2268" w:type="dxa"/>
          </w:tcPr>
          <w:p w14:paraId="40A54F21" w14:textId="77777777" w:rsidR="006F7E69" w:rsidRPr="000C7527" w:rsidRDefault="006F7E69" w:rsidP="00D52FAA">
            <w:pPr>
              <w:rPr>
                <w:sz w:val="18"/>
                <w:szCs w:val="18"/>
              </w:rPr>
            </w:pPr>
            <w:r w:rsidRPr="000C7527">
              <w:rPr>
                <w:sz w:val="18"/>
                <w:szCs w:val="18"/>
              </w:rPr>
              <w:t>-0.0711 (-0.1154, -0.0267)</w:t>
            </w:r>
          </w:p>
        </w:tc>
        <w:tc>
          <w:tcPr>
            <w:tcW w:w="2410" w:type="dxa"/>
          </w:tcPr>
          <w:p w14:paraId="20D987D2" w14:textId="77777777" w:rsidR="006F7E69" w:rsidRPr="000C7527" w:rsidRDefault="006F7E69" w:rsidP="00D52FAA">
            <w:pPr>
              <w:rPr>
                <w:sz w:val="18"/>
                <w:szCs w:val="18"/>
              </w:rPr>
            </w:pPr>
            <w:r w:rsidRPr="000C7527">
              <w:rPr>
                <w:sz w:val="18"/>
                <w:szCs w:val="18"/>
              </w:rPr>
              <w:t>-0.0628 (-0.1100, -0.0156)</w:t>
            </w:r>
          </w:p>
        </w:tc>
        <w:tc>
          <w:tcPr>
            <w:tcW w:w="2268" w:type="dxa"/>
          </w:tcPr>
          <w:p w14:paraId="543C4D2B" w14:textId="77777777" w:rsidR="006F7E69" w:rsidRPr="000C7527" w:rsidRDefault="006F7E69" w:rsidP="00D52FAA">
            <w:pPr>
              <w:rPr>
                <w:sz w:val="18"/>
                <w:szCs w:val="18"/>
              </w:rPr>
            </w:pPr>
            <w:r w:rsidRPr="00D52FAA">
              <w:rPr>
                <w:sz w:val="18"/>
                <w:szCs w:val="18"/>
              </w:rPr>
              <w:t>-0.0710 (-0.1221, -0.0185)</w:t>
            </w:r>
          </w:p>
        </w:tc>
      </w:tr>
      <w:tr w:rsidR="006F7E69" w:rsidRPr="000C7527" w14:paraId="37440FA5" w14:textId="77777777" w:rsidTr="00E84B3D">
        <w:tc>
          <w:tcPr>
            <w:tcW w:w="1980" w:type="dxa"/>
          </w:tcPr>
          <w:p w14:paraId="6A03EE12" w14:textId="77777777" w:rsidR="006F7E69" w:rsidRPr="000C7527" w:rsidRDefault="006F7E69" w:rsidP="00D52FAA">
            <w:pPr>
              <w:rPr>
                <w:sz w:val="18"/>
                <w:szCs w:val="18"/>
              </w:rPr>
            </w:pPr>
            <w:r w:rsidRPr="000C7527">
              <w:rPr>
                <w:color w:val="000000"/>
                <w:sz w:val="18"/>
                <w:szCs w:val="18"/>
              </w:rPr>
              <w:t xml:space="preserve"> Platelets</w:t>
            </w:r>
          </w:p>
        </w:tc>
        <w:tc>
          <w:tcPr>
            <w:tcW w:w="2268" w:type="dxa"/>
          </w:tcPr>
          <w:p w14:paraId="33D11A0E" w14:textId="77777777" w:rsidR="006F7E69" w:rsidRPr="000C7527" w:rsidRDefault="006F7E69" w:rsidP="00D52FAA">
            <w:pPr>
              <w:rPr>
                <w:sz w:val="18"/>
                <w:szCs w:val="18"/>
              </w:rPr>
            </w:pPr>
            <w:r w:rsidRPr="000C7527">
              <w:rPr>
                <w:sz w:val="18"/>
                <w:szCs w:val="18"/>
              </w:rPr>
              <w:t>-0.0034 (-0.0044, -0.0023)</w:t>
            </w:r>
          </w:p>
        </w:tc>
        <w:tc>
          <w:tcPr>
            <w:tcW w:w="2410" w:type="dxa"/>
          </w:tcPr>
          <w:p w14:paraId="77E16C0A" w14:textId="77777777" w:rsidR="006F7E69" w:rsidRPr="000C7527" w:rsidRDefault="006F7E69" w:rsidP="00D52FAA">
            <w:pPr>
              <w:rPr>
                <w:sz w:val="18"/>
                <w:szCs w:val="18"/>
              </w:rPr>
            </w:pPr>
            <w:r w:rsidRPr="000C7527">
              <w:rPr>
                <w:sz w:val="18"/>
                <w:szCs w:val="18"/>
              </w:rPr>
              <w:t>-0.0034 (-0.0045, -0.0023)</w:t>
            </w:r>
          </w:p>
        </w:tc>
        <w:tc>
          <w:tcPr>
            <w:tcW w:w="2268" w:type="dxa"/>
          </w:tcPr>
          <w:p w14:paraId="1DFABD7C" w14:textId="77777777" w:rsidR="006F7E69" w:rsidRPr="000C7527" w:rsidRDefault="006F7E69" w:rsidP="00D52FAA">
            <w:pPr>
              <w:rPr>
                <w:sz w:val="18"/>
                <w:szCs w:val="18"/>
              </w:rPr>
            </w:pPr>
            <w:r w:rsidRPr="00D52FAA">
              <w:rPr>
                <w:sz w:val="18"/>
                <w:szCs w:val="18"/>
              </w:rPr>
              <w:t>-0.0033 (-0.0045, -0.0022)</w:t>
            </w:r>
          </w:p>
        </w:tc>
      </w:tr>
      <w:tr w:rsidR="006F7E69" w:rsidRPr="000C7527" w14:paraId="4C4A0673" w14:textId="77777777" w:rsidTr="00E84B3D">
        <w:tc>
          <w:tcPr>
            <w:tcW w:w="1980" w:type="dxa"/>
          </w:tcPr>
          <w:p w14:paraId="4918FF5D" w14:textId="77777777" w:rsidR="006F7E69" w:rsidRPr="000C7527" w:rsidRDefault="006F7E69" w:rsidP="00D52FAA">
            <w:pPr>
              <w:rPr>
                <w:sz w:val="18"/>
                <w:szCs w:val="18"/>
              </w:rPr>
            </w:pPr>
            <w:r w:rsidRPr="000C7527">
              <w:rPr>
                <w:color w:val="000000"/>
                <w:sz w:val="18"/>
                <w:szCs w:val="18"/>
              </w:rPr>
              <w:t xml:space="preserve"> Creatinine</w:t>
            </w:r>
          </w:p>
        </w:tc>
        <w:tc>
          <w:tcPr>
            <w:tcW w:w="2268" w:type="dxa"/>
          </w:tcPr>
          <w:p w14:paraId="5F096521" w14:textId="77777777" w:rsidR="006F7E69" w:rsidRPr="000C7527" w:rsidRDefault="006F7E69" w:rsidP="00D52FAA">
            <w:pPr>
              <w:rPr>
                <w:sz w:val="18"/>
                <w:szCs w:val="18"/>
              </w:rPr>
            </w:pPr>
            <w:r w:rsidRPr="000C7527">
              <w:rPr>
                <w:sz w:val="18"/>
                <w:szCs w:val="18"/>
              </w:rPr>
              <w:t>0.0972 (0.0379, 0.1566)</w:t>
            </w:r>
          </w:p>
        </w:tc>
        <w:tc>
          <w:tcPr>
            <w:tcW w:w="2410" w:type="dxa"/>
          </w:tcPr>
          <w:p w14:paraId="067994BC" w14:textId="77777777" w:rsidR="006F7E69" w:rsidRPr="000C7527" w:rsidRDefault="006F7E69" w:rsidP="00D52FAA">
            <w:pPr>
              <w:rPr>
                <w:sz w:val="18"/>
                <w:szCs w:val="18"/>
              </w:rPr>
            </w:pPr>
            <w:r w:rsidRPr="000C7527">
              <w:rPr>
                <w:sz w:val="18"/>
                <w:szCs w:val="18"/>
              </w:rPr>
              <w:t>0.1009 (0.0384, 0.1633)</w:t>
            </w:r>
          </w:p>
        </w:tc>
        <w:tc>
          <w:tcPr>
            <w:tcW w:w="2268" w:type="dxa"/>
          </w:tcPr>
          <w:p w14:paraId="014B9970" w14:textId="77777777" w:rsidR="006F7E69" w:rsidRPr="000C7527" w:rsidRDefault="006F7E69" w:rsidP="00D52FAA">
            <w:pPr>
              <w:rPr>
                <w:sz w:val="18"/>
                <w:szCs w:val="18"/>
              </w:rPr>
            </w:pPr>
            <w:r w:rsidRPr="00D52FAA">
              <w:rPr>
                <w:sz w:val="18"/>
                <w:szCs w:val="18"/>
              </w:rPr>
              <w:t>0.0972 (0.0305, 0.1596)</w:t>
            </w:r>
          </w:p>
        </w:tc>
      </w:tr>
      <w:tr w:rsidR="006F7E69" w:rsidRPr="000C7527" w14:paraId="3E97001B" w14:textId="77777777" w:rsidTr="00E84B3D">
        <w:tc>
          <w:tcPr>
            <w:tcW w:w="1980" w:type="dxa"/>
          </w:tcPr>
          <w:p w14:paraId="4EE63C6D" w14:textId="58D91593" w:rsidR="006F7E69" w:rsidRPr="000C7527" w:rsidRDefault="006F7E69" w:rsidP="00D52FAA">
            <w:pPr>
              <w:rPr>
                <w:sz w:val="18"/>
                <w:szCs w:val="18"/>
              </w:rPr>
            </w:pPr>
            <w:r w:rsidRPr="000C7527">
              <w:rPr>
                <w:color w:val="000000"/>
                <w:sz w:val="18"/>
                <w:szCs w:val="18"/>
              </w:rPr>
              <w:t xml:space="preserve"> </w:t>
            </w:r>
            <w:r w:rsidR="00E84B3D" w:rsidRPr="00E84B3D">
              <w:rPr>
                <w:color w:val="000000"/>
                <w:sz w:val="18"/>
                <w:szCs w:val="18"/>
              </w:rPr>
              <w:t>Lactate dehydrogenase</w:t>
            </w:r>
          </w:p>
        </w:tc>
        <w:tc>
          <w:tcPr>
            <w:tcW w:w="2268" w:type="dxa"/>
          </w:tcPr>
          <w:p w14:paraId="71A8EDF2" w14:textId="77777777" w:rsidR="006F7E69" w:rsidRPr="000C7527" w:rsidRDefault="006F7E69" w:rsidP="00D52FAA">
            <w:pPr>
              <w:rPr>
                <w:sz w:val="18"/>
                <w:szCs w:val="18"/>
              </w:rPr>
            </w:pPr>
            <w:r w:rsidRPr="000C7527">
              <w:rPr>
                <w:sz w:val="18"/>
                <w:szCs w:val="18"/>
              </w:rPr>
              <w:t>0.0012 (0.0007, 0.0017)</w:t>
            </w:r>
          </w:p>
        </w:tc>
        <w:tc>
          <w:tcPr>
            <w:tcW w:w="2410" w:type="dxa"/>
          </w:tcPr>
          <w:p w14:paraId="78BD60A3" w14:textId="77777777" w:rsidR="006F7E69" w:rsidRPr="000C7527" w:rsidRDefault="006F7E69" w:rsidP="00D52FAA">
            <w:pPr>
              <w:rPr>
                <w:sz w:val="18"/>
                <w:szCs w:val="18"/>
              </w:rPr>
            </w:pPr>
            <w:r w:rsidRPr="000C7527">
              <w:rPr>
                <w:sz w:val="18"/>
                <w:szCs w:val="18"/>
              </w:rPr>
              <w:t>0.0012 (0.0007, 0.0018)</w:t>
            </w:r>
          </w:p>
        </w:tc>
        <w:tc>
          <w:tcPr>
            <w:tcW w:w="2268" w:type="dxa"/>
          </w:tcPr>
          <w:p w14:paraId="143133A5" w14:textId="77777777" w:rsidR="006F7E69" w:rsidRPr="000C7527" w:rsidRDefault="006F7E69" w:rsidP="00D52FAA">
            <w:pPr>
              <w:rPr>
                <w:sz w:val="18"/>
                <w:szCs w:val="18"/>
              </w:rPr>
            </w:pPr>
            <w:r w:rsidRPr="00D52FAA">
              <w:rPr>
                <w:sz w:val="18"/>
                <w:szCs w:val="18"/>
              </w:rPr>
              <w:t>0.0011 (0.0005, 0.0018)</w:t>
            </w:r>
          </w:p>
        </w:tc>
      </w:tr>
      <w:tr w:rsidR="006F7E69" w:rsidRPr="000C7527" w14:paraId="14A5958C" w14:textId="77777777" w:rsidTr="00E84B3D">
        <w:tc>
          <w:tcPr>
            <w:tcW w:w="1980" w:type="dxa"/>
          </w:tcPr>
          <w:p w14:paraId="41EBEA5E" w14:textId="77777777" w:rsidR="006F7E69" w:rsidRPr="000C7527" w:rsidRDefault="006F7E69" w:rsidP="00D52FAA">
            <w:pPr>
              <w:rPr>
                <w:sz w:val="18"/>
                <w:szCs w:val="18"/>
              </w:rPr>
            </w:pPr>
            <w:r w:rsidRPr="000C7527">
              <w:rPr>
                <w:color w:val="000000"/>
                <w:sz w:val="18"/>
                <w:szCs w:val="18"/>
              </w:rPr>
              <w:t xml:space="preserve"> Sodium</w:t>
            </w:r>
          </w:p>
        </w:tc>
        <w:tc>
          <w:tcPr>
            <w:tcW w:w="2268" w:type="dxa"/>
          </w:tcPr>
          <w:p w14:paraId="128AFAD5" w14:textId="77777777" w:rsidR="006F7E69" w:rsidRPr="000C7527" w:rsidRDefault="006F7E69" w:rsidP="00D52FAA">
            <w:pPr>
              <w:rPr>
                <w:sz w:val="18"/>
                <w:szCs w:val="18"/>
              </w:rPr>
            </w:pPr>
            <w:r w:rsidRPr="000C7527">
              <w:rPr>
                <w:sz w:val="18"/>
                <w:szCs w:val="18"/>
              </w:rPr>
              <w:t>-0.0198 (-0.0378, -0.0019)</w:t>
            </w:r>
          </w:p>
        </w:tc>
        <w:tc>
          <w:tcPr>
            <w:tcW w:w="2410" w:type="dxa"/>
          </w:tcPr>
          <w:p w14:paraId="78C57952" w14:textId="77777777" w:rsidR="006F7E69" w:rsidRPr="000C7527" w:rsidRDefault="006F7E69" w:rsidP="00D52FAA">
            <w:pPr>
              <w:rPr>
                <w:sz w:val="18"/>
                <w:szCs w:val="18"/>
              </w:rPr>
            </w:pPr>
            <w:r w:rsidRPr="000C7527">
              <w:rPr>
                <w:sz w:val="18"/>
                <w:szCs w:val="18"/>
              </w:rPr>
              <w:t>-0.0237 (-0.0432, -0.0042)</w:t>
            </w:r>
          </w:p>
        </w:tc>
        <w:tc>
          <w:tcPr>
            <w:tcW w:w="2268" w:type="dxa"/>
          </w:tcPr>
          <w:p w14:paraId="4ACC249E" w14:textId="77777777" w:rsidR="006F7E69" w:rsidRPr="000C7527" w:rsidRDefault="006F7E69" w:rsidP="00D52FAA">
            <w:pPr>
              <w:rPr>
                <w:sz w:val="18"/>
                <w:szCs w:val="18"/>
              </w:rPr>
            </w:pPr>
            <w:r w:rsidRPr="00D52FAA">
              <w:rPr>
                <w:sz w:val="18"/>
                <w:szCs w:val="18"/>
              </w:rPr>
              <w:t>-0.0198 (-0.0385, -0.0013)</w:t>
            </w:r>
          </w:p>
        </w:tc>
      </w:tr>
      <w:tr w:rsidR="006F7E69" w:rsidRPr="000C7527" w14:paraId="1AC79BAA" w14:textId="77777777" w:rsidTr="00E84B3D">
        <w:tc>
          <w:tcPr>
            <w:tcW w:w="1980" w:type="dxa"/>
          </w:tcPr>
          <w:p w14:paraId="2F66CEA9" w14:textId="77777777" w:rsidR="006F7E69" w:rsidRPr="000C7527" w:rsidRDefault="006F7E69" w:rsidP="00D52FAA">
            <w:pPr>
              <w:rPr>
                <w:sz w:val="18"/>
                <w:szCs w:val="18"/>
              </w:rPr>
            </w:pPr>
            <w:r w:rsidRPr="000C7527">
              <w:rPr>
                <w:color w:val="000000"/>
                <w:sz w:val="18"/>
                <w:szCs w:val="18"/>
              </w:rPr>
              <w:t xml:space="preserve"> Potassium</w:t>
            </w:r>
          </w:p>
        </w:tc>
        <w:tc>
          <w:tcPr>
            <w:tcW w:w="2268" w:type="dxa"/>
          </w:tcPr>
          <w:p w14:paraId="16130915" w14:textId="77777777" w:rsidR="006F7E69" w:rsidRPr="000C7527" w:rsidRDefault="006F7E69" w:rsidP="00D52FAA">
            <w:pPr>
              <w:rPr>
                <w:sz w:val="18"/>
                <w:szCs w:val="18"/>
              </w:rPr>
            </w:pPr>
            <w:r w:rsidRPr="000C7527">
              <w:rPr>
                <w:sz w:val="18"/>
                <w:szCs w:val="18"/>
              </w:rPr>
              <w:t>0.1879 (0.0353, 0.3406)</w:t>
            </w:r>
          </w:p>
        </w:tc>
        <w:tc>
          <w:tcPr>
            <w:tcW w:w="2410" w:type="dxa"/>
          </w:tcPr>
          <w:p w14:paraId="73501C61" w14:textId="77777777" w:rsidR="006F7E69" w:rsidRPr="000C7527" w:rsidRDefault="006F7E69" w:rsidP="00D52FAA">
            <w:pPr>
              <w:rPr>
                <w:sz w:val="18"/>
                <w:szCs w:val="18"/>
              </w:rPr>
            </w:pPr>
            <w:r w:rsidRPr="000C7527">
              <w:rPr>
                <w:sz w:val="18"/>
                <w:szCs w:val="18"/>
              </w:rPr>
              <w:t>0.1800 (0.0202, 0.3397)</w:t>
            </w:r>
          </w:p>
        </w:tc>
        <w:tc>
          <w:tcPr>
            <w:tcW w:w="2268" w:type="dxa"/>
          </w:tcPr>
          <w:p w14:paraId="635DA674" w14:textId="77777777" w:rsidR="006F7E69" w:rsidRPr="000C7527" w:rsidRDefault="006F7E69" w:rsidP="00D52FAA">
            <w:pPr>
              <w:rPr>
                <w:sz w:val="18"/>
                <w:szCs w:val="18"/>
              </w:rPr>
            </w:pPr>
            <w:r w:rsidRPr="00D52FAA">
              <w:rPr>
                <w:sz w:val="18"/>
                <w:szCs w:val="18"/>
              </w:rPr>
              <w:t>0.1879 (0.036, 0.324)</w:t>
            </w:r>
          </w:p>
        </w:tc>
      </w:tr>
      <w:tr w:rsidR="006F7E69" w:rsidRPr="000C7527" w14:paraId="61911E2F" w14:textId="77777777" w:rsidTr="00E84B3D">
        <w:tc>
          <w:tcPr>
            <w:tcW w:w="1980" w:type="dxa"/>
          </w:tcPr>
          <w:p w14:paraId="76AB9555" w14:textId="77777777" w:rsidR="006F7E69" w:rsidRPr="000C7527" w:rsidRDefault="006F7E69" w:rsidP="00D52FAA">
            <w:pPr>
              <w:rPr>
                <w:sz w:val="18"/>
                <w:szCs w:val="18"/>
              </w:rPr>
            </w:pPr>
            <w:r w:rsidRPr="000C7527">
              <w:rPr>
                <w:color w:val="000000"/>
                <w:sz w:val="18"/>
                <w:szCs w:val="18"/>
              </w:rPr>
              <w:t xml:space="preserve"> Moderate ARDS</w:t>
            </w:r>
          </w:p>
        </w:tc>
        <w:tc>
          <w:tcPr>
            <w:tcW w:w="2268" w:type="dxa"/>
          </w:tcPr>
          <w:p w14:paraId="2F8CD025" w14:textId="77777777" w:rsidR="006F7E69" w:rsidRPr="000C7527" w:rsidRDefault="006F7E69" w:rsidP="00D52FAA">
            <w:pPr>
              <w:rPr>
                <w:sz w:val="18"/>
                <w:szCs w:val="18"/>
              </w:rPr>
            </w:pPr>
            <w:r w:rsidRPr="000C7527">
              <w:rPr>
                <w:sz w:val="18"/>
                <w:szCs w:val="18"/>
              </w:rPr>
              <w:t>0.7100 (1.0489, 1.7246)</w:t>
            </w:r>
          </w:p>
        </w:tc>
        <w:tc>
          <w:tcPr>
            <w:tcW w:w="2410" w:type="dxa"/>
          </w:tcPr>
          <w:p w14:paraId="4819F56E" w14:textId="77777777" w:rsidR="006F7E69" w:rsidRPr="000C7527" w:rsidRDefault="006F7E69" w:rsidP="00D52FAA">
            <w:pPr>
              <w:rPr>
                <w:sz w:val="18"/>
                <w:szCs w:val="18"/>
              </w:rPr>
            </w:pPr>
            <w:r w:rsidRPr="000C7527">
              <w:rPr>
                <w:sz w:val="18"/>
                <w:szCs w:val="18"/>
              </w:rPr>
              <w:t>0.6058 (0.3885, 0.8232)</w:t>
            </w:r>
          </w:p>
        </w:tc>
        <w:tc>
          <w:tcPr>
            <w:tcW w:w="2268" w:type="dxa"/>
          </w:tcPr>
          <w:p w14:paraId="26E95C92" w14:textId="77777777" w:rsidR="006F7E69" w:rsidRPr="000C7527" w:rsidRDefault="006F7E69" w:rsidP="00D52FAA">
            <w:pPr>
              <w:rPr>
                <w:sz w:val="18"/>
                <w:szCs w:val="18"/>
              </w:rPr>
            </w:pPr>
            <w:r w:rsidRPr="00D52FAA">
              <w:rPr>
                <w:sz w:val="18"/>
                <w:szCs w:val="18"/>
              </w:rPr>
              <w:t>0.7100 (0.4949, 0.9190)</w:t>
            </w:r>
          </w:p>
        </w:tc>
      </w:tr>
      <w:tr w:rsidR="006F7E69" w:rsidRPr="000C7527" w14:paraId="08E1DE29" w14:textId="77777777" w:rsidTr="00E84B3D">
        <w:tc>
          <w:tcPr>
            <w:tcW w:w="1980" w:type="dxa"/>
          </w:tcPr>
          <w:p w14:paraId="173FE66A" w14:textId="77777777" w:rsidR="006F7E69" w:rsidRPr="000C7527" w:rsidRDefault="006F7E69" w:rsidP="00D52FAA">
            <w:pPr>
              <w:rPr>
                <w:sz w:val="18"/>
                <w:szCs w:val="18"/>
              </w:rPr>
            </w:pPr>
            <w:r w:rsidRPr="000C7527">
              <w:rPr>
                <w:color w:val="000000"/>
                <w:sz w:val="18"/>
                <w:szCs w:val="18"/>
              </w:rPr>
              <w:t xml:space="preserve"> Severe ARDS</w:t>
            </w:r>
          </w:p>
        </w:tc>
        <w:tc>
          <w:tcPr>
            <w:tcW w:w="2268" w:type="dxa"/>
          </w:tcPr>
          <w:p w14:paraId="09773539" w14:textId="77777777" w:rsidR="006F7E69" w:rsidRPr="000C7527" w:rsidRDefault="006F7E69" w:rsidP="00D52FAA">
            <w:pPr>
              <w:rPr>
                <w:sz w:val="18"/>
                <w:szCs w:val="18"/>
              </w:rPr>
            </w:pPr>
            <w:r w:rsidRPr="000C7527">
              <w:rPr>
                <w:sz w:val="18"/>
                <w:szCs w:val="18"/>
              </w:rPr>
              <w:t>1.3867 (1.1376, 1.6966)</w:t>
            </w:r>
          </w:p>
        </w:tc>
        <w:tc>
          <w:tcPr>
            <w:tcW w:w="2410" w:type="dxa"/>
          </w:tcPr>
          <w:p w14:paraId="3D416E79" w14:textId="77777777" w:rsidR="006F7E69" w:rsidRPr="000C7527" w:rsidRDefault="006F7E69" w:rsidP="00D52FAA">
            <w:pPr>
              <w:rPr>
                <w:sz w:val="18"/>
                <w:szCs w:val="18"/>
              </w:rPr>
            </w:pPr>
            <w:r w:rsidRPr="000C7527">
              <w:rPr>
                <w:sz w:val="18"/>
                <w:szCs w:val="18"/>
              </w:rPr>
              <w:t>1.2420 (0.8931, 1.5909)</w:t>
            </w:r>
          </w:p>
        </w:tc>
        <w:tc>
          <w:tcPr>
            <w:tcW w:w="2268" w:type="dxa"/>
          </w:tcPr>
          <w:p w14:paraId="1237FC97" w14:textId="77777777" w:rsidR="006F7E69" w:rsidRPr="000C7527" w:rsidRDefault="006F7E69" w:rsidP="00D52FAA">
            <w:pPr>
              <w:rPr>
                <w:sz w:val="18"/>
                <w:szCs w:val="18"/>
              </w:rPr>
            </w:pPr>
            <w:r w:rsidRPr="00D52FAA">
              <w:rPr>
                <w:sz w:val="18"/>
                <w:szCs w:val="18"/>
              </w:rPr>
              <w:t>1.3867 (1.053, 1.705)</w:t>
            </w:r>
          </w:p>
        </w:tc>
      </w:tr>
    </w:tbl>
    <w:p w14:paraId="5C14924D" w14:textId="77777777" w:rsidR="006F7E69" w:rsidRPr="00DA22AD" w:rsidRDefault="006F7E69" w:rsidP="006F7E69">
      <w:r w:rsidRPr="00DA22AD">
        <w:rPr>
          <w:color w:val="000000"/>
        </w:rPr>
        <w:t xml:space="preserve">The </w:t>
      </w:r>
      <w:r>
        <w:rPr>
          <w:color w:val="000000"/>
        </w:rPr>
        <w:t xml:space="preserve">final model </w:t>
      </w:r>
      <w:r w:rsidRPr="00DA22AD">
        <w:rPr>
          <w:color w:val="000000"/>
        </w:rPr>
        <w:t xml:space="preserve">coefficients with their 95% </w:t>
      </w:r>
      <w:r>
        <w:rPr>
          <w:color w:val="000000"/>
        </w:rPr>
        <w:t>CIs</w:t>
      </w:r>
      <w:r w:rsidRPr="00DA22AD">
        <w:rPr>
          <w:color w:val="000000"/>
        </w:rPr>
        <w:t xml:space="preserve"> are reported with complete data after data imputation and bootstrapping.</w:t>
      </w:r>
    </w:p>
    <w:p w14:paraId="1C3D71C9" w14:textId="77777777" w:rsidR="006F7E69" w:rsidRPr="00DA22AD" w:rsidRDefault="006F7E69" w:rsidP="006F7E69">
      <w:r>
        <w:rPr>
          <w:color w:val="000000"/>
          <w:vertAlign w:val="superscript"/>
        </w:rPr>
        <w:t>a</w:t>
      </w:r>
      <w:r w:rsidRPr="00DA22AD">
        <w:rPr>
          <w:color w:val="000000"/>
        </w:rPr>
        <w:t>1,</w:t>
      </w:r>
      <w:r>
        <w:rPr>
          <w:color w:val="000000"/>
        </w:rPr>
        <w:t>832</w:t>
      </w:r>
      <w:r w:rsidRPr="00DA22AD">
        <w:rPr>
          <w:color w:val="000000"/>
        </w:rPr>
        <w:t xml:space="preserve"> patients with complete data.</w:t>
      </w:r>
    </w:p>
    <w:p w14:paraId="7C42EF60" w14:textId="77777777" w:rsidR="006F7E69" w:rsidRPr="000C7527" w:rsidRDefault="006F7E69" w:rsidP="006F7E69">
      <w:pPr>
        <w:rPr>
          <w:sz w:val="18"/>
          <w:szCs w:val="18"/>
        </w:rPr>
      </w:pPr>
    </w:p>
    <w:p w14:paraId="2EE64165" w14:textId="77777777" w:rsidR="006F7E69" w:rsidRPr="000C7527" w:rsidRDefault="006F7E69" w:rsidP="006F7E69">
      <w:pPr>
        <w:rPr>
          <w:sz w:val="18"/>
          <w:szCs w:val="18"/>
        </w:rPr>
      </w:pPr>
    </w:p>
    <w:p w14:paraId="52677B8F" w14:textId="77777777" w:rsidR="006F7E69" w:rsidRPr="00DA22AD" w:rsidRDefault="006F7E69" w:rsidP="006F7E69"/>
    <w:p w14:paraId="66FBFBCE" w14:textId="26C65A00" w:rsidR="006F7E69" w:rsidRPr="00DA22AD" w:rsidRDefault="006F7E69" w:rsidP="006F7E69">
      <w:r w:rsidRPr="00DA22AD">
        <w:rPr>
          <w:color w:val="000000"/>
        </w:rPr>
        <w:lastRenderedPageBreak/>
        <w:t xml:space="preserve">The linearity assumption is fulfilled. </w:t>
      </w:r>
      <w:r w:rsidR="00F037AE">
        <w:rPr>
          <w:color w:val="000000"/>
        </w:rPr>
        <w:t>MFPs</w:t>
      </w:r>
      <w:r w:rsidRPr="00DA22AD">
        <w:rPr>
          <w:color w:val="000000"/>
        </w:rPr>
        <w:t xml:space="preserve"> compli</w:t>
      </w:r>
      <w:r>
        <w:rPr>
          <w:color w:val="000000"/>
        </w:rPr>
        <w:t>ance</w:t>
      </w:r>
      <w:r w:rsidRPr="00DA22AD">
        <w:rPr>
          <w:color w:val="000000"/>
        </w:rPr>
        <w:t xml:space="preserve"> does not require polynomial </w:t>
      </w:r>
      <w:r>
        <w:rPr>
          <w:color w:val="000000"/>
        </w:rPr>
        <w:t xml:space="preserve">adjustment </w:t>
      </w:r>
      <w:r w:rsidRPr="00DA22AD">
        <w:rPr>
          <w:color w:val="000000"/>
        </w:rPr>
        <w:t>of the variables involved.</w:t>
      </w:r>
    </w:p>
    <w:p w14:paraId="6BF80C63" w14:textId="77777777" w:rsidR="006F7E69" w:rsidRPr="00DA22AD" w:rsidRDefault="006F7E69" w:rsidP="006F7E69"/>
    <w:p w14:paraId="26002A27" w14:textId="77777777" w:rsidR="006F7E69" w:rsidRPr="00DA22AD" w:rsidRDefault="006F7E69" w:rsidP="006F7E69"/>
    <w:p w14:paraId="6F5DDB21" w14:textId="77777777" w:rsidR="006F7E69" w:rsidRDefault="006F7E69" w:rsidP="006F7E69">
      <w:r w:rsidRPr="00DA22AD">
        <w:rPr>
          <w:noProof/>
        </w:rPr>
        <w:drawing>
          <wp:inline distT="0" distB="0" distL="0" distR="0" wp14:anchorId="22C9A294" wp14:editId="2C6EBFD0">
            <wp:extent cx="5612130" cy="3464560"/>
            <wp:effectExtent l="0" t="0" r="1270" b="2540"/>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
                    <pic:cNvPicPr/>
                  </pic:nvPicPr>
                  <pic:blipFill>
                    <a:blip r:embed="rId4"/>
                    <a:stretch>
                      <a:fillRect/>
                    </a:stretch>
                  </pic:blipFill>
                  <pic:spPr>
                    <a:xfrm>
                      <a:off x="0" y="0"/>
                      <a:ext cx="5612130" cy="3464560"/>
                    </a:xfrm>
                    <a:prstGeom prst="rect">
                      <a:avLst/>
                    </a:prstGeom>
                  </pic:spPr>
                </pic:pic>
              </a:graphicData>
            </a:graphic>
          </wp:inline>
        </w:drawing>
      </w:r>
    </w:p>
    <w:p w14:paraId="7EAC6D55" w14:textId="77777777" w:rsidR="006F7E69" w:rsidRPr="00FC5ECE" w:rsidRDefault="006F7E69" w:rsidP="006F7E69">
      <w:pPr>
        <w:spacing w:line="360" w:lineRule="auto"/>
        <w:rPr>
          <w:b/>
          <w:bCs/>
        </w:rPr>
      </w:pPr>
      <w:r w:rsidRPr="00FC5ECE">
        <w:rPr>
          <w:b/>
          <w:bCs/>
          <w:color w:val="000000"/>
        </w:rPr>
        <w:t xml:space="preserve">Fig </w:t>
      </w:r>
      <w:r>
        <w:rPr>
          <w:b/>
          <w:bCs/>
          <w:color w:val="000000"/>
        </w:rPr>
        <w:t>1 supplementary material</w:t>
      </w:r>
      <w:r w:rsidRPr="00FC5ECE">
        <w:rPr>
          <w:b/>
          <w:bCs/>
          <w:color w:val="000000"/>
        </w:rPr>
        <w:t>. Graph of studentized residuals versus hat values.</w:t>
      </w:r>
    </w:p>
    <w:p w14:paraId="37EB48E5" w14:textId="77777777" w:rsidR="006F7E69" w:rsidRDefault="006F7E69" w:rsidP="006F7E69"/>
    <w:p w14:paraId="58584C23" w14:textId="77777777" w:rsidR="006F7E69" w:rsidRPr="00DA22AD" w:rsidRDefault="006F7E69" w:rsidP="006F7E69"/>
    <w:p w14:paraId="4E6DB77A" w14:textId="77777777" w:rsidR="006F7E69" w:rsidRPr="00DA22AD" w:rsidRDefault="006F7E69" w:rsidP="006F7E69">
      <w:r w:rsidRPr="00DA22AD">
        <w:rPr>
          <w:color w:val="000000"/>
        </w:rPr>
        <w:t xml:space="preserve">There are </w:t>
      </w:r>
      <w:r>
        <w:rPr>
          <w:color w:val="000000"/>
        </w:rPr>
        <w:t>four</w:t>
      </w:r>
      <w:r w:rsidRPr="00DA22AD">
        <w:rPr>
          <w:color w:val="000000"/>
        </w:rPr>
        <w:t xml:space="preserve"> influential measures</w:t>
      </w:r>
      <w:r>
        <w:rPr>
          <w:color w:val="000000"/>
        </w:rPr>
        <w:t xml:space="preserve">: </w:t>
      </w:r>
      <w:r w:rsidRPr="00DA22AD">
        <w:rPr>
          <w:color w:val="000000"/>
        </w:rPr>
        <w:t>5,</w:t>
      </w:r>
      <w:r>
        <w:rPr>
          <w:color w:val="000000"/>
        </w:rPr>
        <w:t xml:space="preserve"> </w:t>
      </w:r>
      <w:r w:rsidRPr="00DA22AD">
        <w:rPr>
          <w:color w:val="000000"/>
        </w:rPr>
        <w:t>39,</w:t>
      </w:r>
      <w:r>
        <w:rPr>
          <w:color w:val="000000"/>
        </w:rPr>
        <w:t xml:space="preserve"> </w:t>
      </w:r>
      <w:r w:rsidRPr="00DA22AD">
        <w:rPr>
          <w:color w:val="000000"/>
        </w:rPr>
        <w:t>1253,</w:t>
      </w:r>
      <w:r>
        <w:rPr>
          <w:color w:val="000000"/>
        </w:rPr>
        <w:t xml:space="preserve"> </w:t>
      </w:r>
      <w:r w:rsidRPr="00DA22AD">
        <w:rPr>
          <w:color w:val="000000"/>
        </w:rPr>
        <w:t>1441</w:t>
      </w:r>
      <w:r>
        <w:rPr>
          <w:color w:val="000000"/>
        </w:rPr>
        <w:t>.</w:t>
      </w:r>
    </w:p>
    <w:p w14:paraId="62249836" w14:textId="77777777" w:rsidR="006F7E69" w:rsidRPr="00DA22AD" w:rsidRDefault="006F7E69" w:rsidP="006F7E69"/>
    <w:p w14:paraId="30F0481A" w14:textId="77777777" w:rsidR="006F7E69" w:rsidRPr="00DA22AD" w:rsidRDefault="006F7E69" w:rsidP="006F7E69"/>
    <w:p w14:paraId="0D0AEA49" w14:textId="77777777" w:rsidR="006F7E69" w:rsidRPr="00DA22AD" w:rsidRDefault="006F7E69" w:rsidP="006F7E69"/>
    <w:p w14:paraId="76CAA804" w14:textId="77777777" w:rsidR="006F7E69" w:rsidRPr="00DA22AD" w:rsidRDefault="006F7E69" w:rsidP="006F7E69"/>
    <w:p w14:paraId="579C95D1" w14:textId="77777777" w:rsidR="006F7E69" w:rsidRPr="00DA22AD" w:rsidRDefault="006F7E69" w:rsidP="006F7E69"/>
    <w:p w14:paraId="2D2C5037" w14:textId="77777777" w:rsidR="006F7E69" w:rsidRPr="00DA22AD" w:rsidRDefault="006F7E69" w:rsidP="006F7E69"/>
    <w:p w14:paraId="180E06EE" w14:textId="77777777" w:rsidR="006F7E69" w:rsidRPr="00DA22AD" w:rsidRDefault="006F7E69" w:rsidP="006F7E69"/>
    <w:p w14:paraId="6D2C8DBC" w14:textId="77777777" w:rsidR="006F7E69" w:rsidRPr="00DA22AD" w:rsidRDefault="006F7E69" w:rsidP="006F7E69"/>
    <w:p w14:paraId="614644C1" w14:textId="77777777" w:rsidR="006F7E69" w:rsidRPr="00DA22AD" w:rsidRDefault="006F7E69" w:rsidP="006F7E69"/>
    <w:p w14:paraId="5FC889D6" w14:textId="77777777" w:rsidR="006F7E69" w:rsidRPr="00DA22AD" w:rsidRDefault="006F7E69" w:rsidP="006F7E69"/>
    <w:p w14:paraId="2B5CBBE6" w14:textId="77777777" w:rsidR="006F7E69" w:rsidRPr="00DA22AD" w:rsidRDefault="006F7E69" w:rsidP="006F7E69"/>
    <w:p w14:paraId="1FA12246" w14:textId="77777777" w:rsidR="006F7E69" w:rsidRPr="00DA22AD" w:rsidRDefault="006F7E69" w:rsidP="006F7E69"/>
    <w:p w14:paraId="03ACA85B" w14:textId="77777777" w:rsidR="006F7E69" w:rsidRPr="00DA22AD" w:rsidRDefault="006F7E69" w:rsidP="006F7E69"/>
    <w:p w14:paraId="11C36522" w14:textId="77777777" w:rsidR="006F7E69" w:rsidRPr="00DA22AD" w:rsidRDefault="006F7E69" w:rsidP="006F7E69"/>
    <w:p w14:paraId="100B7410" w14:textId="77777777" w:rsidR="006F7E69" w:rsidRPr="00DA22AD" w:rsidRDefault="006F7E69" w:rsidP="006F7E69"/>
    <w:p w14:paraId="227051D2" w14:textId="77777777" w:rsidR="006F7E69" w:rsidRPr="00DA22AD" w:rsidRDefault="006F7E69" w:rsidP="006F7E69"/>
    <w:p w14:paraId="49FFAE1E" w14:textId="77777777" w:rsidR="006F7E69" w:rsidRPr="00DA22AD" w:rsidRDefault="006F7E69" w:rsidP="006F7E69"/>
    <w:p w14:paraId="70C7A404" w14:textId="77777777" w:rsidR="006F7E69" w:rsidRPr="00DA22AD" w:rsidRDefault="006F7E69" w:rsidP="006F7E69"/>
    <w:p w14:paraId="35EC159B" w14:textId="77777777" w:rsidR="006F7E69" w:rsidRPr="00DA22AD" w:rsidRDefault="006F7E69" w:rsidP="006F7E69"/>
    <w:p w14:paraId="3D05A15E" w14:textId="77777777" w:rsidR="006F7E69" w:rsidRPr="00DA22AD" w:rsidRDefault="006F7E69" w:rsidP="006F7E69"/>
    <w:p w14:paraId="1C0C669F" w14:textId="77777777" w:rsidR="006F7E69" w:rsidRDefault="006F7E69" w:rsidP="006F7E69"/>
    <w:p w14:paraId="47E9CC66" w14:textId="77777777" w:rsidR="009504AB" w:rsidRDefault="009504AB"/>
    <w:sectPr w:rsidR="009504A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E69"/>
    <w:rsid w:val="0067380D"/>
    <w:rsid w:val="006F7E69"/>
    <w:rsid w:val="00754C2A"/>
    <w:rsid w:val="009504AB"/>
    <w:rsid w:val="00E84B3D"/>
    <w:rsid w:val="00ED3F3A"/>
    <w:rsid w:val="00F037AE"/>
    <w:rsid w:val="00F340B3"/>
    <w:rsid w:val="00F97309"/>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4:docId w14:val="6A5289D3"/>
  <w15:chartTrackingRefBased/>
  <w15:docId w15:val="{19A871A5-1C49-EC4F-B830-D0CDFEBFA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E69"/>
    <w:rPr>
      <w:rFonts w:ascii="Times New Roman" w:eastAsia="Times New Roman" w:hAnsi="Times New Roman" w:cs="Times New Roman"/>
      <w:lang w:val="en-GB"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6F7E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738</Words>
  <Characters>4062</Characters>
  <Application>Microsoft Office Word</Application>
  <DocSecurity>0</DocSecurity>
  <Lines>33</Lines>
  <Paragraphs>9</Paragraphs>
  <ScaleCrop>false</ScaleCrop>
  <Company/>
  <LinksUpToDate>false</LinksUpToDate>
  <CharactersWithSpaces>4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Rene Rodriguez Lima</dc:creator>
  <cp:keywords/>
  <dc:description/>
  <cp:lastModifiedBy>David Rene Rodriguez Lima</cp:lastModifiedBy>
  <cp:revision>4</cp:revision>
  <dcterms:created xsi:type="dcterms:W3CDTF">2023-08-17T21:41:00Z</dcterms:created>
  <dcterms:modified xsi:type="dcterms:W3CDTF">2023-08-17T21:49:00Z</dcterms:modified>
</cp:coreProperties>
</file>